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5995883" w14:textId="4CC255F5" w:rsidR="00075A59" w:rsidRDefault="002C003B" w:rsidP="00075A59">
      <w:pPr>
        <w:spacing w:line="240" w:lineRule="auto"/>
        <w:ind w:firstLine="0"/>
      </w:pPr>
      <w:r>
        <w:rPr>
          <w:b/>
        </w:rPr>
        <w:t>S3</w:t>
      </w:r>
      <w:r w:rsidR="00F03E33">
        <w:rPr>
          <w:b/>
        </w:rPr>
        <w:t xml:space="preserve"> </w:t>
      </w:r>
      <w:r w:rsidR="00075A59">
        <w:rPr>
          <w:b/>
        </w:rPr>
        <w:t>Table</w:t>
      </w:r>
      <w:r w:rsidR="00075A59" w:rsidRPr="006976DD">
        <w:rPr>
          <w:b/>
        </w:rPr>
        <w:t>.</w:t>
      </w:r>
      <w:r w:rsidR="00075A59" w:rsidRPr="000E157D">
        <w:rPr>
          <w:b/>
        </w:rPr>
        <w:t xml:space="preserve"> </w:t>
      </w:r>
      <w:r w:rsidR="006976DD" w:rsidRPr="000E157D">
        <w:rPr>
          <w:b/>
        </w:rPr>
        <w:t>Cluster Membership.</w:t>
      </w:r>
      <w:r w:rsidR="006976DD">
        <w:t xml:space="preserve"> </w:t>
      </w:r>
      <w:r w:rsidR="00075A59">
        <w:t xml:space="preserve">Average probability of membership for individuals in six genetic clusters inferred by </w:t>
      </w:r>
      <w:r w:rsidR="00075A59">
        <w:rPr>
          <w:smallCaps/>
        </w:rPr>
        <w:t>structure</w:t>
      </w:r>
      <w:r w:rsidR="00075A59">
        <w:t xml:space="preserve">, using microsatellite data (four loci) from 24 </w:t>
      </w:r>
      <w:r w:rsidR="00075A59">
        <w:rPr>
          <w:i/>
        </w:rPr>
        <w:t>L. latifrons</w:t>
      </w:r>
      <w:r w:rsidR="00075A59">
        <w:t xml:space="preserve"> populations.</w:t>
      </w:r>
      <w:r w:rsidR="00125152">
        <w:t xml:space="preserve"> </w:t>
      </w:r>
      <w:r w:rsidR="006A6A06">
        <w:t xml:space="preserve">Headings indicate geographic regions associated with each cluster and identify populations located in those regions. </w:t>
      </w:r>
      <w:r w:rsidR="00125152">
        <w:t>Bold numbers indicate the most highly associated cluster</w:t>
      </w:r>
      <w:r w:rsidR="006A6A06">
        <w:t xml:space="preserve"> for each population</w:t>
      </w:r>
      <w:r w:rsidR="00125152">
        <w:t>.</w:t>
      </w:r>
    </w:p>
    <w:p w14:paraId="76E58C61" w14:textId="77777777" w:rsidR="00075A59" w:rsidRDefault="00075A59" w:rsidP="00075A59">
      <w:pPr>
        <w:spacing w:line="240" w:lineRule="auto"/>
        <w:ind w:firstLine="0"/>
        <w:rPr>
          <w:b/>
        </w:rPr>
      </w:pPr>
    </w:p>
    <w:tbl>
      <w:tblPr>
        <w:tblW w:w="90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345"/>
        <w:gridCol w:w="990"/>
        <w:gridCol w:w="1080"/>
        <w:gridCol w:w="765"/>
        <w:gridCol w:w="765"/>
        <w:gridCol w:w="765"/>
        <w:gridCol w:w="765"/>
        <w:gridCol w:w="765"/>
        <w:gridCol w:w="765"/>
        <w:gridCol w:w="1080"/>
      </w:tblGrid>
      <w:tr w:rsidR="00420BD7" w14:paraId="773D1139" w14:textId="77777777" w:rsidTr="000E157D">
        <w:trPr>
          <w:cantSplit/>
        </w:trPr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9A63BD8" w14:textId="1899B620" w:rsidR="00420BD7" w:rsidRDefault="00420BD7" w:rsidP="006A6A06">
            <w:pPr>
              <w:spacing w:before="80" w:after="120" w:line="240" w:lineRule="auto"/>
              <w:ind w:firstLine="0"/>
              <w:rPr>
                <w:sz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52AFA0" w14:textId="77777777" w:rsidR="00420BD7" w:rsidRDefault="00420BD7" w:rsidP="006A6A06">
            <w:pPr>
              <w:spacing w:before="80" w:after="120" w:line="240" w:lineRule="auto"/>
              <w:ind w:firstLine="0"/>
              <w:jc w:val="center"/>
              <w:rPr>
                <w:sz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286504" w14:textId="77777777" w:rsidR="00420BD7" w:rsidRDefault="00420BD7" w:rsidP="006A6A06">
            <w:pPr>
              <w:spacing w:before="80" w:after="120" w:line="240" w:lineRule="auto"/>
              <w:ind w:firstLine="0"/>
              <w:jc w:val="center"/>
              <w:rPr>
                <w:sz w:val="18"/>
              </w:rPr>
            </w:pPr>
          </w:p>
        </w:tc>
        <w:tc>
          <w:tcPr>
            <w:tcW w:w="4590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B826C3" w14:textId="77777777" w:rsidR="00420BD7" w:rsidRPr="00EB0D46" w:rsidRDefault="00420BD7" w:rsidP="006A6A06">
            <w:pPr>
              <w:spacing w:before="80" w:after="120" w:line="240" w:lineRule="auto"/>
              <w:ind w:firstLine="0"/>
              <w:jc w:val="center"/>
              <w:rPr>
                <w:b/>
                <w:sz w:val="18"/>
              </w:rPr>
            </w:pPr>
            <w:r w:rsidRPr="00EB0D46">
              <w:rPr>
                <w:b/>
                <w:sz w:val="18"/>
              </w:rPr>
              <w:t>Cluste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FB3FEA7" w14:textId="676FD299" w:rsidR="00420BD7" w:rsidRDefault="00420BD7" w:rsidP="006A6A06">
            <w:pPr>
              <w:spacing w:before="80" w:after="120" w:line="240" w:lineRule="auto"/>
              <w:ind w:firstLine="0"/>
              <w:rPr>
                <w:sz w:val="18"/>
              </w:rPr>
            </w:pPr>
          </w:p>
        </w:tc>
      </w:tr>
      <w:tr w:rsidR="00420BD7" w14:paraId="4EBA7EF0" w14:textId="77777777" w:rsidTr="000E157D">
        <w:trPr>
          <w:cantSplit/>
        </w:trPr>
        <w:tc>
          <w:tcPr>
            <w:tcW w:w="1345" w:type="dxa"/>
            <w:tcBorders>
              <w:top w:val="single" w:sz="4" w:space="0" w:color="auto"/>
            </w:tcBorders>
            <w:vAlign w:val="bottom"/>
          </w:tcPr>
          <w:p w14:paraId="03A1F1E5" w14:textId="6B0A9655" w:rsidR="00420BD7" w:rsidRDefault="00420BD7" w:rsidP="00420BD7">
            <w:pPr>
              <w:spacing w:before="80" w:after="120" w:line="240" w:lineRule="auto"/>
              <w:ind w:firstLine="0"/>
              <w:rPr>
                <w:sz w:val="18"/>
              </w:rPr>
            </w:pPr>
            <w:r>
              <w:rPr>
                <w:sz w:val="18"/>
              </w:rPr>
              <w:t>Site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bottom"/>
          </w:tcPr>
          <w:p w14:paraId="75516AA1" w14:textId="3C7EE0F0" w:rsidR="00420BD7" w:rsidRDefault="00420BD7" w:rsidP="000E157D">
            <w:pPr>
              <w:spacing w:after="120" w:line="240" w:lineRule="auto"/>
              <w:ind w:firstLine="0"/>
              <w:jc w:val="center"/>
              <w:rPr>
                <w:sz w:val="18"/>
              </w:rPr>
            </w:pPr>
            <w:r>
              <w:rPr>
                <w:sz w:val="18"/>
              </w:rPr>
              <w:t>Latitude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bottom"/>
          </w:tcPr>
          <w:p w14:paraId="3EBA5340" w14:textId="3568FC4F" w:rsidR="00420BD7" w:rsidRDefault="00420BD7" w:rsidP="000E157D">
            <w:pPr>
              <w:spacing w:after="120" w:line="240" w:lineRule="auto"/>
              <w:ind w:firstLine="0"/>
              <w:jc w:val="center"/>
              <w:rPr>
                <w:sz w:val="18"/>
              </w:rPr>
            </w:pPr>
            <w:r>
              <w:rPr>
                <w:sz w:val="18"/>
              </w:rPr>
              <w:t>Longitude</w:t>
            </w:r>
          </w:p>
        </w:tc>
        <w:tc>
          <w:tcPr>
            <w:tcW w:w="765" w:type="dxa"/>
            <w:tcBorders>
              <w:top w:val="single" w:sz="4" w:space="0" w:color="auto"/>
            </w:tcBorders>
          </w:tcPr>
          <w:p w14:paraId="76C98449" w14:textId="0DA41BA3" w:rsidR="00420BD7" w:rsidRDefault="00420BD7" w:rsidP="00420BD7">
            <w:pPr>
              <w:spacing w:before="80" w:after="100" w:afterAutospacing="1" w:line="240" w:lineRule="auto"/>
              <w:ind w:firstLine="0"/>
              <w:jc w:val="center"/>
              <w:rPr>
                <w:color w:val="000000"/>
                <w:sz w:val="18"/>
              </w:rPr>
            </w:pPr>
            <w:r>
              <w:rPr>
                <w:sz w:val="18"/>
              </w:rPr>
              <w:br/>
              <w:t>1</w:t>
            </w:r>
          </w:p>
        </w:tc>
        <w:tc>
          <w:tcPr>
            <w:tcW w:w="765" w:type="dxa"/>
            <w:tcBorders>
              <w:top w:val="single" w:sz="4" w:space="0" w:color="auto"/>
            </w:tcBorders>
          </w:tcPr>
          <w:p w14:paraId="2BE4D7E3" w14:textId="6BC4E9D8" w:rsidR="00420BD7" w:rsidRDefault="00420BD7">
            <w:pPr>
              <w:spacing w:before="80" w:after="100" w:afterAutospacing="1" w:line="240" w:lineRule="auto"/>
              <w:ind w:firstLine="0"/>
              <w:jc w:val="center"/>
              <w:rPr>
                <w:color w:val="000000"/>
                <w:sz w:val="18"/>
              </w:rPr>
            </w:pPr>
            <w:r>
              <w:rPr>
                <w:sz w:val="18"/>
              </w:rPr>
              <w:br/>
              <w:t>2</w:t>
            </w:r>
          </w:p>
        </w:tc>
        <w:tc>
          <w:tcPr>
            <w:tcW w:w="765" w:type="dxa"/>
            <w:tcBorders>
              <w:top w:val="single" w:sz="4" w:space="0" w:color="auto"/>
            </w:tcBorders>
          </w:tcPr>
          <w:p w14:paraId="053AEF1E" w14:textId="7C4BF50F" w:rsidR="00420BD7" w:rsidRDefault="00420BD7">
            <w:pPr>
              <w:spacing w:before="80" w:after="100" w:afterAutospacing="1" w:line="240" w:lineRule="auto"/>
              <w:ind w:firstLine="0"/>
              <w:jc w:val="center"/>
              <w:rPr>
                <w:color w:val="000000"/>
                <w:sz w:val="18"/>
              </w:rPr>
            </w:pPr>
            <w:r>
              <w:rPr>
                <w:sz w:val="18"/>
              </w:rPr>
              <w:br/>
              <w:t>3</w:t>
            </w:r>
          </w:p>
        </w:tc>
        <w:tc>
          <w:tcPr>
            <w:tcW w:w="765" w:type="dxa"/>
            <w:tcBorders>
              <w:top w:val="single" w:sz="4" w:space="0" w:color="auto"/>
            </w:tcBorders>
          </w:tcPr>
          <w:p w14:paraId="40F40899" w14:textId="09052861" w:rsidR="00420BD7" w:rsidRPr="000E157D" w:rsidRDefault="00420BD7" w:rsidP="00420BD7">
            <w:pPr>
              <w:spacing w:before="80" w:after="100" w:afterAutospacing="1" w:line="240" w:lineRule="auto"/>
              <w:ind w:firstLine="0"/>
              <w:jc w:val="center"/>
              <w:rPr>
                <w:color w:val="000000" w:themeColor="text1"/>
                <w:sz w:val="18"/>
              </w:rPr>
            </w:pPr>
            <w:r w:rsidRPr="000E157D">
              <w:rPr>
                <w:color w:val="000000" w:themeColor="text1"/>
                <w:sz w:val="18"/>
              </w:rPr>
              <w:br/>
            </w:r>
            <w:r>
              <w:rPr>
                <w:color w:val="000000" w:themeColor="text1"/>
                <w:sz w:val="18"/>
              </w:rPr>
              <w:t>4</w:t>
            </w:r>
          </w:p>
        </w:tc>
        <w:tc>
          <w:tcPr>
            <w:tcW w:w="765" w:type="dxa"/>
            <w:tcBorders>
              <w:top w:val="single" w:sz="4" w:space="0" w:color="auto"/>
            </w:tcBorders>
          </w:tcPr>
          <w:p w14:paraId="6CFA9FFC" w14:textId="25EAC251" w:rsidR="00420BD7" w:rsidRPr="000E157D" w:rsidRDefault="00420BD7" w:rsidP="00420BD7">
            <w:pPr>
              <w:spacing w:before="80" w:after="100" w:afterAutospacing="1" w:line="240" w:lineRule="auto"/>
              <w:ind w:firstLine="0"/>
              <w:jc w:val="center"/>
              <w:rPr>
                <w:color w:val="000000" w:themeColor="text1"/>
                <w:sz w:val="18"/>
              </w:rPr>
            </w:pPr>
            <w:r w:rsidRPr="000E157D">
              <w:rPr>
                <w:color w:val="000000" w:themeColor="text1"/>
                <w:sz w:val="18"/>
              </w:rPr>
              <w:br/>
            </w:r>
            <w:r>
              <w:rPr>
                <w:color w:val="000000" w:themeColor="text1"/>
                <w:sz w:val="18"/>
              </w:rPr>
              <w:t>5</w:t>
            </w:r>
          </w:p>
        </w:tc>
        <w:tc>
          <w:tcPr>
            <w:tcW w:w="765" w:type="dxa"/>
            <w:tcBorders>
              <w:top w:val="single" w:sz="4" w:space="0" w:color="auto"/>
            </w:tcBorders>
          </w:tcPr>
          <w:p w14:paraId="65D86E8C" w14:textId="3A2D764B" w:rsidR="00420BD7" w:rsidRPr="000E157D" w:rsidRDefault="00420BD7" w:rsidP="00420BD7">
            <w:pPr>
              <w:spacing w:before="80" w:after="100" w:afterAutospacing="1" w:line="240" w:lineRule="auto"/>
              <w:ind w:firstLine="0"/>
              <w:jc w:val="center"/>
              <w:rPr>
                <w:color w:val="000000" w:themeColor="text1"/>
                <w:sz w:val="18"/>
              </w:rPr>
            </w:pPr>
            <w:r w:rsidRPr="000E157D">
              <w:rPr>
                <w:color w:val="000000" w:themeColor="text1"/>
                <w:sz w:val="18"/>
              </w:rPr>
              <w:br/>
            </w:r>
            <w:r>
              <w:rPr>
                <w:color w:val="000000" w:themeColor="text1"/>
                <w:sz w:val="18"/>
              </w:rPr>
              <w:t>6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bottom"/>
          </w:tcPr>
          <w:p w14:paraId="3B15CF32" w14:textId="5636A2BB" w:rsidR="00420BD7" w:rsidRPr="000E157D" w:rsidRDefault="00420BD7" w:rsidP="00420BD7">
            <w:pPr>
              <w:spacing w:before="80" w:after="120" w:line="240" w:lineRule="auto"/>
              <w:ind w:firstLine="0"/>
              <w:rPr>
                <w:color w:val="000000" w:themeColor="text1"/>
                <w:sz w:val="18"/>
              </w:rPr>
            </w:pPr>
            <w:r>
              <w:rPr>
                <w:i/>
                <w:sz w:val="18"/>
              </w:rPr>
              <w:t>N</w:t>
            </w:r>
            <w:r>
              <w:rPr>
                <w:sz w:val="18"/>
              </w:rPr>
              <w:t xml:space="preserve"> of</w:t>
            </w:r>
            <w:r>
              <w:rPr>
                <w:sz w:val="18"/>
              </w:rPr>
              <w:br/>
              <w:t>individuals</w:t>
            </w:r>
          </w:p>
        </w:tc>
      </w:tr>
      <w:tr w:rsidR="00420BD7" w:rsidRPr="00B43165" w14:paraId="31522D18" w14:textId="77777777" w:rsidTr="006A6A06">
        <w:tc>
          <w:tcPr>
            <w:tcW w:w="9085" w:type="dxa"/>
            <w:gridSpan w:val="10"/>
          </w:tcPr>
          <w:p w14:paraId="482AE9A5" w14:textId="77777777" w:rsidR="00420BD7" w:rsidRDefault="00420BD7" w:rsidP="006A6A06">
            <w:pPr>
              <w:tabs>
                <w:tab w:val="decimal" w:pos="496"/>
              </w:tabs>
              <w:spacing w:before="120" w:line="240" w:lineRule="auto"/>
              <w:ind w:firstLine="0"/>
              <w:jc w:val="both"/>
              <w:rPr>
                <w:b/>
                <w:sz w:val="18"/>
              </w:rPr>
            </w:pPr>
            <w:r w:rsidRPr="00A62AA5">
              <w:rPr>
                <w:b/>
                <w:sz w:val="18"/>
              </w:rPr>
              <w:t>Nullarbor+</w:t>
            </w:r>
            <w:r>
              <w:rPr>
                <w:b/>
                <w:sz w:val="18"/>
              </w:rPr>
              <w:t xml:space="preserve"> </w:t>
            </w:r>
            <w:r w:rsidRPr="00B75FA2">
              <w:rPr>
                <w:b/>
                <w:sz w:val="18"/>
              </w:rPr>
              <w:t>Far west coast (FWC)</w:t>
            </w:r>
          </w:p>
        </w:tc>
      </w:tr>
      <w:tr w:rsidR="00420BD7" w14:paraId="356E6949" w14:textId="77777777" w:rsidTr="000E157D">
        <w:tc>
          <w:tcPr>
            <w:tcW w:w="1345" w:type="dxa"/>
          </w:tcPr>
          <w:p w14:paraId="273F49FA" w14:textId="77777777" w:rsidR="00420BD7" w:rsidRDefault="00420BD7" w:rsidP="000E157D">
            <w:pPr>
              <w:spacing w:line="240" w:lineRule="auto"/>
              <w:ind w:firstLine="0"/>
              <w:rPr>
                <w:sz w:val="18"/>
              </w:rPr>
            </w:pPr>
            <w:r>
              <w:rPr>
                <w:sz w:val="18"/>
              </w:rPr>
              <w:t>Eucla</w:t>
            </w:r>
          </w:p>
        </w:tc>
        <w:tc>
          <w:tcPr>
            <w:tcW w:w="990" w:type="dxa"/>
          </w:tcPr>
          <w:p w14:paraId="04F1DF71" w14:textId="30C9E3B5" w:rsidR="00420BD7" w:rsidRPr="00777BAA" w:rsidRDefault="00420BD7">
            <w:pPr>
              <w:spacing w:line="240" w:lineRule="auto"/>
              <w:ind w:firstLine="0"/>
              <w:jc w:val="center"/>
              <w:rPr>
                <w:b/>
                <w:sz w:val="18"/>
                <w:szCs w:val="18"/>
              </w:rPr>
            </w:pPr>
            <w:r w:rsidRPr="000E157D">
              <w:rPr>
                <w:sz w:val="18"/>
                <w:szCs w:val="18"/>
              </w:rPr>
              <w:t>31°40′S</w:t>
            </w:r>
          </w:p>
        </w:tc>
        <w:tc>
          <w:tcPr>
            <w:tcW w:w="1080" w:type="dxa"/>
          </w:tcPr>
          <w:p w14:paraId="4F84D935" w14:textId="4C315279" w:rsidR="00420BD7" w:rsidRPr="00777BAA" w:rsidRDefault="00420BD7">
            <w:pPr>
              <w:spacing w:line="240" w:lineRule="auto"/>
              <w:ind w:firstLine="0"/>
              <w:jc w:val="center"/>
              <w:rPr>
                <w:b/>
                <w:sz w:val="18"/>
                <w:szCs w:val="18"/>
              </w:rPr>
            </w:pPr>
            <w:r w:rsidRPr="000E157D">
              <w:rPr>
                <w:sz w:val="18"/>
                <w:szCs w:val="18"/>
              </w:rPr>
              <w:t>128°53′E</w:t>
            </w:r>
          </w:p>
        </w:tc>
        <w:tc>
          <w:tcPr>
            <w:tcW w:w="765" w:type="dxa"/>
          </w:tcPr>
          <w:p w14:paraId="4205BF1B" w14:textId="70538792" w:rsidR="00420BD7" w:rsidRDefault="00420BD7" w:rsidP="00420BD7">
            <w:pPr>
              <w:spacing w:line="240" w:lineRule="auto"/>
              <w:ind w:firstLine="0"/>
              <w:jc w:val="center"/>
              <w:rPr>
                <w:b/>
                <w:sz w:val="18"/>
              </w:rPr>
            </w:pPr>
            <w:r>
              <w:rPr>
                <w:b/>
                <w:sz w:val="18"/>
              </w:rPr>
              <w:t>0.949</w:t>
            </w:r>
          </w:p>
        </w:tc>
        <w:tc>
          <w:tcPr>
            <w:tcW w:w="765" w:type="dxa"/>
          </w:tcPr>
          <w:p w14:paraId="71814CFE" w14:textId="77777777" w:rsidR="00420BD7" w:rsidRDefault="00420BD7" w:rsidP="00420BD7">
            <w:pPr>
              <w:spacing w:line="240" w:lineRule="auto"/>
              <w:ind w:firstLine="0"/>
              <w:jc w:val="center"/>
              <w:rPr>
                <w:sz w:val="18"/>
              </w:rPr>
            </w:pPr>
            <w:r>
              <w:rPr>
                <w:sz w:val="18"/>
              </w:rPr>
              <w:t>0.015</w:t>
            </w:r>
          </w:p>
        </w:tc>
        <w:tc>
          <w:tcPr>
            <w:tcW w:w="765" w:type="dxa"/>
          </w:tcPr>
          <w:p w14:paraId="0873927B" w14:textId="77777777" w:rsidR="00420BD7" w:rsidRDefault="00420BD7" w:rsidP="00420BD7">
            <w:pPr>
              <w:spacing w:line="240" w:lineRule="auto"/>
              <w:ind w:firstLine="0"/>
              <w:jc w:val="center"/>
              <w:rPr>
                <w:sz w:val="18"/>
              </w:rPr>
            </w:pPr>
            <w:r>
              <w:rPr>
                <w:sz w:val="18"/>
              </w:rPr>
              <w:t>0.010</w:t>
            </w:r>
          </w:p>
        </w:tc>
        <w:tc>
          <w:tcPr>
            <w:tcW w:w="765" w:type="dxa"/>
          </w:tcPr>
          <w:p w14:paraId="54C722DE" w14:textId="77777777" w:rsidR="00420BD7" w:rsidRDefault="00420BD7" w:rsidP="00420BD7">
            <w:pPr>
              <w:spacing w:line="240" w:lineRule="auto"/>
              <w:ind w:firstLine="0"/>
              <w:jc w:val="center"/>
              <w:rPr>
                <w:sz w:val="18"/>
              </w:rPr>
            </w:pPr>
            <w:r>
              <w:rPr>
                <w:sz w:val="18"/>
              </w:rPr>
              <w:t>0.010</w:t>
            </w:r>
          </w:p>
        </w:tc>
        <w:tc>
          <w:tcPr>
            <w:tcW w:w="765" w:type="dxa"/>
          </w:tcPr>
          <w:p w14:paraId="7691829A" w14:textId="77777777" w:rsidR="00420BD7" w:rsidRDefault="00420BD7" w:rsidP="00420BD7">
            <w:pPr>
              <w:spacing w:line="240" w:lineRule="auto"/>
              <w:ind w:firstLine="0"/>
              <w:jc w:val="center"/>
              <w:rPr>
                <w:sz w:val="18"/>
              </w:rPr>
            </w:pPr>
            <w:r>
              <w:rPr>
                <w:sz w:val="18"/>
              </w:rPr>
              <w:t>0.008</w:t>
            </w:r>
          </w:p>
        </w:tc>
        <w:tc>
          <w:tcPr>
            <w:tcW w:w="765" w:type="dxa"/>
          </w:tcPr>
          <w:p w14:paraId="474C339F" w14:textId="77777777" w:rsidR="00420BD7" w:rsidRDefault="00420BD7" w:rsidP="00420BD7">
            <w:pPr>
              <w:spacing w:line="240" w:lineRule="auto"/>
              <w:ind w:firstLine="0"/>
              <w:jc w:val="center"/>
              <w:rPr>
                <w:sz w:val="18"/>
              </w:rPr>
            </w:pPr>
            <w:r>
              <w:rPr>
                <w:sz w:val="18"/>
              </w:rPr>
              <w:t>0.008</w:t>
            </w:r>
          </w:p>
        </w:tc>
        <w:tc>
          <w:tcPr>
            <w:tcW w:w="1080" w:type="dxa"/>
          </w:tcPr>
          <w:p w14:paraId="51654755" w14:textId="77777777" w:rsidR="00420BD7" w:rsidRDefault="00420BD7" w:rsidP="00420BD7">
            <w:pPr>
              <w:tabs>
                <w:tab w:val="decimal" w:pos="496"/>
              </w:tabs>
              <w:spacing w:line="240" w:lineRule="auto"/>
              <w:ind w:firstLine="0"/>
              <w:jc w:val="both"/>
              <w:rPr>
                <w:sz w:val="18"/>
              </w:rPr>
            </w:pPr>
            <w:r>
              <w:rPr>
                <w:sz w:val="18"/>
              </w:rPr>
              <w:t>9</w:t>
            </w:r>
          </w:p>
        </w:tc>
      </w:tr>
      <w:tr w:rsidR="00420BD7" w14:paraId="69A8F789" w14:textId="77777777" w:rsidTr="000E157D">
        <w:tc>
          <w:tcPr>
            <w:tcW w:w="1345" w:type="dxa"/>
          </w:tcPr>
          <w:p w14:paraId="67C9F474" w14:textId="77777777" w:rsidR="00420BD7" w:rsidRDefault="00420BD7" w:rsidP="000E157D">
            <w:pPr>
              <w:spacing w:line="240" w:lineRule="auto"/>
              <w:ind w:firstLine="0"/>
              <w:rPr>
                <w:sz w:val="18"/>
              </w:rPr>
            </w:pPr>
            <w:r>
              <w:rPr>
                <w:sz w:val="18"/>
              </w:rPr>
              <w:t>Nullarbor</w:t>
            </w:r>
          </w:p>
        </w:tc>
        <w:tc>
          <w:tcPr>
            <w:tcW w:w="990" w:type="dxa"/>
          </w:tcPr>
          <w:p w14:paraId="31DD624D" w14:textId="1B35BCE2" w:rsidR="00420BD7" w:rsidRPr="00777BAA" w:rsidRDefault="00420BD7">
            <w:pPr>
              <w:spacing w:line="240" w:lineRule="auto"/>
              <w:ind w:firstLine="0"/>
              <w:jc w:val="center"/>
              <w:rPr>
                <w:b/>
                <w:sz w:val="18"/>
                <w:szCs w:val="18"/>
              </w:rPr>
            </w:pPr>
            <w:r w:rsidRPr="000E157D">
              <w:rPr>
                <w:sz w:val="18"/>
                <w:szCs w:val="18"/>
              </w:rPr>
              <w:t>30°51′S</w:t>
            </w:r>
          </w:p>
        </w:tc>
        <w:tc>
          <w:tcPr>
            <w:tcW w:w="1080" w:type="dxa"/>
          </w:tcPr>
          <w:p w14:paraId="76039F31" w14:textId="779BE42B" w:rsidR="00420BD7" w:rsidRPr="00777BAA" w:rsidRDefault="00420BD7">
            <w:pPr>
              <w:spacing w:line="240" w:lineRule="auto"/>
              <w:ind w:firstLine="0"/>
              <w:jc w:val="center"/>
              <w:rPr>
                <w:b/>
                <w:sz w:val="18"/>
                <w:szCs w:val="18"/>
              </w:rPr>
            </w:pPr>
            <w:r w:rsidRPr="000E157D">
              <w:rPr>
                <w:sz w:val="18"/>
                <w:szCs w:val="18"/>
              </w:rPr>
              <w:t>130°28′E</w:t>
            </w:r>
          </w:p>
        </w:tc>
        <w:tc>
          <w:tcPr>
            <w:tcW w:w="765" w:type="dxa"/>
          </w:tcPr>
          <w:p w14:paraId="49B3E54D" w14:textId="368DB91F" w:rsidR="00420BD7" w:rsidRDefault="00420BD7" w:rsidP="00420BD7">
            <w:pPr>
              <w:spacing w:line="240" w:lineRule="auto"/>
              <w:ind w:firstLine="0"/>
              <w:jc w:val="center"/>
              <w:rPr>
                <w:b/>
                <w:sz w:val="18"/>
              </w:rPr>
            </w:pPr>
            <w:r>
              <w:rPr>
                <w:b/>
                <w:sz w:val="18"/>
              </w:rPr>
              <w:t>0.963</w:t>
            </w:r>
          </w:p>
        </w:tc>
        <w:tc>
          <w:tcPr>
            <w:tcW w:w="765" w:type="dxa"/>
          </w:tcPr>
          <w:p w14:paraId="157088AD" w14:textId="77777777" w:rsidR="00420BD7" w:rsidRDefault="00420BD7" w:rsidP="00420BD7">
            <w:pPr>
              <w:spacing w:line="240" w:lineRule="auto"/>
              <w:ind w:firstLine="0"/>
              <w:jc w:val="center"/>
              <w:rPr>
                <w:sz w:val="18"/>
              </w:rPr>
            </w:pPr>
            <w:r>
              <w:rPr>
                <w:sz w:val="18"/>
              </w:rPr>
              <w:t>0.008</w:t>
            </w:r>
          </w:p>
        </w:tc>
        <w:tc>
          <w:tcPr>
            <w:tcW w:w="765" w:type="dxa"/>
          </w:tcPr>
          <w:p w14:paraId="19381630" w14:textId="77777777" w:rsidR="00420BD7" w:rsidRDefault="00420BD7" w:rsidP="00420BD7">
            <w:pPr>
              <w:spacing w:line="240" w:lineRule="auto"/>
              <w:ind w:firstLine="0"/>
              <w:jc w:val="center"/>
              <w:rPr>
                <w:sz w:val="18"/>
              </w:rPr>
            </w:pPr>
            <w:r>
              <w:rPr>
                <w:sz w:val="18"/>
              </w:rPr>
              <w:t>0.006</w:t>
            </w:r>
          </w:p>
        </w:tc>
        <w:tc>
          <w:tcPr>
            <w:tcW w:w="765" w:type="dxa"/>
          </w:tcPr>
          <w:p w14:paraId="17B7F1E7" w14:textId="77777777" w:rsidR="00420BD7" w:rsidRDefault="00420BD7" w:rsidP="00420BD7">
            <w:pPr>
              <w:spacing w:line="240" w:lineRule="auto"/>
              <w:ind w:firstLine="0"/>
              <w:jc w:val="center"/>
              <w:rPr>
                <w:sz w:val="18"/>
              </w:rPr>
            </w:pPr>
            <w:r>
              <w:rPr>
                <w:sz w:val="18"/>
              </w:rPr>
              <w:t>0.006</w:t>
            </w:r>
          </w:p>
        </w:tc>
        <w:tc>
          <w:tcPr>
            <w:tcW w:w="765" w:type="dxa"/>
          </w:tcPr>
          <w:p w14:paraId="06C7E2D1" w14:textId="77777777" w:rsidR="00420BD7" w:rsidRDefault="00420BD7" w:rsidP="00420BD7">
            <w:pPr>
              <w:spacing w:line="240" w:lineRule="auto"/>
              <w:ind w:firstLine="0"/>
              <w:jc w:val="center"/>
              <w:rPr>
                <w:sz w:val="18"/>
              </w:rPr>
            </w:pPr>
            <w:r>
              <w:rPr>
                <w:sz w:val="18"/>
              </w:rPr>
              <w:t>0.012</w:t>
            </w:r>
          </w:p>
        </w:tc>
        <w:tc>
          <w:tcPr>
            <w:tcW w:w="765" w:type="dxa"/>
          </w:tcPr>
          <w:p w14:paraId="3D5532BC" w14:textId="77777777" w:rsidR="00420BD7" w:rsidRDefault="00420BD7" w:rsidP="00420BD7">
            <w:pPr>
              <w:spacing w:line="240" w:lineRule="auto"/>
              <w:ind w:firstLine="0"/>
              <w:jc w:val="center"/>
              <w:rPr>
                <w:sz w:val="18"/>
              </w:rPr>
            </w:pPr>
            <w:r>
              <w:rPr>
                <w:sz w:val="18"/>
              </w:rPr>
              <w:t>0.005</w:t>
            </w:r>
          </w:p>
        </w:tc>
        <w:tc>
          <w:tcPr>
            <w:tcW w:w="1080" w:type="dxa"/>
          </w:tcPr>
          <w:p w14:paraId="088822BA" w14:textId="77777777" w:rsidR="00420BD7" w:rsidRDefault="00420BD7" w:rsidP="00420BD7">
            <w:pPr>
              <w:tabs>
                <w:tab w:val="decimal" w:pos="496"/>
              </w:tabs>
              <w:spacing w:line="240" w:lineRule="auto"/>
              <w:ind w:firstLine="0"/>
              <w:jc w:val="both"/>
              <w:rPr>
                <w:sz w:val="18"/>
              </w:rPr>
            </w:pPr>
            <w:r>
              <w:rPr>
                <w:sz w:val="18"/>
              </w:rPr>
              <w:t>27</w:t>
            </w:r>
          </w:p>
        </w:tc>
      </w:tr>
      <w:tr w:rsidR="00420BD7" w14:paraId="41576FFC" w14:textId="77777777" w:rsidTr="000E157D">
        <w:tc>
          <w:tcPr>
            <w:tcW w:w="1345" w:type="dxa"/>
          </w:tcPr>
          <w:p w14:paraId="122D24EE" w14:textId="77777777" w:rsidR="00420BD7" w:rsidRDefault="00420BD7" w:rsidP="000E157D">
            <w:pPr>
              <w:spacing w:line="240" w:lineRule="auto"/>
              <w:ind w:firstLine="0"/>
              <w:rPr>
                <w:sz w:val="18"/>
              </w:rPr>
            </w:pPr>
            <w:r>
              <w:rPr>
                <w:sz w:val="18"/>
              </w:rPr>
              <w:t>Nundroo</w:t>
            </w:r>
          </w:p>
        </w:tc>
        <w:tc>
          <w:tcPr>
            <w:tcW w:w="990" w:type="dxa"/>
          </w:tcPr>
          <w:p w14:paraId="43625A39" w14:textId="328D3D0F" w:rsidR="00420BD7" w:rsidRPr="00777BAA" w:rsidRDefault="00420BD7">
            <w:pPr>
              <w:spacing w:line="240" w:lineRule="auto"/>
              <w:ind w:firstLine="0"/>
              <w:jc w:val="center"/>
              <w:rPr>
                <w:b/>
                <w:sz w:val="18"/>
                <w:szCs w:val="18"/>
              </w:rPr>
            </w:pPr>
            <w:r w:rsidRPr="000E157D">
              <w:rPr>
                <w:sz w:val="18"/>
                <w:szCs w:val="18"/>
              </w:rPr>
              <w:t>31°47′S</w:t>
            </w:r>
          </w:p>
        </w:tc>
        <w:tc>
          <w:tcPr>
            <w:tcW w:w="1080" w:type="dxa"/>
          </w:tcPr>
          <w:p w14:paraId="6D5CBFDE" w14:textId="6F6C309A" w:rsidR="00420BD7" w:rsidRPr="00777BAA" w:rsidRDefault="00420BD7">
            <w:pPr>
              <w:spacing w:line="240" w:lineRule="auto"/>
              <w:ind w:firstLine="0"/>
              <w:jc w:val="center"/>
              <w:rPr>
                <w:b/>
                <w:sz w:val="18"/>
                <w:szCs w:val="18"/>
              </w:rPr>
            </w:pPr>
            <w:r w:rsidRPr="000E157D">
              <w:rPr>
                <w:sz w:val="18"/>
                <w:szCs w:val="18"/>
              </w:rPr>
              <w:t>132°12′E</w:t>
            </w:r>
          </w:p>
        </w:tc>
        <w:tc>
          <w:tcPr>
            <w:tcW w:w="765" w:type="dxa"/>
          </w:tcPr>
          <w:p w14:paraId="68EE6FFD" w14:textId="03FF1F34" w:rsidR="00420BD7" w:rsidRDefault="00420BD7" w:rsidP="00420BD7">
            <w:pPr>
              <w:spacing w:line="240" w:lineRule="auto"/>
              <w:ind w:firstLine="0"/>
              <w:jc w:val="center"/>
              <w:rPr>
                <w:b/>
                <w:sz w:val="18"/>
              </w:rPr>
            </w:pPr>
            <w:r>
              <w:rPr>
                <w:b/>
                <w:sz w:val="18"/>
              </w:rPr>
              <w:t>0.546</w:t>
            </w:r>
          </w:p>
        </w:tc>
        <w:tc>
          <w:tcPr>
            <w:tcW w:w="765" w:type="dxa"/>
          </w:tcPr>
          <w:p w14:paraId="1E4B1939" w14:textId="77777777" w:rsidR="00420BD7" w:rsidRDefault="00420BD7" w:rsidP="00420BD7">
            <w:pPr>
              <w:spacing w:line="240" w:lineRule="auto"/>
              <w:ind w:firstLine="0"/>
              <w:jc w:val="center"/>
              <w:rPr>
                <w:sz w:val="18"/>
              </w:rPr>
            </w:pPr>
            <w:r>
              <w:rPr>
                <w:sz w:val="18"/>
              </w:rPr>
              <w:t>0.061</w:t>
            </w:r>
          </w:p>
        </w:tc>
        <w:tc>
          <w:tcPr>
            <w:tcW w:w="765" w:type="dxa"/>
          </w:tcPr>
          <w:p w14:paraId="42137127" w14:textId="77777777" w:rsidR="00420BD7" w:rsidRDefault="00420BD7" w:rsidP="00420BD7">
            <w:pPr>
              <w:spacing w:line="240" w:lineRule="auto"/>
              <w:ind w:firstLine="0"/>
              <w:jc w:val="center"/>
              <w:rPr>
                <w:sz w:val="18"/>
              </w:rPr>
            </w:pPr>
            <w:r>
              <w:rPr>
                <w:sz w:val="18"/>
              </w:rPr>
              <w:t>0.269</w:t>
            </w:r>
          </w:p>
        </w:tc>
        <w:tc>
          <w:tcPr>
            <w:tcW w:w="765" w:type="dxa"/>
          </w:tcPr>
          <w:p w14:paraId="7EE8D003" w14:textId="77777777" w:rsidR="00420BD7" w:rsidRDefault="00420BD7" w:rsidP="00420BD7">
            <w:pPr>
              <w:spacing w:line="240" w:lineRule="auto"/>
              <w:ind w:firstLine="0"/>
              <w:jc w:val="center"/>
              <w:rPr>
                <w:sz w:val="18"/>
              </w:rPr>
            </w:pPr>
            <w:r>
              <w:rPr>
                <w:sz w:val="18"/>
              </w:rPr>
              <w:t>0.036</w:t>
            </w:r>
          </w:p>
        </w:tc>
        <w:tc>
          <w:tcPr>
            <w:tcW w:w="765" w:type="dxa"/>
          </w:tcPr>
          <w:p w14:paraId="4481040B" w14:textId="77777777" w:rsidR="00420BD7" w:rsidRDefault="00420BD7" w:rsidP="00420BD7">
            <w:pPr>
              <w:spacing w:line="240" w:lineRule="auto"/>
              <w:ind w:firstLine="0"/>
              <w:jc w:val="center"/>
              <w:rPr>
                <w:sz w:val="18"/>
              </w:rPr>
            </w:pPr>
            <w:r>
              <w:rPr>
                <w:sz w:val="18"/>
              </w:rPr>
              <w:t>0.010</w:t>
            </w:r>
          </w:p>
        </w:tc>
        <w:tc>
          <w:tcPr>
            <w:tcW w:w="765" w:type="dxa"/>
          </w:tcPr>
          <w:p w14:paraId="2484E4B4" w14:textId="77777777" w:rsidR="00420BD7" w:rsidRDefault="00420BD7" w:rsidP="00420BD7">
            <w:pPr>
              <w:spacing w:line="240" w:lineRule="auto"/>
              <w:ind w:firstLine="0"/>
              <w:jc w:val="center"/>
              <w:rPr>
                <w:sz w:val="18"/>
              </w:rPr>
            </w:pPr>
            <w:r>
              <w:rPr>
                <w:sz w:val="18"/>
              </w:rPr>
              <w:t>0.078</w:t>
            </w:r>
          </w:p>
        </w:tc>
        <w:tc>
          <w:tcPr>
            <w:tcW w:w="1080" w:type="dxa"/>
          </w:tcPr>
          <w:p w14:paraId="1946848A" w14:textId="77777777" w:rsidR="00420BD7" w:rsidRDefault="00420BD7" w:rsidP="00420BD7">
            <w:pPr>
              <w:tabs>
                <w:tab w:val="decimal" w:pos="496"/>
              </w:tabs>
              <w:spacing w:line="240" w:lineRule="auto"/>
              <w:ind w:firstLine="0"/>
              <w:jc w:val="both"/>
              <w:rPr>
                <w:sz w:val="18"/>
              </w:rPr>
            </w:pPr>
            <w:r>
              <w:rPr>
                <w:sz w:val="18"/>
              </w:rPr>
              <w:t>15</w:t>
            </w:r>
          </w:p>
        </w:tc>
      </w:tr>
      <w:tr w:rsidR="00420BD7" w14:paraId="5D84E931" w14:textId="77777777" w:rsidTr="000E157D">
        <w:tc>
          <w:tcPr>
            <w:tcW w:w="1345" w:type="dxa"/>
          </w:tcPr>
          <w:p w14:paraId="526FE5D2" w14:textId="77777777" w:rsidR="00420BD7" w:rsidRDefault="00420BD7" w:rsidP="000E157D">
            <w:pPr>
              <w:spacing w:line="240" w:lineRule="auto"/>
              <w:ind w:firstLine="0"/>
              <w:rPr>
                <w:sz w:val="18"/>
              </w:rPr>
            </w:pPr>
            <w:r>
              <w:rPr>
                <w:sz w:val="18"/>
              </w:rPr>
              <w:t>Coorabie</w:t>
            </w:r>
          </w:p>
        </w:tc>
        <w:tc>
          <w:tcPr>
            <w:tcW w:w="990" w:type="dxa"/>
          </w:tcPr>
          <w:p w14:paraId="4A66BF26" w14:textId="24918114" w:rsidR="00420BD7" w:rsidRPr="00777BAA" w:rsidRDefault="00420BD7">
            <w:pPr>
              <w:spacing w:line="240" w:lineRule="auto"/>
              <w:ind w:firstLine="0"/>
              <w:jc w:val="center"/>
              <w:rPr>
                <w:b/>
                <w:sz w:val="18"/>
                <w:szCs w:val="18"/>
              </w:rPr>
            </w:pPr>
            <w:r w:rsidRPr="000E157D">
              <w:rPr>
                <w:sz w:val="18"/>
                <w:szCs w:val="18"/>
              </w:rPr>
              <w:t>31°54′S</w:t>
            </w:r>
          </w:p>
        </w:tc>
        <w:tc>
          <w:tcPr>
            <w:tcW w:w="1080" w:type="dxa"/>
          </w:tcPr>
          <w:p w14:paraId="2C0C8004" w14:textId="7D119CED" w:rsidR="00420BD7" w:rsidRPr="00777BAA" w:rsidRDefault="00420BD7">
            <w:pPr>
              <w:spacing w:line="240" w:lineRule="auto"/>
              <w:ind w:firstLine="0"/>
              <w:jc w:val="center"/>
              <w:rPr>
                <w:b/>
                <w:sz w:val="18"/>
                <w:szCs w:val="18"/>
              </w:rPr>
            </w:pPr>
            <w:r w:rsidRPr="000E157D">
              <w:rPr>
                <w:sz w:val="18"/>
                <w:szCs w:val="18"/>
              </w:rPr>
              <w:t>132°18′E</w:t>
            </w:r>
          </w:p>
        </w:tc>
        <w:tc>
          <w:tcPr>
            <w:tcW w:w="765" w:type="dxa"/>
          </w:tcPr>
          <w:p w14:paraId="29D089E0" w14:textId="1A398769" w:rsidR="00420BD7" w:rsidRDefault="00420BD7" w:rsidP="00420BD7">
            <w:pPr>
              <w:spacing w:line="240" w:lineRule="auto"/>
              <w:ind w:firstLine="0"/>
              <w:jc w:val="center"/>
              <w:rPr>
                <w:b/>
                <w:sz w:val="18"/>
              </w:rPr>
            </w:pPr>
            <w:r>
              <w:rPr>
                <w:b/>
                <w:sz w:val="18"/>
              </w:rPr>
              <w:t>0.925</w:t>
            </w:r>
          </w:p>
        </w:tc>
        <w:tc>
          <w:tcPr>
            <w:tcW w:w="765" w:type="dxa"/>
          </w:tcPr>
          <w:p w14:paraId="40460F05" w14:textId="77777777" w:rsidR="00420BD7" w:rsidRDefault="00420BD7" w:rsidP="00420BD7">
            <w:pPr>
              <w:spacing w:line="240" w:lineRule="auto"/>
              <w:ind w:firstLine="0"/>
              <w:jc w:val="center"/>
              <w:rPr>
                <w:sz w:val="18"/>
              </w:rPr>
            </w:pPr>
            <w:r>
              <w:rPr>
                <w:sz w:val="18"/>
              </w:rPr>
              <w:t>0.010</w:t>
            </w:r>
          </w:p>
        </w:tc>
        <w:tc>
          <w:tcPr>
            <w:tcW w:w="765" w:type="dxa"/>
          </w:tcPr>
          <w:p w14:paraId="5ABB18F1" w14:textId="77777777" w:rsidR="00420BD7" w:rsidRDefault="00420BD7" w:rsidP="00420BD7">
            <w:pPr>
              <w:spacing w:line="240" w:lineRule="auto"/>
              <w:ind w:firstLine="0"/>
              <w:jc w:val="center"/>
              <w:rPr>
                <w:sz w:val="18"/>
              </w:rPr>
            </w:pPr>
            <w:r>
              <w:rPr>
                <w:sz w:val="18"/>
              </w:rPr>
              <w:t>0.020</w:t>
            </w:r>
          </w:p>
        </w:tc>
        <w:tc>
          <w:tcPr>
            <w:tcW w:w="765" w:type="dxa"/>
          </w:tcPr>
          <w:p w14:paraId="56B8C57E" w14:textId="77777777" w:rsidR="00420BD7" w:rsidRDefault="00420BD7" w:rsidP="00420BD7">
            <w:pPr>
              <w:spacing w:line="240" w:lineRule="auto"/>
              <w:ind w:firstLine="0"/>
              <w:jc w:val="center"/>
              <w:rPr>
                <w:sz w:val="18"/>
              </w:rPr>
            </w:pPr>
            <w:r>
              <w:rPr>
                <w:sz w:val="18"/>
              </w:rPr>
              <w:t>0.014</w:t>
            </w:r>
          </w:p>
        </w:tc>
        <w:tc>
          <w:tcPr>
            <w:tcW w:w="765" w:type="dxa"/>
          </w:tcPr>
          <w:p w14:paraId="097D5ADA" w14:textId="77777777" w:rsidR="00420BD7" w:rsidRDefault="00420BD7" w:rsidP="00420BD7">
            <w:pPr>
              <w:spacing w:line="240" w:lineRule="auto"/>
              <w:ind w:firstLine="0"/>
              <w:jc w:val="center"/>
              <w:rPr>
                <w:sz w:val="18"/>
              </w:rPr>
            </w:pPr>
            <w:r>
              <w:rPr>
                <w:sz w:val="18"/>
              </w:rPr>
              <w:t>0.018</w:t>
            </w:r>
          </w:p>
        </w:tc>
        <w:tc>
          <w:tcPr>
            <w:tcW w:w="765" w:type="dxa"/>
          </w:tcPr>
          <w:p w14:paraId="29131C23" w14:textId="77777777" w:rsidR="00420BD7" w:rsidRDefault="00420BD7" w:rsidP="00420BD7">
            <w:pPr>
              <w:spacing w:line="240" w:lineRule="auto"/>
              <w:ind w:firstLine="0"/>
              <w:jc w:val="center"/>
              <w:rPr>
                <w:sz w:val="18"/>
              </w:rPr>
            </w:pPr>
            <w:r>
              <w:rPr>
                <w:sz w:val="18"/>
              </w:rPr>
              <w:t>0.013</w:t>
            </w:r>
          </w:p>
        </w:tc>
        <w:tc>
          <w:tcPr>
            <w:tcW w:w="1080" w:type="dxa"/>
          </w:tcPr>
          <w:p w14:paraId="5D2B345E" w14:textId="77777777" w:rsidR="00420BD7" w:rsidRDefault="00420BD7" w:rsidP="00420BD7">
            <w:pPr>
              <w:tabs>
                <w:tab w:val="decimal" w:pos="496"/>
              </w:tabs>
              <w:spacing w:line="240" w:lineRule="auto"/>
              <w:ind w:firstLine="0"/>
              <w:jc w:val="both"/>
              <w:rPr>
                <w:sz w:val="18"/>
              </w:rPr>
            </w:pPr>
            <w:r>
              <w:rPr>
                <w:sz w:val="18"/>
              </w:rPr>
              <w:t>15</w:t>
            </w:r>
          </w:p>
        </w:tc>
      </w:tr>
      <w:tr w:rsidR="00420BD7" w14:paraId="4BBE69F5" w14:textId="77777777" w:rsidTr="000E157D">
        <w:tc>
          <w:tcPr>
            <w:tcW w:w="1345" w:type="dxa"/>
          </w:tcPr>
          <w:p w14:paraId="4EF2DDFB" w14:textId="77777777" w:rsidR="00420BD7" w:rsidRDefault="00420BD7" w:rsidP="000E157D">
            <w:pPr>
              <w:spacing w:line="240" w:lineRule="auto"/>
              <w:ind w:firstLine="0"/>
              <w:rPr>
                <w:sz w:val="18"/>
              </w:rPr>
            </w:pPr>
            <w:r>
              <w:rPr>
                <w:sz w:val="18"/>
              </w:rPr>
              <w:t>Fowler’s Bay</w:t>
            </w:r>
          </w:p>
        </w:tc>
        <w:tc>
          <w:tcPr>
            <w:tcW w:w="990" w:type="dxa"/>
          </w:tcPr>
          <w:p w14:paraId="7B469E2D" w14:textId="27BE26F0" w:rsidR="00420BD7" w:rsidRPr="00777BAA" w:rsidRDefault="00420BD7">
            <w:pPr>
              <w:spacing w:line="240" w:lineRule="auto"/>
              <w:ind w:firstLine="0"/>
              <w:jc w:val="center"/>
              <w:rPr>
                <w:b/>
                <w:sz w:val="18"/>
                <w:szCs w:val="18"/>
              </w:rPr>
            </w:pPr>
            <w:r w:rsidRPr="000E157D">
              <w:rPr>
                <w:sz w:val="18"/>
                <w:szCs w:val="18"/>
              </w:rPr>
              <w:t>31°58′S</w:t>
            </w:r>
          </w:p>
        </w:tc>
        <w:tc>
          <w:tcPr>
            <w:tcW w:w="1080" w:type="dxa"/>
          </w:tcPr>
          <w:p w14:paraId="3D96FED8" w14:textId="44E87BF6" w:rsidR="00420BD7" w:rsidRPr="00777BAA" w:rsidRDefault="00420BD7">
            <w:pPr>
              <w:spacing w:line="240" w:lineRule="auto"/>
              <w:ind w:firstLine="0"/>
              <w:jc w:val="center"/>
              <w:rPr>
                <w:b/>
                <w:sz w:val="18"/>
                <w:szCs w:val="18"/>
              </w:rPr>
            </w:pPr>
            <w:r w:rsidRPr="000E157D">
              <w:rPr>
                <w:sz w:val="18"/>
                <w:szCs w:val="18"/>
              </w:rPr>
              <w:t>132°34′E</w:t>
            </w:r>
          </w:p>
        </w:tc>
        <w:tc>
          <w:tcPr>
            <w:tcW w:w="765" w:type="dxa"/>
          </w:tcPr>
          <w:p w14:paraId="563AD693" w14:textId="7697EE1E" w:rsidR="00420BD7" w:rsidRDefault="00420BD7" w:rsidP="00420BD7">
            <w:pPr>
              <w:spacing w:line="240" w:lineRule="auto"/>
              <w:ind w:firstLine="0"/>
              <w:jc w:val="center"/>
              <w:rPr>
                <w:b/>
                <w:sz w:val="18"/>
              </w:rPr>
            </w:pPr>
            <w:r>
              <w:rPr>
                <w:b/>
                <w:sz w:val="18"/>
              </w:rPr>
              <w:t>0.934</w:t>
            </w:r>
          </w:p>
        </w:tc>
        <w:tc>
          <w:tcPr>
            <w:tcW w:w="765" w:type="dxa"/>
          </w:tcPr>
          <w:p w14:paraId="2A46B0ED" w14:textId="77777777" w:rsidR="00420BD7" w:rsidRDefault="00420BD7" w:rsidP="00420BD7">
            <w:pPr>
              <w:spacing w:line="240" w:lineRule="auto"/>
              <w:ind w:firstLine="0"/>
              <w:jc w:val="center"/>
              <w:rPr>
                <w:sz w:val="18"/>
              </w:rPr>
            </w:pPr>
            <w:r>
              <w:rPr>
                <w:sz w:val="18"/>
              </w:rPr>
              <w:t>0.009</w:t>
            </w:r>
          </w:p>
        </w:tc>
        <w:tc>
          <w:tcPr>
            <w:tcW w:w="765" w:type="dxa"/>
          </w:tcPr>
          <w:p w14:paraId="74FE40AC" w14:textId="77777777" w:rsidR="00420BD7" w:rsidRDefault="00420BD7" w:rsidP="00420BD7">
            <w:pPr>
              <w:spacing w:line="240" w:lineRule="auto"/>
              <w:ind w:firstLine="0"/>
              <w:jc w:val="center"/>
              <w:rPr>
                <w:sz w:val="18"/>
              </w:rPr>
            </w:pPr>
            <w:r>
              <w:rPr>
                <w:sz w:val="18"/>
              </w:rPr>
              <w:t>0.007</w:t>
            </w:r>
          </w:p>
        </w:tc>
        <w:tc>
          <w:tcPr>
            <w:tcW w:w="765" w:type="dxa"/>
          </w:tcPr>
          <w:p w14:paraId="5903F8C0" w14:textId="77777777" w:rsidR="00420BD7" w:rsidRDefault="00420BD7" w:rsidP="00420BD7">
            <w:pPr>
              <w:spacing w:line="240" w:lineRule="auto"/>
              <w:ind w:firstLine="0"/>
              <w:jc w:val="center"/>
              <w:rPr>
                <w:sz w:val="18"/>
              </w:rPr>
            </w:pPr>
            <w:r>
              <w:rPr>
                <w:sz w:val="18"/>
              </w:rPr>
              <w:t>0.010</w:t>
            </w:r>
          </w:p>
        </w:tc>
        <w:tc>
          <w:tcPr>
            <w:tcW w:w="765" w:type="dxa"/>
          </w:tcPr>
          <w:p w14:paraId="086AB7BE" w14:textId="77777777" w:rsidR="00420BD7" w:rsidRDefault="00420BD7" w:rsidP="00420BD7">
            <w:pPr>
              <w:spacing w:line="240" w:lineRule="auto"/>
              <w:ind w:firstLine="0"/>
              <w:jc w:val="center"/>
              <w:rPr>
                <w:sz w:val="18"/>
              </w:rPr>
            </w:pPr>
            <w:r>
              <w:rPr>
                <w:sz w:val="18"/>
              </w:rPr>
              <w:t>0.030</w:t>
            </w:r>
          </w:p>
        </w:tc>
        <w:tc>
          <w:tcPr>
            <w:tcW w:w="765" w:type="dxa"/>
          </w:tcPr>
          <w:p w14:paraId="0117AD46" w14:textId="77777777" w:rsidR="00420BD7" w:rsidRDefault="00420BD7" w:rsidP="00420BD7">
            <w:pPr>
              <w:spacing w:line="240" w:lineRule="auto"/>
              <w:ind w:firstLine="0"/>
              <w:jc w:val="center"/>
              <w:rPr>
                <w:sz w:val="18"/>
              </w:rPr>
            </w:pPr>
            <w:r>
              <w:rPr>
                <w:sz w:val="18"/>
              </w:rPr>
              <w:t>0.010</w:t>
            </w:r>
          </w:p>
        </w:tc>
        <w:tc>
          <w:tcPr>
            <w:tcW w:w="1080" w:type="dxa"/>
          </w:tcPr>
          <w:p w14:paraId="045F0138" w14:textId="77777777" w:rsidR="00420BD7" w:rsidRDefault="00420BD7" w:rsidP="00420BD7">
            <w:pPr>
              <w:tabs>
                <w:tab w:val="decimal" w:pos="496"/>
              </w:tabs>
              <w:spacing w:line="240" w:lineRule="auto"/>
              <w:ind w:firstLine="0"/>
              <w:jc w:val="both"/>
              <w:rPr>
                <w:sz w:val="18"/>
              </w:rPr>
            </w:pPr>
            <w:r>
              <w:rPr>
                <w:sz w:val="18"/>
              </w:rPr>
              <w:t>6</w:t>
            </w:r>
          </w:p>
        </w:tc>
      </w:tr>
      <w:tr w:rsidR="00420BD7" w14:paraId="51707020" w14:textId="77777777" w:rsidTr="000E157D">
        <w:tc>
          <w:tcPr>
            <w:tcW w:w="1345" w:type="dxa"/>
          </w:tcPr>
          <w:p w14:paraId="62F3AC35" w14:textId="77777777" w:rsidR="00420BD7" w:rsidRDefault="00420BD7" w:rsidP="000E157D">
            <w:pPr>
              <w:spacing w:line="240" w:lineRule="auto"/>
              <w:ind w:firstLine="0"/>
              <w:rPr>
                <w:sz w:val="18"/>
              </w:rPr>
            </w:pPr>
            <w:r>
              <w:rPr>
                <w:sz w:val="18"/>
              </w:rPr>
              <w:t>Ceduna</w:t>
            </w:r>
          </w:p>
        </w:tc>
        <w:tc>
          <w:tcPr>
            <w:tcW w:w="990" w:type="dxa"/>
          </w:tcPr>
          <w:p w14:paraId="2C0AA475" w14:textId="25E85DBE" w:rsidR="00420BD7" w:rsidRPr="00777BAA" w:rsidRDefault="00420BD7">
            <w:pPr>
              <w:spacing w:line="240" w:lineRule="auto"/>
              <w:ind w:firstLine="0"/>
              <w:jc w:val="center"/>
              <w:rPr>
                <w:b/>
                <w:sz w:val="18"/>
                <w:szCs w:val="18"/>
              </w:rPr>
            </w:pPr>
            <w:r w:rsidRPr="000E157D">
              <w:rPr>
                <w:sz w:val="18"/>
                <w:szCs w:val="18"/>
              </w:rPr>
              <w:t>32°08′S</w:t>
            </w:r>
          </w:p>
        </w:tc>
        <w:tc>
          <w:tcPr>
            <w:tcW w:w="1080" w:type="dxa"/>
          </w:tcPr>
          <w:p w14:paraId="0479D5F3" w14:textId="5E60FF8A" w:rsidR="00420BD7" w:rsidRPr="00777BAA" w:rsidRDefault="00420BD7">
            <w:pPr>
              <w:spacing w:line="240" w:lineRule="auto"/>
              <w:ind w:firstLine="0"/>
              <w:jc w:val="center"/>
              <w:rPr>
                <w:b/>
                <w:sz w:val="18"/>
                <w:szCs w:val="18"/>
              </w:rPr>
            </w:pPr>
            <w:r w:rsidRPr="000E157D">
              <w:rPr>
                <w:sz w:val="18"/>
                <w:szCs w:val="18"/>
              </w:rPr>
              <w:t>133°41′E</w:t>
            </w:r>
          </w:p>
        </w:tc>
        <w:tc>
          <w:tcPr>
            <w:tcW w:w="765" w:type="dxa"/>
          </w:tcPr>
          <w:p w14:paraId="392263CB" w14:textId="64BB6761" w:rsidR="00420BD7" w:rsidRDefault="00420BD7" w:rsidP="00420BD7">
            <w:pPr>
              <w:spacing w:line="240" w:lineRule="auto"/>
              <w:ind w:firstLine="0"/>
              <w:jc w:val="center"/>
              <w:rPr>
                <w:b/>
                <w:sz w:val="18"/>
              </w:rPr>
            </w:pPr>
            <w:r>
              <w:rPr>
                <w:b/>
                <w:sz w:val="18"/>
              </w:rPr>
              <w:t>0.938</w:t>
            </w:r>
          </w:p>
        </w:tc>
        <w:tc>
          <w:tcPr>
            <w:tcW w:w="765" w:type="dxa"/>
          </w:tcPr>
          <w:p w14:paraId="775B23DB" w14:textId="77777777" w:rsidR="00420BD7" w:rsidRDefault="00420BD7" w:rsidP="00420BD7">
            <w:pPr>
              <w:spacing w:line="240" w:lineRule="auto"/>
              <w:ind w:firstLine="0"/>
              <w:jc w:val="center"/>
              <w:rPr>
                <w:sz w:val="18"/>
              </w:rPr>
            </w:pPr>
            <w:r>
              <w:rPr>
                <w:sz w:val="18"/>
              </w:rPr>
              <w:t>0.007</w:t>
            </w:r>
          </w:p>
        </w:tc>
        <w:tc>
          <w:tcPr>
            <w:tcW w:w="765" w:type="dxa"/>
          </w:tcPr>
          <w:p w14:paraId="7E7B82D7" w14:textId="77777777" w:rsidR="00420BD7" w:rsidRDefault="00420BD7" w:rsidP="00420BD7">
            <w:pPr>
              <w:spacing w:line="240" w:lineRule="auto"/>
              <w:ind w:firstLine="0"/>
              <w:jc w:val="center"/>
              <w:rPr>
                <w:sz w:val="18"/>
              </w:rPr>
            </w:pPr>
            <w:r>
              <w:rPr>
                <w:sz w:val="18"/>
              </w:rPr>
              <w:t>0.027</w:t>
            </w:r>
          </w:p>
        </w:tc>
        <w:tc>
          <w:tcPr>
            <w:tcW w:w="765" w:type="dxa"/>
          </w:tcPr>
          <w:p w14:paraId="63575CBA" w14:textId="77777777" w:rsidR="00420BD7" w:rsidRDefault="00420BD7" w:rsidP="00420BD7">
            <w:pPr>
              <w:spacing w:line="240" w:lineRule="auto"/>
              <w:ind w:firstLine="0"/>
              <w:jc w:val="center"/>
              <w:rPr>
                <w:sz w:val="18"/>
              </w:rPr>
            </w:pPr>
            <w:r>
              <w:rPr>
                <w:sz w:val="18"/>
              </w:rPr>
              <w:t>0.010</w:t>
            </w:r>
          </w:p>
        </w:tc>
        <w:tc>
          <w:tcPr>
            <w:tcW w:w="765" w:type="dxa"/>
          </w:tcPr>
          <w:p w14:paraId="298D37B2" w14:textId="77777777" w:rsidR="00420BD7" w:rsidRDefault="00420BD7" w:rsidP="00420BD7">
            <w:pPr>
              <w:spacing w:line="240" w:lineRule="auto"/>
              <w:ind w:firstLine="0"/>
              <w:jc w:val="center"/>
              <w:rPr>
                <w:sz w:val="18"/>
              </w:rPr>
            </w:pPr>
            <w:r>
              <w:rPr>
                <w:sz w:val="18"/>
              </w:rPr>
              <w:t>0.012</w:t>
            </w:r>
          </w:p>
        </w:tc>
        <w:tc>
          <w:tcPr>
            <w:tcW w:w="765" w:type="dxa"/>
          </w:tcPr>
          <w:p w14:paraId="299E5F43" w14:textId="77777777" w:rsidR="00420BD7" w:rsidRDefault="00420BD7" w:rsidP="00420BD7">
            <w:pPr>
              <w:spacing w:line="240" w:lineRule="auto"/>
              <w:ind w:firstLine="0"/>
              <w:jc w:val="center"/>
              <w:rPr>
                <w:sz w:val="18"/>
              </w:rPr>
            </w:pPr>
            <w:r>
              <w:rPr>
                <w:sz w:val="18"/>
              </w:rPr>
              <w:t>0.007</w:t>
            </w:r>
          </w:p>
        </w:tc>
        <w:tc>
          <w:tcPr>
            <w:tcW w:w="1080" w:type="dxa"/>
          </w:tcPr>
          <w:p w14:paraId="3BB95EA3" w14:textId="77777777" w:rsidR="00420BD7" w:rsidRDefault="00420BD7" w:rsidP="00420BD7">
            <w:pPr>
              <w:tabs>
                <w:tab w:val="decimal" w:pos="496"/>
              </w:tabs>
              <w:spacing w:line="240" w:lineRule="auto"/>
              <w:ind w:firstLine="0"/>
              <w:jc w:val="both"/>
              <w:rPr>
                <w:sz w:val="18"/>
              </w:rPr>
            </w:pPr>
            <w:r>
              <w:rPr>
                <w:sz w:val="18"/>
              </w:rPr>
              <w:t>3</w:t>
            </w:r>
          </w:p>
        </w:tc>
      </w:tr>
      <w:tr w:rsidR="00420BD7" w:rsidRPr="00B43165" w14:paraId="11000FF5" w14:textId="77777777" w:rsidTr="006A6A06">
        <w:tc>
          <w:tcPr>
            <w:tcW w:w="9085" w:type="dxa"/>
            <w:gridSpan w:val="10"/>
          </w:tcPr>
          <w:p w14:paraId="387238F6" w14:textId="77777777" w:rsidR="00420BD7" w:rsidRDefault="00420BD7" w:rsidP="006A6A06">
            <w:pPr>
              <w:tabs>
                <w:tab w:val="decimal" w:pos="496"/>
              </w:tabs>
              <w:spacing w:before="120" w:line="240" w:lineRule="auto"/>
              <w:ind w:firstLine="0"/>
              <w:jc w:val="both"/>
              <w:rPr>
                <w:b/>
                <w:sz w:val="18"/>
              </w:rPr>
            </w:pPr>
            <w:r w:rsidRPr="00A62AA5">
              <w:rPr>
                <w:b/>
                <w:sz w:val="18"/>
              </w:rPr>
              <w:t>Gawler Ranges</w:t>
            </w:r>
          </w:p>
        </w:tc>
      </w:tr>
      <w:tr w:rsidR="00420BD7" w14:paraId="60865695" w14:textId="77777777" w:rsidTr="000E157D">
        <w:tc>
          <w:tcPr>
            <w:tcW w:w="1345" w:type="dxa"/>
          </w:tcPr>
          <w:p w14:paraId="54552530" w14:textId="77777777" w:rsidR="00420BD7" w:rsidRDefault="00420BD7" w:rsidP="000E157D">
            <w:pPr>
              <w:spacing w:line="240" w:lineRule="auto"/>
              <w:ind w:firstLine="0"/>
              <w:rPr>
                <w:sz w:val="18"/>
              </w:rPr>
            </w:pPr>
            <w:r>
              <w:rPr>
                <w:sz w:val="18"/>
              </w:rPr>
              <w:t>Lake Harris</w:t>
            </w:r>
          </w:p>
        </w:tc>
        <w:tc>
          <w:tcPr>
            <w:tcW w:w="990" w:type="dxa"/>
          </w:tcPr>
          <w:p w14:paraId="484C49C8" w14:textId="201EB8B2" w:rsidR="00420BD7" w:rsidRPr="00777BAA" w:rsidRDefault="00420BD7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0E157D">
              <w:rPr>
                <w:sz w:val="18"/>
                <w:szCs w:val="18"/>
              </w:rPr>
              <w:t>31°04′S</w:t>
            </w:r>
          </w:p>
        </w:tc>
        <w:tc>
          <w:tcPr>
            <w:tcW w:w="1080" w:type="dxa"/>
          </w:tcPr>
          <w:p w14:paraId="4CFFDEB2" w14:textId="55A049D2" w:rsidR="00420BD7" w:rsidRPr="00777BAA" w:rsidRDefault="00420BD7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0E157D">
              <w:rPr>
                <w:sz w:val="18"/>
                <w:szCs w:val="18"/>
              </w:rPr>
              <w:t>135°14′E</w:t>
            </w:r>
          </w:p>
        </w:tc>
        <w:tc>
          <w:tcPr>
            <w:tcW w:w="765" w:type="dxa"/>
          </w:tcPr>
          <w:p w14:paraId="61807741" w14:textId="2E27EEC6" w:rsidR="00420BD7" w:rsidRDefault="00420BD7" w:rsidP="00420BD7">
            <w:pPr>
              <w:spacing w:line="240" w:lineRule="auto"/>
              <w:ind w:firstLine="0"/>
              <w:jc w:val="center"/>
              <w:rPr>
                <w:sz w:val="18"/>
              </w:rPr>
            </w:pPr>
            <w:r>
              <w:rPr>
                <w:sz w:val="18"/>
              </w:rPr>
              <w:t>0.031</w:t>
            </w:r>
          </w:p>
        </w:tc>
        <w:tc>
          <w:tcPr>
            <w:tcW w:w="765" w:type="dxa"/>
          </w:tcPr>
          <w:p w14:paraId="186BEA22" w14:textId="77777777" w:rsidR="00420BD7" w:rsidRDefault="00420BD7" w:rsidP="00420BD7">
            <w:pPr>
              <w:spacing w:line="240" w:lineRule="auto"/>
              <w:ind w:firstLine="0"/>
              <w:jc w:val="center"/>
              <w:rPr>
                <w:b/>
                <w:sz w:val="18"/>
              </w:rPr>
            </w:pPr>
            <w:r>
              <w:rPr>
                <w:b/>
                <w:sz w:val="18"/>
              </w:rPr>
              <w:t>0.900</w:t>
            </w:r>
          </w:p>
        </w:tc>
        <w:tc>
          <w:tcPr>
            <w:tcW w:w="765" w:type="dxa"/>
          </w:tcPr>
          <w:p w14:paraId="7F01D4F1" w14:textId="77777777" w:rsidR="00420BD7" w:rsidRDefault="00420BD7" w:rsidP="00420BD7">
            <w:pPr>
              <w:spacing w:line="240" w:lineRule="auto"/>
              <w:ind w:firstLine="0"/>
              <w:jc w:val="center"/>
              <w:rPr>
                <w:sz w:val="18"/>
              </w:rPr>
            </w:pPr>
            <w:r>
              <w:rPr>
                <w:sz w:val="18"/>
              </w:rPr>
              <w:t>0.013</w:t>
            </w:r>
          </w:p>
        </w:tc>
        <w:tc>
          <w:tcPr>
            <w:tcW w:w="765" w:type="dxa"/>
          </w:tcPr>
          <w:p w14:paraId="04532368" w14:textId="77777777" w:rsidR="00420BD7" w:rsidRDefault="00420BD7" w:rsidP="00420BD7">
            <w:pPr>
              <w:spacing w:line="240" w:lineRule="auto"/>
              <w:ind w:firstLine="0"/>
              <w:jc w:val="center"/>
              <w:rPr>
                <w:sz w:val="18"/>
              </w:rPr>
            </w:pPr>
            <w:r>
              <w:rPr>
                <w:sz w:val="18"/>
              </w:rPr>
              <w:t>0.037</w:t>
            </w:r>
          </w:p>
        </w:tc>
        <w:tc>
          <w:tcPr>
            <w:tcW w:w="765" w:type="dxa"/>
          </w:tcPr>
          <w:p w14:paraId="0481F805" w14:textId="77777777" w:rsidR="00420BD7" w:rsidRDefault="00420BD7" w:rsidP="00420BD7">
            <w:pPr>
              <w:spacing w:line="240" w:lineRule="auto"/>
              <w:ind w:firstLine="0"/>
              <w:jc w:val="center"/>
              <w:rPr>
                <w:sz w:val="18"/>
              </w:rPr>
            </w:pPr>
            <w:r>
              <w:rPr>
                <w:sz w:val="18"/>
              </w:rPr>
              <w:t>0.010</w:t>
            </w:r>
          </w:p>
        </w:tc>
        <w:tc>
          <w:tcPr>
            <w:tcW w:w="765" w:type="dxa"/>
          </w:tcPr>
          <w:p w14:paraId="091483E1" w14:textId="77777777" w:rsidR="00420BD7" w:rsidRDefault="00420BD7" w:rsidP="00420BD7">
            <w:pPr>
              <w:spacing w:line="240" w:lineRule="auto"/>
              <w:ind w:firstLine="0"/>
              <w:jc w:val="center"/>
              <w:rPr>
                <w:sz w:val="18"/>
              </w:rPr>
            </w:pPr>
            <w:r>
              <w:rPr>
                <w:sz w:val="18"/>
              </w:rPr>
              <w:t>0.009</w:t>
            </w:r>
          </w:p>
        </w:tc>
        <w:tc>
          <w:tcPr>
            <w:tcW w:w="1080" w:type="dxa"/>
          </w:tcPr>
          <w:p w14:paraId="7313FAB8" w14:textId="77777777" w:rsidR="00420BD7" w:rsidRDefault="00420BD7" w:rsidP="00420BD7">
            <w:pPr>
              <w:tabs>
                <w:tab w:val="decimal" w:pos="496"/>
              </w:tabs>
              <w:spacing w:line="240" w:lineRule="auto"/>
              <w:ind w:firstLine="0"/>
              <w:jc w:val="both"/>
              <w:rPr>
                <w:sz w:val="18"/>
              </w:rPr>
            </w:pPr>
            <w:r>
              <w:rPr>
                <w:sz w:val="18"/>
              </w:rPr>
              <w:t>14</w:t>
            </w:r>
          </w:p>
        </w:tc>
      </w:tr>
      <w:tr w:rsidR="00420BD7" w14:paraId="10456F61" w14:textId="77777777" w:rsidTr="000E157D">
        <w:tc>
          <w:tcPr>
            <w:tcW w:w="1345" w:type="dxa"/>
          </w:tcPr>
          <w:p w14:paraId="1CB48825" w14:textId="77777777" w:rsidR="00420BD7" w:rsidRDefault="00420BD7" w:rsidP="000E157D">
            <w:pPr>
              <w:spacing w:line="240" w:lineRule="auto"/>
              <w:ind w:firstLine="0"/>
              <w:rPr>
                <w:sz w:val="18"/>
              </w:rPr>
            </w:pPr>
            <w:r>
              <w:rPr>
                <w:sz w:val="18"/>
              </w:rPr>
              <w:t>Rose Swamp</w:t>
            </w:r>
          </w:p>
        </w:tc>
        <w:tc>
          <w:tcPr>
            <w:tcW w:w="990" w:type="dxa"/>
          </w:tcPr>
          <w:p w14:paraId="60262602" w14:textId="013CF03C" w:rsidR="00420BD7" w:rsidRPr="00777BAA" w:rsidRDefault="00420BD7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0E157D">
              <w:rPr>
                <w:sz w:val="18"/>
                <w:szCs w:val="18"/>
              </w:rPr>
              <w:t>31°17′S</w:t>
            </w:r>
          </w:p>
        </w:tc>
        <w:tc>
          <w:tcPr>
            <w:tcW w:w="1080" w:type="dxa"/>
          </w:tcPr>
          <w:p w14:paraId="55F42DF9" w14:textId="19D8D357" w:rsidR="00420BD7" w:rsidRPr="00777BAA" w:rsidRDefault="00420BD7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0E157D">
              <w:rPr>
                <w:sz w:val="18"/>
                <w:szCs w:val="18"/>
              </w:rPr>
              <w:t>134°55′E</w:t>
            </w:r>
          </w:p>
        </w:tc>
        <w:tc>
          <w:tcPr>
            <w:tcW w:w="765" w:type="dxa"/>
          </w:tcPr>
          <w:p w14:paraId="54D7AA23" w14:textId="0F0F386C" w:rsidR="00420BD7" w:rsidRDefault="00420BD7" w:rsidP="00420BD7">
            <w:pPr>
              <w:spacing w:line="240" w:lineRule="auto"/>
              <w:ind w:firstLine="0"/>
              <w:jc w:val="center"/>
              <w:rPr>
                <w:sz w:val="18"/>
              </w:rPr>
            </w:pPr>
            <w:r>
              <w:rPr>
                <w:sz w:val="18"/>
              </w:rPr>
              <w:t>0.013</w:t>
            </w:r>
          </w:p>
        </w:tc>
        <w:tc>
          <w:tcPr>
            <w:tcW w:w="765" w:type="dxa"/>
          </w:tcPr>
          <w:p w14:paraId="70A6F17B" w14:textId="77777777" w:rsidR="00420BD7" w:rsidRDefault="00420BD7" w:rsidP="00420BD7">
            <w:pPr>
              <w:spacing w:line="240" w:lineRule="auto"/>
              <w:ind w:firstLine="0"/>
              <w:jc w:val="center"/>
              <w:rPr>
                <w:b/>
                <w:sz w:val="18"/>
              </w:rPr>
            </w:pPr>
            <w:r>
              <w:rPr>
                <w:b/>
                <w:sz w:val="18"/>
              </w:rPr>
              <w:t>0.962</w:t>
            </w:r>
          </w:p>
        </w:tc>
        <w:tc>
          <w:tcPr>
            <w:tcW w:w="765" w:type="dxa"/>
          </w:tcPr>
          <w:p w14:paraId="4F8AE3AF" w14:textId="77777777" w:rsidR="00420BD7" w:rsidRDefault="00420BD7" w:rsidP="00420BD7">
            <w:pPr>
              <w:spacing w:line="240" w:lineRule="auto"/>
              <w:ind w:firstLine="0"/>
              <w:jc w:val="center"/>
              <w:rPr>
                <w:sz w:val="18"/>
              </w:rPr>
            </w:pPr>
            <w:r>
              <w:rPr>
                <w:sz w:val="18"/>
              </w:rPr>
              <w:t>0.008</w:t>
            </w:r>
          </w:p>
        </w:tc>
        <w:tc>
          <w:tcPr>
            <w:tcW w:w="765" w:type="dxa"/>
          </w:tcPr>
          <w:p w14:paraId="1E4D8EE9" w14:textId="77777777" w:rsidR="00420BD7" w:rsidRDefault="00420BD7" w:rsidP="00420BD7">
            <w:pPr>
              <w:spacing w:line="240" w:lineRule="auto"/>
              <w:ind w:firstLine="0"/>
              <w:jc w:val="center"/>
              <w:rPr>
                <w:sz w:val="18"/>
              </w:rPr>
            </w:pPr>
            <w:r>
              <w:rPr>
                <w:sz w:val="18"/>
              </w:rPr>
              <w:t>0.005</w:t>
            </w:r>
          </w:p>
        </w:tc>
        <w:tc>
          <w:tcPr>
            <w:tcW w:w="765" w:type="dxa"/>
          </w:tcPr>
          <w:p w14:paraId="20704E6C" w14:textId="77777777" w:rsidR="00420BD7" w:rsidRDefault="00420BD7" w:rsidP="00420BD7">
            <w:pPr>
              <w:spacing w:line="240" w:lineRule="auto"/>
              <w:ind w:firstLine="0"/>
              <w:jc w:val="center"/>
              <w:rPr>
                <w:sz w:val="18"/>
              </w:rPr>
            </w:pPr>
            <w:r>
              <w:rPr>
                <w:sz w:val="18"/>
              </w:rPr>
              <w:t>0.006</w:t>
            </w:r>
          </w:p>
        </w:tc>
        <w:tc>
          <w:tcPr>
            <w:tcW w:w="765" w:type="dxa"/>
          </w:tcPr>
          <w:p w14:paraId="0F7D4D8B" w14:textId="77777777" w:rsidR="00420BD7" w:rsidRDefault="00420BD7" w:rsidP="00420BD7">
            <w:pPr>
              <w:spacing w:line="240" w:lineRule="auto"/>
              <w:ind w:firstLine="0"/>
              <w:jc w:val="center"/>
              <w:rPr>
                <w:sz w:val="18"/>
              </w:rPr>
            </w:pPr>
            <w:r>
              <w:rPr>
                <w:sz w:val="18"/>
              </w:rPr>
              <w:t>0.007</w:t>
            </w:r>
          </w:p>
        </w:tc>
        <w:tc>
          <w:tcPr>
            <w:tcW w:w="1080" w:type="dxa"/>
          </w:tcPr>
          <w:p w14:paraId="55148BD6" w14:textId="77777777" w:rsidR="00420BD7" w:rsidRDefault="00420BD7" w:rsidP="00420BD7">
            <w:pPr>
              <w:tabs>
                <w:tab w:val="decimal" w:pos="496"/>
              </w:tabs>
              <w:spacing w:line="240" w:lineRule="auto"/>
              <w:ind w:firstLine="0"/>
              <w:jc w:val="both"/>
              <w:rPr>
                <w:sz w:val="18"/>
              </w:rPr>
            </w:pPr>
            <w:r>
              <w:rPr>
                <w:sz w:val="18"/>
              </w:rPr>
              <w:t>9</w:t>
            </w:r>
          </w:p>
        </w:tc>
      </w:tr>
      <w:tr w:rsidR="00420BD7" w14:paraId="7F65F5DA" w14:textId="77777777" w:rsidTr="000E157D">
        <w:tc>
          <w:tcPr>
            <w:tcW w:w="1345" w:type="dxa"/>
          </w:tcPr>
          <w:p w14:paraId="52CE9F86" w14:textId="77777777" w:rsidR="00420BD7" w:rsidRDefault="00420BD7" w:rsidP="000E157D">
            <w:pPr>
              <w:spacing w:line="240" w:lineRule="auto"/>
              <w:ind w:firstLine="0"/>
              <w:rPr>
                <w:sz w:val="18"/>
              </w:rPr>
            </w:pPr>
            <w:r>
              <w:rPr>
                <w:sz w:val="18"/>
              </w:rPr>
              <w:t>Hiltaba</w:t>
            </w:r>
          </w:p>
        </w:tc>
        <w:tc>
          <w:tcPr>
            <w:tcW w:w="990" w:type="dxa"/>
          </w:tcPr>
          <w:p w14:paraId="66247E1C" w14:textId="2E306429" w:rsidR="00420BD7" w:rsidRPr="00777BAA" w:rsidRDefault="00420BD7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0E157D">
              <w:rPr>
                <w:sz w:val="18"/>
                <w:szCs w:val="18"/>
              </w:rPr>
              <w:t>32°08′S</w:t>
            </w:r>
          </w:p>
        </w:tc>
        <w:tc>
          <w:tcPr>
            <w:tcW w:w="1080" w:type="dxa"/>
          </w:tcPr>
          <w:p w14:paraId="42F6B25C" w14:textId="117F36AD" w:rsidR="00420BD7" w:rsidRPr="00777BAA" w:rsidRDefault="00420BD7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0E157D">
              <w:rPr>
                <w:sz w:val="18"/>
                <w:szCs w:val="18"/>
              </w:rPr>
              <w:t>135°03′E</w:t>
            </w:r>
          </w:p>
        </w:tc>
        <w:tc>
          <w:tcPr>
            <w:tcW w:w="765" w:type="dxa"/>
          </w:tcPr>
          <w:p w14:paraId="5BCAB5DD" w14:textId="13947FC7" w:rsidR="00420BD7" w:rsidRDefault="00420BD7" w:rsidP="00420BD7">
            <w:pPr>
              <w:spacing w:line="240" w:lineRule="auto"/>
              <w:ind w:firstLine="0"/>
              <w:jc w:val="center"/>
              <w:rPr>
                <w:sz w:val="18"/>
              </w:rPr>
            </w:pPr>
            <w:r>
              <w:rPr>
                <w:sz w:val="18"/>
              </w:rPr>
              <w:t>0.035</w:t>
            </w:r>
          </w:p>
        </w:tc>
        <w:tc>
          <w:tcPr>
            <w:tcW w:w="765" w:type="dxa"/>
          </w:tcPr>
          <w:p w14:paraId="0AAFC57E" w14:textId="77777777" w:rsidR="00420BD7" w:rsidRDefault="00420BD7" w:rsidP="00420BD7">
            <w:pPr>
              <w:spacing w:line="240" w:lineRule="auto"/>
              <w:ind w:firstLine="0"/>
              <w:jc w:val="center"/>
              <w:rPr>
                <w:b/>
                <w:sz w:val="18"/>
              </w:rPr>
            </w:pPr>
            <w:r>
              <w:rPr>
                <w:b/>
                <w:sz w:val="18"/>
              </w:rPr>
              <w:t>0.486</w:t>
            </w:r>
          </w:p>
        </w:tc>
        <w:tc>
          <w:tcPr>
            <w:tcW w:w="765" w:type="dxa"/>
          </w:tcPr>
          <w:p w14:paraId="14381CF6" w14:textId="77777777" w:rsidR="00420BD7" w:rsidRDefault="00420BD7" w:rsidP="00420BD7">
            <w:pPr>
              <w:spacing w:line="240" w:lineRule="auto"/>
              <w:ind w:firstLine="0"/>
              <w:jc w:val="center"/>
              <w:rPr>
                <w:sz w:val="18"/>
              </w:rPr>
            </w:pPr>
            <w:r>
              <w:rPr>
                <w:sz w:val="18"/>
              </w:rPr>
              <w:t>0.196</w:t>
            </w:r>
          </w:p>
        </w:tc>
        <w:tc>
          <w:tcPr>
            <w:tcW w:w="765" w:type="dxa"/>
          </w:tcPr>
          <w:p w14:paraId="47BBC6F5" w14:textId="77777777" w:rsidR="00420BD7" w:rsidRDefault="00420BD7" w:rsidP="00420BD7">
            <w:pPr>
              <w:spacing w:line="240" w:lineRule="auto"/>
              <w:ind w:firstLine="0"/>
              <w:jc w:val="center"/>
              <w:rPr>
                <w:sz w:val="18"/>
              </w:rPr>
            </w:pPr>
            <w:r>
              <w:rPr>
                <w:sz w:val="18"/>
              </w:rPr>
              <w:t>0.060</w:t>
            </w:r>
          </w:p>
        </w:tc>
        <w:tc>
          <w:tcPr>
            <w:tcW w:w="765" w:type="dxa"/>
          </w:tcPr>
          <w:p w14:paraId="09CC8AAF" w14:textId="77777777" w:rsidR="00420BD7" w:rsidRDefault="00420BD7" w:rsidP="00420BD7">
            <w:pPr>
              <w:spacing w:line="240" w:lineRule="auto"/>
              <w:ind w:firstLine="0"/>
              <w:jc w:val="center"/>
              <w:rPr>
                <w:sz w:val="18"/>
              </w:rPr>
            </w:pPr>
            <w:r>
              <w:rPr>
                <w:sz w:val="18"/>
              </w:rPr>
              <w:t>0.048</w:t>
            </w:r>
          </w:p>
        </w:tc>
        <w:tc>
          <w:tcPr>
            <w:tcW w:w="765" w:type="dxa"/>
          </w:tcPr>
          <w:p w14:paraId="06F121B6" w14:textId="77777777" w:rsidR="00420BD7" w:rsidRDefault="00420BD7" w:rsidP="00420BD7">
            <w:pPr>
              <w:spacing w:line="240" w:lineRule="auto"/>
              <w:ind w:firstLine="0"/>
              <w:jc w:val="center"/>
              <w:rPr>
                <w:sz w:val="18"/>
              </w:rPr>
            </w:pPr>
            <w:r>
              <w:rPr>
                <w:sz w:val="18"/>
              </w:rPr>
              <w:t>0.175</w:t>
            </w:r>
          </w:p>
        </w:tc>
        <w:tc>
          <w:tcPr>
            <w:tcW w:w="1080" w:type="dxa"/>
          </w:tcPr>
          <w:p w14:paraId="6BA6F731" w14:textId="77777777" w:rsidR="00420BD7" w:rsidRDefault="00420BD7" w:rsidP="00420BD7">
            <w:pPr>
              <w:tabs>
                <w:tab w:val="decimal" w:pos="496"/>
              </w:tabs>
              <w:spacing w:line="240" w:lineRule="auto"/>
              <w:ind w:firstLine="0"/>
              <w:jc w:val="both"/>
              <w:rPr>
                <w:sz w:val="18"/>
              </w:rPr>
            </w:pPr>
            <w:r>
              <w:rPr>
                <w:sz w:val="18"/>
              </w:rPr>
              <w:t>23</w:t>
            </w:r>
          </w:p>
        </w:tc>
      </w:tr>
      <w:tr w:rsidR="00420BD7" w14:paraId="361B61A4" w14:textId="77777777" w:rsidTr="000E157D">
        <w:tc>
          <w:tcPr>
            <w:tcW w:w="1345" w:type="dxa"/>
          </w:tcPr>
          <w:p w14:paraId="0595B17F" w14:textId="77777777" w:rsidR="00420BD7" w:rsidRDefault="00420BD7" w:rsidP="000E157D">
            <w:pPr>
              <w:spacing w:line="240" w:lineRule="auto"/>
              <w:ind w:firstLine="0"/>
              <w:rPr>
                <w:sz w:val="18"/>
              </w:rPr>
            </w:pPr>
            <w:r>
              <w:rPr>
                <w:sz w:val="18"/>
              </w:rPr>
              <w:t>Scrubby Peak</w:t>
            </w:r>
          </w:p>
        </w:tc>
        <w:tc>
          <w:tcPr>
            <w:tcW w:w="990" w:type="dxa"/>
          </w:tcPr>
          <w:p w14:paraId="228A7706" w14:textId="58614866" w:rsidR="00420BD7" w:rsidRPr="00777BAA" w:rsidRDefault="00420BD7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0E157D">
              <w:rPr>
                <w:sz w:val="18"/>
                <w:szCs w:val="18"/>
              </w:rPr>
              <w:t>32°31′S</w:t>
            </w:r>
          </w:p>
        </w:tc>
        <w:tc>
          <w:tcPr>
            <w:tcW w:w="1080" w:type="dxa"/>
          </w:tcPr>
          <w:p w14:paraId="6B48728D" w14:textId="2723666F" w:rsidR="00420BD7" w:rsidRPr="00777BAA" w:rsidRDefault="00420BD7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0E157D">
              <w:rPr>
                <w:sz w:val="18"/>
                <w:szCs w:val="18"/>
              </w:rPr>
              <w:t>135°19′E</w:t>
            </w:r>
          </w:p>
        </w:tc>
        <w:tc>
          <w:tcPr>
            <w:tcW w:w="765" w:type="dxa"/>
          </w:tcPr>
          <w:p w14:paraId="5AC70E02" w14:textId="0D254EB0" w:rsidR="00420BD7" w:rsidRDefault="00420BD7" w:rsidP="00420BD7">
            <w:pPr>
              <w:spacing w:line="240" w:lineRule="auto"/>
              <w:ind w:firstLine="0"/>
              <w:jc w:val="center"/>
              <w:rPr>
                <w:sz w:val="18"/>
              </w:rPr>
            </w:pPr>
            <w:r>
              <w:rPr>
                <w:sz w:val="18"/>
              </w:rPr>
              <w:t>0.008</w:t>
            </w:r>
          </w:p>
        </w:tc>
        <w:tc>
          <w:tcPr>
            <w:tcW w:w="765" w:type="dxa"/>
          </w:tcPr>
          <w:p w14:paraId="21713766" w14:textId="77777777" w:rsidR="00420BD7" w:rsidRDefault="00420BD7" w:rsidP="00420BD7">
            <w:pPr>
              <w:spacing w:line="240" w:lineRule="auto"/>
              <w:ind w:firstLine="0"/>
              <w:jc w:val="center"/>
              <w:rPr>
                <w:b/>
                <w:sz w:val="18"/>
              </w:rPr>
            </w:pPr>
            <w:r>
              <w:rPr>
                <w:b/>
                <w:sz w:val="18"/>
              </w:rPr>
              <w:t>0.955</w:t>
            </w:r>
          </w:p>
        </w:tc>
        <w:tc>
          <w:tcPr>
            <w:tcW w:w="765" w:type="dxa"/>
          </w:tcPr>
          <w:p w14:paraId="0F670146" w14:textId="77777777" w:rsidR="00420BD7" w:rsidRDefault="00420BD7" w:rsidP="00420BD7">
            <w:pPr>
              <w:spacing w:line="240" w:lineRule="auto"/>
              <w:ind w:firstLine="0"/>
              <w:jc w:val="center"/>
              <w:rPr>
                <w:sz w:val="18"/>
              </w:rPr>
            </w:pPr>
            <w:r>
              <w:rPr>
                <w:sz w:val="18"/>
              </w:rPr>
              <w:t>0.011</w:t>
            </w:r>
          </w:p>
        </w:tc>
        <w:tc>
          <w:tcPr>
            <w:tcW w:w="765" w:type="dxa"/>
          </w:tcPr>
          <w:p w14:paraId="7DA89D43" w14:textId="77777777" w:rsidR="00420BD7" w:rsidRDefault="00420BD7" w:rsidP="00420BD7">
            <w:pPr>
              <w:spacing w:line="240" w:lineRule="auto"/>
              <w:ind w:firstLine="0"/>
              <w:jc w:val="center"/>
              <w:rPr>
                <w:sz w:val="18"/>
              </w:rPr>
            </w:pPr>
            <w:r>
              <w:rPr>
                <w:sz w:val="18"/>
              </w:rPr>
              <w:t>0.006</w:t>
            </w:r>
          </w:p>
        </w:tc>
        <w:tc>
          <w:tcPr>
            <w:tcW w:w="765" w:type="dxa"/>
          </w:tcPr>
          <w:p w14:paraId="48A61471" w14:textId="77777777" w:rsidR="00420BD7" w:rsidRDefault="00420BD7" w:rsidP="00420BD7">
            <w:pPr>
              <w:spacing w:line="240" w:lineRule="auto"/>
              <w:ind w:firstLine="0"/>
              <w:jc w:val="center"/>
              <w:rPr>
                <w:sz w:val="18"/>
              </w:rPr>
            </w:pPr>
            <w:r>
              <w:rPr>
                <w:sz w:val="18"/>
              </w:rPr>
              <w:t>0.012</w:t>
            </w:r>
          </w:p>
        </w:tc>
        <w:tc>
          <w:tcPr>
            <w:tcW w:w="765" w:type="dxa"/>
          </w:tcPr>
          <w:p w14:paraId="266B0BB1" w14:textId="77777777" w:rsidR="00420BD7" w:rsidRDefault="00420BD7" w:rsidP="00420BD7">
            <w:pPr>
              <w:spacing w:line="240" w:lineRule="auto"/>
              <w:ind w:firstLine="0"/>
              <w:jc w:val="center"/>
              <w:rPr>
                <w:sz w:val="18"/>
              </w:rPr>
            </w:pPr>
            <w:r>
              <w:rPr>
                <w:sz w:val="18"/>
              </w:rPr>
              <w:t>0.007</w:t>
            </w:r>
          </w:p>
        </w:tc>
        <w:tc>
          <w:tcPr>
            <w:tcW w:w="1080" w:type="dxa"/>
          </w:tcPr>
          <w:p w14:paraId="73AC5A91" w14:textId="77777777" w:rsidR="00420BD7" w:rsidRDefault="00420BD7" w:rsidP="00420BD7">
            <w:pPr>
              <w:tabs>
                <w:tab w:val="decimal" w:pos="496"/>
              </w:tabs>
              <w:spacing w:line="240" w:lineRule="auto"/>
              <w:ind w:firstLine="0"/>
              <w:jc w:val="both"/>
              <w:rPr>
                <w:sz w:val="18"/>
              </w:rPr>
            </w:pPr>
            <w:r>
              <w:rPr>
                <w:sz w:val="18"/>
              </w:rPr>
              <w:t>24</w:t>
            </w:r>
          </w:p>
        </w:tc>
      </w:tr>
      <w:tr w:rsidR="00420BD7" w:rsidRPr="00B43165" w14:paraId="4939D988" w14:textId="77777777" w:rsidTr="006A6A06">
        <w:tc>
          <w:tcPr>
            <w:tcW w:w="9085" w:type="dxa"/>
            <w:gridSpan w:val="10"/>
          </w:tcPr>
          <w:p w14:paraId="5CC9EA99" w14:textId="77777777" w:rsidR="00420BD7" w:rsidRDefault="00420BD7" w:rsidP="006A6A06">
            <w:pPr>
              <w:tabs>
                <w:tab w:val="decimal" w:pos="496"/>
              </w:tabs>
              <w:spacing w:before="120" w:line="240" w:lineRule="auto"/>
              <w:ind w:firstLine="0"/>
              <w:jc w:val="both"/>
              <w:rPr>
                <w:b/>
                <w:sz w:val="18"/>
              </w:rPr>
            </w:pPr>
            <w:r w:rsidRPr="00A62AA5">
              <w:rPr>
                <w:b/>
                <w:sz w:val="18"/>
              </w:rPr>
              <w:t>Eyre Peninsula</w:t>
            </w:r>
          </w:p>
        </w:tc>
      </w:tr>
      <w:tr w:rsidR="00420BD7" w14:paraId="3B8A6649" w14:textId="77777777" w:rsidTr="000E157D">
        <w:tc>
          <w:tcPr>
            <w:tcW w:w="1345" w:type="dxa"/>
          </w:tcPr>
          <w:p w14:paraId="1AC88F79" w14:textId="77777777" w:rsidR="00420BD7" w:rsidRDefault="00420BD7" w:rsidP="000E157D">
            <w:pPr>
              <w:spacing w:line="240" w:lineRule="auto"/>
              <w:ind w:firstLine="0"/>
              <w:rPr>
                <w:sz w:val="18"/>
              </w:rPr>
            </w:pPr>
            <w:r>
              <w:rPr>
                <w:sz w:val="18"/>
              </w:rPr>
              <w:t>Poochera</w:t>
            </w:r>
          </w:p>
        </w:tc>
        <w:tc>
          <w:tcPr>
            <w:tcW w:w="990" w:type="dxa"/>
          </w:tcPr>
          <w:p w14:paraId="279E7D1D" w14:textId="40ECD439" w:rsidR="00420BD7" w:rsidRPr="00777BAA" w:rsidRDefault="00420BD7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0E157D">
              <w:rPr>
                <w:sz w:val="18"/>
                <w:szCs w:val="18"/>
              </w:rPr>
              <w:t>32°43′S</w:t>
            </w:r>
          </w:p>
        </w:tc>
        <w:tc>
          <w:tcPr>
            <w:tcW w:w="1080" w:type="dxa"/>
          </w:tcPr>
          <w:p w14:paraId="6D9746CC" w14:textId="1AD9EFB1" w:rsidR="00420BD7" w:rsidRPr="00777BAA" w:rsidRDefault="00420BD7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0E157D">
              <w:rPr>
                <w:sz w:val="18"/>
                <w:szCs w:val="18"/>
              </w:rPr>
              <w:t>134°50′E</w:t>
            </w:r>
          </w:p>
        </w:tc>
        <w:tc>
          <w:tcPr>
            <w:tcW w:w="765" w:type="dxa"/>
          </w:tcPr>
          <w:p w14:paraId="1B34D83F" w14:textId="53C2A741" w:rsidR="00420BD7" w:rsidRDefault="00420BD7" w:rsidP="00420BD7">
            <w:pPr>
              <w:spacing w:line="240" w:lineRule="auto"/>
              <w:ind w:firstLine="0"/>
              <w:jc w:val="center"/>
              <w:rPr>
                <w:sz w:val="18"/>
              </w:rPr>
            </w:pPr>
            <w:r>
              <w:rPr>
                <w:sz w:val="18"/>
              </w:rPr>
              <w:t>0.276</w:t>
            </w:r>
          </w:p>
        </w:tc>
        <w:tc>
          <w:tcPr>
            <w:tcW w:w="765" w:type="dxa"/>
          </w:tcPr>
          <w:p w14:paraId="5558A0B5" w14:textId="77777777" w:rsidR="00420BD7" w:rsidRDefault="00420BD7" w:rsidP="00420BD7">
            <w:pPr>
              <w:spacing w:line="240" w:lineRule="auto"/>
              <w:ind w:firstLine="0"/>
              <w:jc w:val="center"/>
              <w:rPr>
                <w:sz w:val="18"/>
              </w:rPr>
            </w:pPr>
            <w:r>
              <w:rPr>
                <w:sz w:val="18"/>
              </w:rPr>
              <w:t>0.019</w:t>
            </w:r>
          </w:p>
        </w:tc>
        <w:tc>
          <w:tcPr>
            <w:tcW w:w="765" w:type="dxa"/>
          </w:tcPr>
          <w:p w14:paraId="441A25F5" w14:textId="77777777" w:rsidR="00420BD7" w:rsidRDefault="00420BD7" w:rsidP="00420BD7">
            <w:pPr>
              <w:spacing w:line="240" w:lineRule="auto"/>
              <w:ind w:firstLine="0"/>
              <w:jc w:val="center"/>
              <w:rPr>
                <w:b/>
                <w:sz w:val="18"/>
              </w:rPr>
            </w:pPr>
            <w:r>
              <w:rPr>
                <w:b/>
                <w:sz w:val="18"/>
              </w:rPr>
              <w:t>0.592</w:t>
            </w:r>
          </w:p>
        </w:tc>
        <w:tc>
          <w:tcPr>
            <w:tcW w:w="765" w:type="dxa"/>
          </w:tcPr>
          <w:p w14:paraId="3A2EF88D" w14:textId="77777777" w:rsidR="00420BD7" w:rsidRDefault="00420BD7" w:rsidP="00420BD7">
            <w:pPr>
              <w:spacing w:line="240" w:lineRule="auto"/>
              <w:ind w:firstLine="0"/>
              <w:jc w:val="center"/>
              <w:rPr>
                <w:sz w:val="18"/>
              </w:rPr>
            </w:pPr>
            <w:r>
              <w:rPr>
                <w:sz w:val="18"/>
              </w:rPr>
              <w:t>0.054</w:t>
            </w:r>
          </w:p>
        </w:tc>
        <w:tc>
          <w:tcPr>
            <w:tcW w:w="765" w:type="dxa"/>
          </w:tcPr>
          <w:p w14:paraId="37021D2E" w14:textId="77777777" w:rsidR="00420BD7" w:rsidRDefault="00420BD7" w:rsidP="00420BD7">
            <w:pPr>
              <w:spacing w:line="240" w:lineRule="auto"/>
              <w:ind w:firstLine="0"/>
              <w:jc w:val="center"/>
              <w:rPr>
                <w:sz w:val="18"/>
              </w:rPr>
            </w:pPr>
            <w:r>
              <w:rPr>
                <w:sz w:val="18"/>
              </w:rPr>
              <w:t>0.027</w:t>
            </w:r>
          </w:p>
        </w:tc>
        <w:tc>
          <w:tcPr>
            <w:tcW w:w="765" w:type="dxa"/>
          </w:tcPr>
          <w:p w14:paraId="67262D06" w14:textId="77777777" w:rsidR="00420BD7" w:rsidRDefault="00420BD7" w:rsidP="00420BD7">
            <w:pPr>
              <w:spacing w:line="240" w:lineRule="auto"/>
              <w:ind w:firstLine="0"/>
              <w:jc w:val="center"/>
              <w:rPr>
                <w:sz w:val="18"/>
              </w:rPr>
            </w:pPr>
            <w:r>
              <w:rPr>
                <w:sz w:val="18"/>
              </w:rPr>
              <w:t>0.033</w:t>
            </w:r>
          </w:p>
        </w:tc>
        <w:tc>
          <w:tcPr>
            <w:tcW w:w="1080" w:type="dxa"/>
          </w:tcPr>
          <w:p w14:paraId="3E9A2BAD" w14:textId="77777777" w:rsidR="00420BD7" w:rsidRDefault="00420BD7" w:rsidP="00420BD7">
            <w:pPr>
              <w:tabs>
                <w:tab w:val="decimal" w:pos="496"/>
              </w:tabs>
              <w:spacing w:line="240" w:lineRule="auto"/>
              <w:ind w:firstLine="0"/>
              <w:jc w:val="both"/>
              <w:rPr>
                <w:sz w:val="18"/>
              </w:rPr>
            </w:pPr>
            <w:r>
              <w:rPr>
                <w:sz w:val="18"/>
              </w:rPr>
              <w:t>7</w:t>
            </w:r>
          </w:p>
        </w:tc>
      </w:tr>
      <w:tr w:rsidR="00420BD7" w14:paraId="516325B3" w14:textId="77777777" w:rsidTr="000E157D">
        <w:tc>
          <w:tcPr>
            <w:tcW w:w="1345" w:type="dxa"/>
          </w:tcPr>
          <w:p w14:paraId="4782E193" w14:textId="77777777" w:rsidR="00420BD7" w:rsidRDefault="00420BD7" w:rsidP="000E157D">
            <w:pPr>
              <w:spacing w:line="240" w:lineRule="auto"/>
              <w:ind w:firstLine="0"/>
              <w:rPr>
                <w:sz w:val="18"/>
              </w:rPr>
            </w:pPr>
            <w:r>
              <w:rPr>
                <w:sz w:val="18"/>
              </w:rPr>
              <w:t>Bramfield</w:t>
            </w:r>
          </w:p>
        </w:tc>
        <w:tc>
          <w:tcPr>
            <w:tcW w:w="990" w:type="dxa"/>
          </w:tcPr>
          <w:p w14:paraId="58F9432D" w14:textId="35CD21C2" w:rsidR="00420BD7" w:rsidRPr="00777BAA" w:rsidRDefault="00420BD7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0E157D">
              <w:rPr>
                <w:sz w:val="18"/>
                <w:szCs w:val="18"/>
              </w:rPr>
              <w:t>33°38′S</w:t>
            </w:r>
          </w:p>
        </w:tc>
        <w:tc>
          <w:tcPr>
            <w:tcW w:w="1080" w:type="dxa"/>
          </w:tcPr>
          <w:p w14:paraId="62275B9C" w14:textId="1994DBC2" w:rsidR="00420BD7" w:rsidRPr="00777BAA" w:rsidRDefault="00420BD7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0E157D">
              <w:rPr>
                <w:sz w:val="18"/>
                <w:szCs w:val="18"/>
              </w:rPr>
              <w:t>134°59′E</w:t>
            </w:r>
          </w:p>
        </w:tc>
        <w:tc>
          <w:tcPr>
            <w:tcW w:w="765" w:type="dxa"/>
          </w:tcPr>
          <w:p w14:paraId="0314A331" w14:textId="5F83E64F" w:rsidR="00420BD7" w:rsidRDefault="00420BD7" w:rsidP="00420BD7">
            <w:pPr>
              <w:spacing w:line="240" w:lineRule="auto"/>
              <w:ind w:firstLine="0"/>
              <w:jc w:val="center"/>
              <w:rPr>
                <w:sz w:val="18"/>
              </w:rPr>
            </w:pPr>
            <w:r>
              <w:rPr>
                <w:sz w:val="18"/>
              </w:rPr>
              <w:t>0.032</w:t>
            </w:r>
          </w:p>
        </w:tc>
        <w:tc>
          <w:tcPr>
            <w:tcW w:w="765" w:type="dxa"/>
          </w:tcPr>
          <w:p w14:paraId="49C539A9" w14:textId="77777777" w:rsidR="00420BD7" w:rsidRDefault="00420BD7" w:rsidP="00420BD7">
            <w:pPr>
              <w:spacing w:line="240" w:lineRule="auto"/>
              <w:ind w:firstLine="0"/>
              <w:jc w:val="center"/>
              <w:rPr>
                <w:sz w:val="18"/>
              </w:rPr>
            </w:pPr>
            <w:r>
              <w:rPr>
                <w:sz w:val="18"/>
              </w:rPr>
              <w:t>0.112</w:t>
            </w:r>
          </w:p>
        </w:tc>
        <w:tc>
          <w:tcPr>
            <w:tcW w:w="765" w:type="dxa"/>
          </w:tcPr>
          <w:p w14:paraId="2E41DE57" w14:textId="77777777" w:rsidR="00420BD7" w:rsidRDefault="00420BD7" w:rsidP="00420BD7">
            <w:pPr>
              <w:spacing w:line="240" w:lineRule="auto"/>
              <w:ind w:firstLine="0"/>
              <w:jc w:val="center"/>
              <w:rPr>
                <w:b/>
                <w:sz w:val="18"/>
              </w:rPr>
            </w:pPr>
            <w:r>
              <w:rPr>
                <w:b/>
                <w:sz w:val="18"/>
              </w:rPr>
              <w:t>0.732</w:t>
            </w:r>
          </w:p>
        </w:tc>
        <w:tc>
          <w:tcPr>
            <w:tcW w:w="765" w:type="dxa"/>
          </w:tcPr>
          <w:p w14:paraId="2FFB8733" w14:textId="77777777" w:rsidR="00420BD7" w:rsidRDefault="00420BD7" w:rsidP="00420BD7">
            <w:pPr>
              <w:spacing w:line="240" w:lineRule="auto"/>
              <w:ind w:firstLine="0"/>
              <w:jc w:val="center"/>
              <w:rPr>
                <w:sz w:val="18"/>
              </w:rPr>
            </w:pPr>
            <w:r>
              <w:rPr>
                <w:sz w:val="18"/>
              </w:rPr>
              <w:t>0.055</w:t>
            </w:r>
          </w:p>
        </w:tc>
        <w:tc>
          <w:tcPr>
            <w:tcW w:w="765" w:type="dxa"/>
          </w:tcPr>
          <w:p w14:paraId="5F7E6FF7" w14:textId="77777777" w:rsidR="00420BD7" w:rsidRDefault="00420BD7" w:rsidP="00420BD7">
            <w:pPr>
              <w:spacing w:line="240" w:lineRule="auto"/>
              <w:ind w:firstLine="0"/>
              <w:jc w:val="center"/>
              <w:rPr>
                <w:sz w:val="18"/>
              </w:rPr>
            </w:pPr>
            <w:r>
              <w:rPr>
                <w:sz w:val="18"/>
              </w:rPr>
              <w:t>0.018</w:t>
            </w:r>
          </w:p>
        </w:tc>
        <w:tc>
          <w:tcPr>
            <w:tcW w:w="765" w:type="dxa"/>
          </w:tcPr>
          <w:p w14:paraId="109A38AA" w14:textId="77777777" w:rsidR="00420BD7" w:rsidRDefault="00420BD7" w:rsidP="00420BD7">
            <w:pPr>
              <w:spacing w:line="240" w:lineRule="auto"/>
              <w:ind w:firstLine="0"/>
              <w:jc w:val="center"/>
              <w:rPr>
                <w:sz w:val="18"/>
              </w:rPr>
            </w:pPr>
            <w:r>
              <w:rPr>
                <w:sz w:val="18"/>
              </w:rPr>
              <w:t>0.051</w:t>
            </w:r>
          </w:p>
        </w:tc>
        <w:tc>
          <w:tcPr>
            <w:tcW w:w="1080" w:type="dxa"/>
          </w:tcPr>
          <w:p w14:paraId="077C94BF" w14:textId="77777777" w:rsidR="00420BD7" w:rsidRDefault="00420BD7" w:rsidP="00420BD7">
            <w:pPr>
              <w:tabs>
                <w:tab w:val="decimal" w:pos="496"/>
              </w:tabs>
              <w:spacing w:line="240" w:lineRule="auto"/>
              <w:ind w:firstLine="0"/>
              <w:jc w:val="both"/>
              <w:rPr>
                <w:sz w:val="18"/>
              </w:rPr>
            </w:pPr>
            <w:r>
              <w:rPr>
                <w:sz w:val="18"/>
              </w:rPr>
              <w:t>10</w:t>
            </w:r>
          </w:p>
        </w:tc>
      </w:tr>
      <w:tr w:rsidR="00420BD7" w14:paraId="5352DCCB" w14:textId="77777777" w:rsidTr="000E157D">
        <w:tc>
          <w:tcPr>
            <w:tcW w:w="1345" w:type="dxa"/>
          </w:tcPr>
          <w:p w14:paraId="63AA1459" w14:textId="77777777" w:rsidR="00420BD7" w:rsidRDefault="00420BD7" w:rsidP="000E157D">
            <w:pPr>
              <w:spacing w:line="240" w:lineRule="auto"/>
              <w:ind w:firstLine="0"/>
              <w:rPr>
                <w:sz w:val="18"/>
              </w:rPr>
            </w:pPr>
            <w:r>
              <w:rPr>
                <w:sz w:val="18"/>
              </w:rPr>
              <w:t>Mount Wedge</w:t>
            </w:r>
          </w:p>
        </w:tc>
        <w:tc>
          <w:tcPr>
            <w:tcW w:w="990" w:type="dxa"/>
          </w:tcPr>
          <w:p w14:paraId="380320B7" w14:textId="7EBF5181" w:rsidR="00420BD7" w:rsidRPr="00777BAA" w:rsidRDefault="00420BD7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0E157D">
              <w:rPr>
                <w:sz w:val="18"/>
                <w:szCs w:val="18"/>
              </w:rPr>
              <w:t>33°29′S</w:t>
            </w:r>
          </w:p>
        </w:tc>
        <w:tc>
          <w:tcPr>
            <w:tcW w:w="1080" w:type="dxa"/>
          </w:tcPr>
          <w:p w14:paraId="5D7F06CD" w14:textId="0CA6AC44" w:rsidR="00420BD7" w:rsidRPr="00777BAA" w:rsidRDefault="00420BD7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0E157D">
              <w:rPr>
                <w:sz w:val="18"/>
                <w:szCs w:val="18"/>
              </w:rPr>
              <w:t>135°09′E</w:t>
            </w:r>
          </w:p>
        </w:tc>
        <w:tc>
          <w:tcPr>
            <w:tcW w:w="765" w:type="dxa"/>
          </w:tcPr>
          <w:p w14:paraId="0EDB8FBF" w14:textId="1AF253A1" w:rsidR="00420BD7" w:rsidRDefault="00420BD7" w:rsidP="00420BD7">
            <w:pPr>
              <w:spacing w:line="240" w:lineRule="auto"/>
              <w:ind w:firstLine="0"/>
              <w:jc w:val="center"/>
              <w:rPr>
                <w:sz w:val="18"/>
              </w:rPr>
            </w:pPr>
            <w:r>
              <w:rPr>
                <w:sz w:val="18"/>
              </w:rPr>
              <w:t>0.103</w:t>
            </w:r>
          </w:p>
        </w:tc>
        <w:tc>
          <w:tcPr>
            <w:tcW w:w="765" w:type="dxa"/>
          </w:tcPr>
          <w:p w14:paraId="18265E11" w14:textId="77777777" w:rsidR="00420BD7" w:rsidRDefault="00420BD7" w:rsidP="00420BD7">
            <w:pPr>
              <w:spacing w:line="240" w:lineRule="auto"/>
              <w:ind w:firstLine="0"/>
              <w:jc w:val="center"/>
              <w:rPr>
                <w:sz w:val="18"/>
              </w:rPr>
            </w:pPr>
            <w:r>
              <w:rPr>
                <w:sz w:val="18"/>
              </w:rPr>
              <w:t>0.007</w:t>
            </w:r>
          </w:p>
        </w:tc>
        <w:tc>
          <w:tcPr>
            <w:tcW w:w="765" w:type="dxa"/>
          </w:tcPr>
          <w:p w14:paraId="12F37730" w14:textId="77777777" w:rsidR="00420BD7" w:rsidRDefault="00420BD7" w:rsidP="00420BD7">
            <w:pPr>
              <w:spacing w:line="240" w:lineRule="auto"/>
              <w:ind w:firstLine="0"/>
              <w:jc w:val="center"/>
              <w:rPr>
                <w:b/>
                <w:sz w:val="18"/>
              </w:rPr>
            </w:pPr>
            <w:r>
              <w:rPr>
                <w:b/>
                <w:sz w:val="18"/>
              </w:rPr>
              <w:t>0.859</w:t>
            </w:r>
          </w:p>
        </w:tc>
        <w:tc>
          <w:tcPr>
            <w:tcW w:w="765" w:type="dxa"/>
          </w:tcPr>
          <w:p w14:paraId="21302B14" w14:textId="77777777" w:rsidR="00420BD7" w:rsidRDefault="00420BD7" w:rsidP="00420BD7">
            <w:pPr>
              <w:spacing w:line="240" w:lineRule="auto"/>
              <w:ind w:firstLine="0"/>
              <w:jc w:val="center"/>
              <w:rPr>
                <w:sz w:val="18"/>
              </w:rPr>
            </w:pPr>
            <w:r>
              <w:rPr>
                <w:sz w:val="18"/>
              </w:rPr>
              <w:t>0.012</w:t>
            </w:r>
          </w:p>
        </w:tc>
        <w:tc>
          <w:tcPr>
            <w:tcW w:w="765" w:type="dxa"/>
          </w:tcPr>
          <w:p w14:paraId="4FF17269" w14:textId="77777777" w:rsidR="00420BD7" w:rsidRDefault="00420BD7" w:rsidP="00420BD7">
            <w:pPr>
              <w:spacing w:line="240" w:lineRule="auto"/>
              <w:ind w:firstLine="0"/>
              <w:jc w:val="center"/>
              <w:rPr>
                <w:sz w:val="18"/>
              </w:rPr>
            </w:pPr>
            <w:r>
              <w:rPr>
                <w:sz w:val="18"/>
              </w:rPr>
              <w:t>0.009</w:t>
            </w:r>
          </w:p>
        </w:tc>
        <w:tc>
          <w:tcPr>
            <w:tcW w:w="765" w:type="dxa"/>
          </w:tcPr>
          <w:p w14:paraId="7CBEFF4E" w14:textId="77777777" w:rsidR="00420BD7" w:rsidRDefault="00420BD7" w:rsidP="00420BD7">
            <w:pPr>
              <w:spacing w:line="240" w:lineRule="auto"/>
              <w:ind w:firstLine="0"/>
              <w:jc w:val="center"/>
              <w:rPr>
                <w:sz w:val="18"/>
              </w:rPr>
            </w:pPr>
            <w:r>
              <w:rPr>
                <w:sz w:val="18"/>
              </w:rPr>
              <w:t>0.010</w:t>
            </w:r>
          </w:p>
        </w:tc>
        <w:tc>
          <w:tcPr>
            <w:tcW w:w="1080" w:type="dxa"/>
          </w:tcPr>
          <w:p w14:paraId="46555962" w14:textId="77777777" w:rsidR="00420BD7" w:rsidRDefault="00420BD7" w:rsidP="00420BD7">
            <w:pPr>
              <w:tabs>
                <w:tab w:val="decimal" w:pos="496"/>
              </w:tabs>
              <w:spacing w:line="240" w:lineRule="auto"/>
              <w:ind w:firstLine="0"/>
              <w:jc w:val="both"/>
              <w:rPr>
                <w:sz w:val="18"/>
              </w:rPr>
            </w:pPr>
            <w:r>
              <w:rPr>
                <w:sz w:val="18"/>
              </w:rPr>
              <w:t>10</w:t>
            </w:r>
          </w:p>
        </w:tc>
      </w:tr>
      <w:tr w:rsidR="00420BD7" w:rsidRPr="00B43165" w14:paraId="37E55F1C" w14:textId="77777777" w:rsidTr="006A6A06">
        <w:tc>
          <w:tcPr>
            <w:tcW w:w="9085" w:type="dxa"/>
            <w:gridSpan w:val="10"/>
          </w:tcPr>
          <w:p w14:paraId="32A9D1E0" w14:textId="77777777" w:rsidR="00420BD7" w:rsidRDefault="00420BD7" w:rsidP="006A6A06">
            <w:pPr>
              <w:tabs>
                <w:tab w:val="decimal" w:pos="496"/>
              </w:tabs>
              <w:spacing w:before="120" w:line="240" w:lineRule="auto"/>
              <w:ind w:firstLine="0"/>
              <w:jc w:val="both"/>
              <w:rPr>
                <w:b/>
                <w:sz w:val="18"/>
              </w:rPr>
            </w:pPr>
            <w:r>
              <w:rPr>
                <w:b/>
                <w:sz w:val="18"/>
              </w:rPr>
              <w:t xml:space="preserve">South and west </w:t>
            </w:r>
            <w:r w:rsidRPr="00A62AA5">
              <w:rPr>
                <w:b/>
                <w:sz w:val="18"/>
              </w:rPr>
              <w:t>Yorke Peninsula</w:t>
            </w:r>
          </w:p>
        </w:tc>
        <w:bookmarkStart w:id="0" w:name="_GoBack"/>
        <w:bookmarkEnd w:id="0"/>
      </w:tr>
      <w:tr w:rsidR="00420BD7" w14:paraId="3897CFB4" w14:textId="77777777" w:rsidTr="000E157D">
        <w:tc>
          <w:tcPr>
            <w:tcW w:w="1345" w:type="dxa"/>
          </w:tcPr>
          <w:p w14:paraId="0F27F75A" w14:textId="77777777" w:rsidR="00420BD7" w:rsidRDefault="00420BD7" w:rsidP="000E157D">
            <w:pPr>
              <w:spacing w:line="240" w:lineRule="auto"/>
              <w:ind w:firstLine="0"/>
              <w:rPr>
                <w:sz w:val="18"/>
              </w:rPr>
            </w:pPr>
            <w:r>
              <w:rPr>
                <w:sz w:val="18"/>
              </w:rPr>
              <w:t>Rickaby</w:t>
            </w:r>
          </w:p>
        </w:tc>
        <w:tc>
          <w:tcPr>
            <w:tcW w:w="990" w:type="dxa"/>
          </w:tcPr>
          <w:p w14:paraId="355AAB0D" w14:textId="2AC77FE7" w:rsidR="00420BD7" w:rsidRPr="00777BAA" w:rsidRDefault="00420BD7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0E157D">
              <w:rPr>
                <w:sz w:val="18"/>
                <w:szCs w:val="18"/>
              </w:rPr>
              <w:t>34°43′S</w:t>
            </w:r>
          </w:p>
        </w:tc>
        <w:tc>
          <w:tcPr>
            <w:tcW w:w="1080" w:type="dxa"/>
          </w:tcPr>
          <w:p w14:paraId="147D64C9" w14:textId="42827C56" w:rsidR="00420BD7" w:rsidRPr="00777BAA" w:rsidRDefault="00420BD7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0E157D">
              <w:rPr>
                <w:sz w:val="18"/>
                <w:szCs w:val="18"/>
              </w:rPr>
              <w:t>137°31′E</w:t>
            </w:r>
          </w:p>
        </w:tc>
        <w:tc>
          <w:tcPr>
            <w:tcW w:w="765" w:type="dxa"/>
          </w:tcPr>
          <w:p w14:paraId="0B48DDD6" w14:textId="25A05F86" w:rsidR="00420BD7" w:rsidRDefault="00420BD7" w:rsidP="00420BD7">
            <w:pPr>
              <w:spacing w:line="240" w:lineRule="auto"/>
              <w:ind w:firstLine="0"/>
              <w:jc w:val="center"/>
              <w:rPr>
                <w:sz w:val="18"/>
              </w:rPr>
            </w:pPr>
            <w:r>
              <w:rPr>
                <w:sz w:val="18"/>
              </w:rPr>
              <w:t>0.007</w:t>
            </w:r>
          </w:p>
        </w:tc>
        <w:tc>
          <w:tcPr>
            <w:tcW w:w="765" w:type="dxa"/>
          </w:tcPr>
          <w:p w14:paraId="05731FAE" w14:textId="77777777" w:rsidR="00420BD7" w:rsidRDefault="00420BD7" w:rsidP="00420BD7">
            <w:pPr>
              <w:spacing w:line="240" w:lineRule="auto"/>
              <w:ind w:firstLine="0"/>
              <w:jc w:val="center"/>
              <w:rPr>
                <w:sz w:val="18"/>
              </w:rPr>
            </w:pPr>
            <w:r>
              <w:rPr>
                <w:sz w:val="18"/>
              </w:rPr>
              <w:t>0.005</w:t>
            </w:r>
          </w:p>
        </w:tc>
        <w:tc>
          <w:tcPr>
            <w:tcW w:w="765" w:type="dxa"/>
          </w:tcPr>
          <w:p w14:paraId="2C930DE2" w14:textId="77777777" w:rsidR="00420BD7" w:rsidRDefault="00420BD7" w:rsidP="00420BD7">
            <w:pPr>
              <w:spacing w:line="240" w:lineRule="auto"/>
              <w:ind w:firstLine="0"/>
              <w:jc w:val="center"/>
              <w:rPr>
                <w:sz w:val="18"/>
              </w:rPr>
            </w:pPr>
            <w:r>
              <w:rPr>
                <w:sz w:val="18"/>
              </w:rPr>
              <w:t>0.010</w:t>
            </w:r>
          </w:p>
        </w:tc>
        <w:tc>
          <w:tcPr>
            <w:tcW w:w="765" w:type="dxa"/>
          </w:tcPr>
          <w:p w14:paraId="20886F5F" w14:textId="77777777" w:rsidR="00420BD7" w:rsidRDefault="00420BD7" w:rsidP="00420BD7">
            <w:pPr>
              <w:spacing w:line="240" w:lineRule="auto"/>
              <w:ind w:firstLine="0"/>
              <w:jc w:val="center"/>
              <w:rPr>
                <w:b/>
                <w:sz w:val="18"/>
              </w:rPr>
            </w:pPr>
            <w:r>
              <w:rPr>
                <w:b/>
                <w:sz w:val="18"/>
              </w:rPr>
              <w:t>0.807</w:t>
            </w:r>
          </w:p>
        </w:tc>
        <w:tc>
          <w:tcPr>
            <w:tcW w:w="765" w:type="dxa"/>
          </w:tcPr>
          <w:p w14:paraId="2D2541F1" w14:textId="77777777" w:rsidR="00420BD7" w:rsidRDefault="00420BD7" w:rsidP="00420BD7">
            <w:pPr>
              <w:spacing w:line="240" w:lineRule="auto"/>
              <w:ind w:firstLine="0"/>
              <w:jc w:val="center"/>
              <w:rPr>
                <w:sz w:val="18"/>
              </w:rPr>
            </w:pPr>
            <w:r>
              <w:rPr>
                <w:sz w:val="18"/>
              </w:rPr>
              <w:t>0.164</w:t>
            </w:r>
          </w:p>
        </w:tc>
        <w:tc>
          <w:tcPr>
            <w:tcW w:w="765" w:type="dxa"/>
          </w:tcPr>
          <w:p w14:paraId="095F7765" w14:textId="77777777" w:rsidR="00420BD7" w:rsidRDefault="00420BD7" w:rsidP="00420BD7">
            <w:pPr>
              <w:spacing w:line="240" w:lineRule="auto"/>
              <w:ind w:firstLine="0"/>
              <w:jc w:val="center"/>
              <w:rPr>
                <w:sz w:val="18"/>
              </w:rPr>
            </w:pPr>
            <w:r>
              <w:rPr>
                <w:sz w:val="18"/>
              </w:rPr>
              <w:t>0.007</w:t>
            </w:r>
          </w:p>
        </w:tc>
        <w:tc>
          <w:tcPr>
            <w:tcW w:w="1080" w:type="dxa"/>
          </w:tcPr>
          <w:p w14:paraId="2E74240D" w14:textId="77777777" w:rsidR="00420BD7" w:rsidRDefault="00420BD7" w:rsidP="00420BD7">
            <w:pPr>
              <w:tabs>
                <w:tab w:val="decimal" w:pos="496"/>
              </w:tabs>
              <w:spacing w:line="240" w:lineRule="auto"/>
              <w:ind w:firstLine="0"/>
              <w:jc w:val="both"/>
              <w:rPr>
                <w:sz w:val="18"/>
              </w:rPr>
            </w:pPr>
            <w:r>
              <w:rPr>
                <w:sz w:val="18"/>
              </w:rPr>
              <w:t>5</w:t>
            </w:r>
          </w:p>
        </w:tc>
      </w:tr>
      <w:tr w:rsidR="00420BD7" w14:paraId="1EEA143A" w14:textId="77777777" w:rsidTr="000E157D">
        <w:tc>
          <w:tcPr>
            <w:tcW w:w="1345" w:type="dxa"/>
          </w:tcPr>
          <w:p w14:paraId="33080315" w14:textId="77777777" w:rsidR="00420BD7" w:rsidRDefault="00420BD7" w:rsidP="000E157D">
            <w:pPr>
              <w:spacing w:line="240" w:lineRule="auto"/>
              <w:ind w:firstLine="0"/>
              <w:rPr>
                <w:sz w:val="18"/>
              </w:rPr>
            </w:pPr>
            <w:r>
              <w:rPr>
                <w:sz w:val="18"/>
              </w:rPr>
              <w:t>Wauraltee</w:t>
            </w:r>
          </w:p>
        </w:tc>
        <w:tc>
          <w:tcPr>
            <w:tcW w:w="990" w:type="dxa"/>
          </w:tcPr>
          <w:p w14:paraId="0873C4EE" w14:textId="22E8CAA8" w:rsidR="00420BD7" w:rsidRPr="00777BAA" w:rsidRDefault="00420BD7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0E157D">
              <w:rPr>
                <w:sz w:val="18"/>
                <w:szCs w:val="18"/>
              </w:rPr>
              <w:t>34°30′S</w:t>
            </w:r>
          </w:p>
        </w:tc>
        <w:tc>
          <w:tcPr>
            <w:tcW w:w="1080" w:type="dxa"/>
          </w:tcPr>
          <w:p w14:paraId="199A8DE4" w14:textId="57B35995" w:rsidR="00420BD7" w:rsidRPr="00777BAA" w:rsidRDefault="00420BD7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0E157D">
              <w:rPr>
                <w:sz w:val="18"/>
                <w:szCs w:val="18"/>
              </w:rPr>
              <w:t>137°36′E</w:t>
            </w:r>
          </w:p>
        </w:tc>
        <w:tc>
          <w:tcPr>
            <w:tcW w:w="765" w:type="dxa"/>
          </w:tcPr>
          <w:p w14:paraId="556B1C89" w14:textId="299022FA" w:rsidR="00420BD7" w:rsidRDefault="00420BD7" w:rsidP="00420BD7">
            <w:pPr>
              <w:spacing w:line="240" w:lineRule="auto"/>
              <w:ind w:firstLine="0"/>
              <w:jc w:val="center"/>
              <w:rPr>
                <w:sz w:val="18"/>
              </w:rPr>
            </w:pPr>
            <w:r>
              <w:rPr>
                <w:sz w:val="18"/>
              </w:rPr>
              <w:t>0.036</w:t>
            </w:r>
          </w:p>
        </w:tc>
        <w:tc>
          <w:tcPr>
            <w:tcW w:w="765" w:type="dxa"/>
          </w:tcPr>
          <w:p w14:paraId="0932A0CB" w14:textId="77777777" w:rsidR="00420BD7" w:rsidRDefault="00420BD7" w:rsidP="00420BD7">
            <w:pPr>
              <w:spacing w:line="240" w:lineRule="auto"/>
              <w:ind w:firstLine="0"/>
              <w:jc w:val="center"/>
              <w:rPr>
                <w:sz w:val="18"/>
              </w:rPr>
            </w:pPr>
            <w:r>
              <w:rPr>
                <w:sz w:val="18"/>
              </w:rPr>
              <w:t>0.044</w:t>
            </w:r>
          </w:p>
        </w:tc>
        <w:tc>
          <w:tcPr>
            <w:tcW w:w="765" w:type="dxa"/>
          </w:tcPr>
          <w:p w14:paraId="764F4A3C" w14:textId="77777777" w:rsidR="00420BD7" w:rsidRDefault="00420BD7" w:rsidP="00420BD7">
            <w:pPr>
              <w:spacing w:line="240" w:lineRule="auto"/>
              <w:ind w:firstLine="0"/>
              <w:jc w:val="center"/>
              <w:rPr>
                <w:sz w:val="18"/>
              </w:rPr>
            </w:pPr>
            <w:r>
              <w:rPr>
                <w:sz w:val="18"/>
              </w:rPr>
              <w:t>0.060</w:t>
            </w:r>
          </w:p>
        </w:tc>
        <w:tc>
          <w:tcPr>
            <w:tcW w:w="765" w:type="dxa"/>
          </w:tcPr>
          <w:p w14:paraId="5ADFCC5E" w14:textId="77777777" w:rsidR="00420BD7" w:rsidRDefault="00420BD7" w:rsidP="00420BD7">
            <w:pPr>
              <w:spacing w:line="240" w:lineRule="auto"/>
              <w:ind w:firstLine="0"/>
              <w:jc w:val="center"/>
              <w:rPr>
                <w:b/>
                <w:sz w:val="18"/>
              </w:rPr>
            </w:pPr>
            <w:r>
              <w:rPr>
                <w:b/>
                <w:sz w:val="18"/>
              </w:rPr>
              <w:t>0.792</w:t>
            </w:r>
          </w:p>
        </w:tc>
        <w:tc>
          <w:tcPr>
            <w:tcW w:w="765" w:type="dxa"/>
          </w:tcPr>
          <w:p w14:paraId="56B013A1" w14:textId="77777777" w:rsidR="00420BD7" w:rsidRDefault="00420BD7" w:rsidP="00420BD7">
            <w:pPr>
              <w:spacing w:line="240" w:lineRule="auto"/>
              <w:ind w:firstLine="0"/>
              <w:jc w:val="center"/>
              <w:rPr>
                <w:sz w:val="18"/>
              </w:rPr>
            </w:pPr>
            <w:r>
              <w:rPr>
                <w:sz w:val="18"/>
              </w:rPr>
              <w:t>0.041</w:t>
            </w:r>
          </w:p>
        </w:tc>
        <w:tc>
          <w:tcPr>
            <w:tcW w:w="765" w:type="dxa"/>
          </w:tcPr>
          <w:p w14:paraId="3BEDED64" w14:textId="77777777" w:rsidR="00420BD7" w:rsidRDefault="00420BD7" w:rsidP="00420BD7">
            <w:pPr>
              <w:spacing w:line="240" w:lineRule="auto"/>
              <w:ind w:firstLine="0"/>
              <w:jc w:val="center"/>
              <w:rPr>
                <w:sz w:val="18"/>
              </w:rPr>
            </w:pPr>
            <w:r>
              <w:rPr>
                <w:sz w:val="18"/>
              </w:rPr>
              <w:t>0.027</w:t>
            </w:r>
          </w:p>
        </w:tc>
        <w:tc>
          <w:tcPr>
            <w:tcW w:w="1080" w:type="dxa"/>
          </w:tcPr>
          <w:p w14:paraId="31B8F05E" w14:textId="77777777" w:rsidR="00420BD7" w:rsidRDefault="00420BD7" w:rsidP="00420BD7">
            <w:pPr>
              <w:tabs>
                <w:tab w:val="decimal" w:pos="496"/>
              </w:tabs>
              <w:spacing w:line="240" w:lineRule="auto"/>
              <w:ind w:firstLine="0"/>
              <w:jc w:val="both"/>
              <w:rPr>
                <w:sz w:val="18"/>
              </w:rPr>
            </w:pPr>
            <w:r>
              <w:rPr>
                <w:sz w:val="18"/>
              </w:rPr>
              <w:t>52</w:t>
            </w:r>
          </w:p>
        </w:tc>
      </w:tr>
      <w:tr w:rsidR="00420BD7" w14:paraId="7E40C491" w14:textId="77777777" w:rsidTr="000E157D">
        <w:tc>
          <w:tcPr>
            <w:tcW w:w="1345" w:type="dxa"/>
          </w:tcPr>
          <w:p w14:paraId="1516B2E4" w14:textId="77777777" w:rsidR="00420BD7" w:rsidRDefault="00420BD7" w:rsidP="000E157D">
            <w:pPr>
              <w:spacing w:line="240" w:lineRule="auto"/>
              <w:ind w:firstLine="0"/>
              <w:rPr>
                <w:sz w:val="18"/>
              </w:rPr>
            </w:pPr>
            <w:r>
              <w:rPr>
                <w:sz w:val="18"/>
              </w:rPr>
              <w:t>Point Pearce</w:t>
            </w:r>
          </w:p>
        </w:tc>
        <w:tc>
          <w:tcPr>
            <w:tcW w:w="990" w:type="dxa"/>
          </w:tcPr>
          <w:p w14:paraId="032BD334" w14:textId="16809F12" w:rsidR="00420BD7" w:rsidRPr="00777BAA" w:rsidRDefault="00420BD7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0E157D">
              <w:rPr>
                <w:sz w:val="18"/>
                <w:szCs w:val="18"/>
              </w:rPr>
              <w:t>34°24′</w:t>
            </w:r>
          </w:p>
        </w:tc>
        <w:tc>
          <w:tcPr>
            <w:tcW w:w="1080" w:type="dxa"/>
          </w:tcPr>
          <w:p w14:paraId="57BB7A8D" w14:textId="5F632544" w:rsidR="00420BD7" w:rsidRPr="00777BAA" w:rsidRDefault="00420BD7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0E157D">
              <w:rPr>
                <w:sz w:val="18"/>
                <w:szCs w:val="18"/>
              </w:rPr>
              <w:t>137°26′E</w:t>
            </w:r>
          </w:p>
        </w:tc>
        <w:tc>
          <w:tcPr>
            <w:tcW w:w="765" w:type="dxa"/>
          </w:tcPr>
          <w:p w14:paraId="22D982B0" w14:textId="594218BA" w:rsidR="00420BD7" w:rsidRDefault="00420BD7" w:rsidP="00420BD7">
            <w:pPr>
              <w:spacing w:line="240" w:lineRule="auto"/>
              <w:ind w:firstLine="0"/>
              <w:jc w:val="center"/>
              <w:rPr>
                <w:sz w:val="18"/>
              </w:rPr>
            </w:pPr>
            <w:r>
              <w:rPr>
                <w:sz w:val="18"/>
              </w:rPr>
              <w:t>0.008</w:t>
            </w:r>
          </w:p>
        </w:tc>
        <w:tc>
          <w:tcPr>
            <w:tcW w:w="765" w:type="dxa"/>
          </w:tcPr>
          <w:p w14:paraId="0D7753B6" w14:textId="77777777" w:rsidR="00420BD7" w:rsidRDefault="00420BD7" w:rsidP="00420BD7">
            <w:pPr>
              <w:spacing w:line="240" w:lineRule="auto"/>
              <w:ind w:firstLine="0"/>
              <w:jc w:val="center"/>
              <w:rPr>
                <w:sz w:val="18"/>
              </w:rPr>
            </w:pPr>
            <w:r>
              <w:rPr>
                <w:sz w:val="18"/>
              </w:rPr>
              <w:t>0.006</w:t>
            </w:r>
          </w:p>
        </w:tc>
        <w:tc>
          <w:tcPr>
            <w:tcW w:w="765" w:type="dxa"/>
          </w:tcPr>
          <w:p w14:paraId="35D32251" w14:textId="77777777" w:rsidR="00420BD7" w:rsidRDefault="00420BD7" w:rsidP="00420BD7">
            <w:pPr>
              <w:spacing w:line="240" w:lineRule="auto"/>
              <w:ind w:firstLine="0"/>
              <w:jc w:val="center"/>
              <w:rPr>
                <w:sz w:val="18"/>
              </w:rPr>
            </w:pPr>
            <w:r>
              <w:rPr>
                <w:sz w:val="18"/>
              </w:rPr>
              <w:t>0.008</w:t>
            </w:r>
          </w:p>
        </w:tc>
        <w:tc>
          <w:tcPr>
            <w:tcW w:w="765" w:type="dxa"/>
          </w:tcPr>
          <w:p w14:paraId="7FD855EA" w14:textId="77777777" w:rsidR="00420BD7" w:rsidRDefault="00420BD7" w:rsidP="00420BD7">
            <w:pPr>
              <w:spacing w:line="240" w:lineRule="auto"/>
              <w:ind w:firstLine="0"/>
              <w:jc w:val="center"/>
              <w:rPr>
                <w:b/>
                <w:sz w:val="18"/>
              </w:rPr>
            </w:pPr>
            <w:r>
              <w:rPr>
                <w:b/>
                <w:sz w:val="18"/>
              </w:rPr>
              <w:t>0.958</w:t>
            </w:r>
          </w:p>
        </w:tc>
        <w:tc>
          <w:tcPr>
            <w:tcW w:w="765" w:type="dxa"/>
          </w:tcPr>
          <w:p w14:paraId="2964DFB4" w14:textId="77777777" w:rsidR="00420BD7" w:rsidRDefault="00420BD7" w:rsidP="00420BD7">
            <w:pPr>
              <w:spacing w:line="240" w:lineRule="auto"/>
              <w:ind w:firstLine="0"/>
              <w:jc w:val="center"/>
              <w:rPr>
                <w:sz w:val="18"/>
              </w:rPr>
            </w:pPr>
            <w:r>
              <w:rPr>
                <w:sz w:val="18"/>
              </w:rPr>
              <w:t>0.013</w:t>
            </w:r>
          </w:p>
        </w:tc>
        <w:tc>
          <w:tcPr>
            <w:tcW w:w="765" w:type="dxa"/>
          </w:tcPr>
          <w:p w14:paraId="1DE6D33C" w14:textId="77777777" w:rsidR="00420BD7" w:rsidRDefault="00420BD7" w:rsidP="00420BD7">
            <w:pPr>
              <w:spacing w:line="240" w:lineRule="auto"/>
              <w:ind w:firstLine="0"/>
              <w:jc w:val="center"/>
              <w:rPr>
                <w:sz w:val="18"/>
              </w:rPr>
            </w:pPr>
            <w:r>
              <w:rPr>
                <w:sz w:val="18"/>
              </w:rPr>
              <w:t>0.007</w:t>
            </w:r>
          </w:p>
        </w:tc>
        <w:tc>
          <w:tcPr>
            <w:tcW w:w="1080" w:type="dxa"/>
          </w:tcPr>
          <w:p w14:paraId="3B426C47" w14:textId="77777777" w:rsidR="00420BD7" w:rsidRDefault="00420BD7" w:rsidP="00420BD7">
            <w:pPr>
              <w:tabs>
                <w:tab w:val="decimal" w:pos="496"/>
              </w:tabs>
              <w:spacing w:line="240" w:lineRule="auto"/>
              <w:ind w:firstLine="0"/>
              <w:jc w:val="both"/>
              <w:rPr>
                <w:sz w:val="18"/>
              </w:rPr>
            </w:pPr>
            <w:r>
              <w:rPr>
                <w:sz w:val="18"/>
              </w:rPr>
              <w:t>7</w:t>
            </w:r>
          </w:p>
        </w:tc>
      </w:tr>
      <w:tr w:rsidR="00420BD7" w14:paraId="7AC1C62F" w14:textId="77777777" w:rsidTr="000E157D">
        <w:tc>
          <w:tcPr>
            <w:tcW w:w="1345" w:type="dxa"/>
          </w:tcPr>
          <w:p w14:paraId="15C1FAA5" w14:textId="77777777" w:rsidR="00420BD7" w:rsidRDefault="00420BD7" w:rsidP="000E157D">
            <w:pPr>
              <w:spacing w:line="240" w:lineRule="auto"/>
              <w:ind w:firstLine="0"/>
              <w:rPr>
                <w:sz w:val="18"/>
              </w:rPr>
            </w:pPr>
            <w:r>
              <w:rPr>
                <w:sz w:val="18"/>
              </w:rPr>
              <w:t>Junkyard</w:t>
            </w:r>
          </w:p>
        </w:tc>
        <w:tc>
          <w:tcPr>
            <w:tcW w:w="990" w:type="dxa"/>
          </w:tcPr>
          <w:p w14:paraId="42958BA2" w14:textId="79999697" w:rsidR="00420BD7" w:rsidRPr="00777BAA" w:rsidRDefault="00420BD7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0E157D">
              <w:rPr>
                <w:sz w:val="18"/>
                <w:szCs w:val="18"/>
              </w:rPr>
              <w:t>34°25′</w:t>
            </w:r>
          </w:p>
        </w:tc>
        <w:tc>
          <w:tcPr>
            <w:tcW w:w="1080" w:type="dxa"/>
          </w:tcPr>
          <w:p w14:paraId="52A093FA" w14:textId="1433067C" w:rsidR="00420BD7" w:rsidRPr="00777BAA" w:rsidRDefault="00420BD7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0E157D">
              <w:rPr>
                <w:sz w:val="18"/>
                <w:szCs w:val="18"/>
              </w:rPr>
              <w:t>137°30′E</w:t>
            </w:r>
          </w:p>
        </w:tc>
        <w:tc>
          <w:tcPr>
            <w:tcW w:w="765" w:type="dxa"/>
          </w:tcPr>
          <w:p w14:paraId="4DB94B1B" w14:textId="4E594B0A" w:rsidR="00420BD7" w:rsidRDefault="00420BD7" w:rsidP="00420BD7">
            <w:pPr>
              <w:spacing w:line="240" w:lineRule="auto"/>
              <w:ind w:firstLine="0"/>
              <w:jc w:val="center"/>
              <w:rPr>
                <w:sz w:val="18"/>
              </w:rPr>
            </w:pPr>
            <w:r>
              <w:rPr>
                <w:sz w:val="18"/>
              </w:rPr>
              <w:t>0.010</w:t>
            </w:r>
          </w:p>
        </w:tc>
        <w:tc>
          <w:tcPr>
            <w:tcW w:w="765" w:type="dxa"/>
          </w:tcPr>
          <w:p w14:paraId="5883295E" w14:textId="77777777" w:rsidR="00420BD7" w:rsidRDefault="00420BD7" w:rsidP="00420BD7">
            <w:pPr>
              <w:spacing w:line="240" w:lineRule="auto"/>
              <w:ind w:firstLine="0"/>
              <w:jc w:val="center"/>
              <w:rPr>
                <w:sz w:val="18"/>
              </w:rPr>
            </w:pPr>
            <w:r>
              <w:rPr>
                <w:sz w:val="18"/>
              </w:rPr>
              <w:t>0.007</w:t>
            </w:r>
          </w:p>
        </w:tc>
        <w:tc>
          <w:tcPr>
            <w:tcW w:w="765" w:type="dxa"/>
          </w:tcPr>
          <w:p w14:paraId="3AD6DDD4" w14:textId="77777777" w:rsidR="00420BD7" w:rsidRDefault="00420BD7" w:rsidP="00420BD7">
            <w:pPr>
              <w:spacing w:line="240" w:lineRule="auto"/>
              <w:ind w:firstLine="0"/>
              <w:jc w:val="center"/>
              <w:rPr>
                <w:sz w:val="18"/>
              </w:rPr>
            </w:pPr>
            <w:r>
              <w:rPr>
                <w:sz w:val="18"/>
              </w:rPr>
              <w:t>0.015</w:t>
            </w:r>
          </w:p>
        </w:tc>
        <w:tc>
          <w:tcPr>
            <w:tcW w:w="765" w:type="dxa"/>
          </w:tcPr>
          <w:p w14:paraId="6008F052" w14:textId="77777777" w:rsidR="00420BD7" w:rsidRDefault="00420BD7" w:rsidP="00420BD7">
            <w:pPr>
              <w:spacing w:line="240" w:lineRule="auto"/>
              <w:ind w:firstLine="0"/>
              <w:jc w:val="center"/>
              <w:rPr>
                <w:b/>
                <w:sz w:val="18"/>
              </w:rPr>
            </w:pPr>
            <w:r>
              <w:rPr>
                <w:b/>
                <w:sz w:val="18"/>
              </w:rPr>
              <w:t>0.922</w:t>
            </w:r>
          </w:p>
        </w:tc>
        <w:tc>
          <w:tcPr>
            <w:tcW w:w="765" w:type="dxa"/>
          </w:tcPr>
          <w:p w14:paraId="51F85F9E" w14:textId="77777777" w:rsidR="00420BD7" w:rsidRDefault="00420BD7" w:rsidP="00420BD7">
            <w:pPr>
              <w:spacing w:line="240" w:lineRule="auto"/>
              <w:ind w:firstLine="0"/>
              <w:jc w:val="center"/>
              <w:rPr>
                <w:sz w:val="18"/>
              </w:rPr>
            </w:pPr>
            <w:r>
              <w:rPr>
                <w:sz w:val="18"/>
              </w:rPr>
              <w:t>0.027</w:t>
            </w:r>
          </w:p>
        </w:tc>
        <w:tc>
          <w:tcPr>
            <w:tcW w:w="765" w:type="dxa"/>
          </w:tcPr>
          <w:p w14:paraId="40790478" w14:textId="77777777" w:rsidR="00420BD7" w:rsidRDefault="00420BD7" w:rsidP="00420BD7">
            <w:pPr>
              <w:spacing w:line="240" w:lineRule="auto"/>
              <w:ind w:firstLine="0"/>
              <w:jc w:val="center"/>
              <w:rPr>
                <w:sz w:val="18"/>
              </w:rPr>
            </w:pPr>
            <w:r>
              <w:rPr>
                <w:sz w:val="18"/>
              </w:rPr>
              <w:t>0.019</w:t>
            </w:r>
          </w:p>
        </w:tc>
        <w:tc>
          <w:tcPr>
            <w:tcW w:w="1080" w:type="dxa"/>
          </w:tcPr>
          <w:p w14:paraId="7DAD41C9" w14:textId="77777777" w:rsidR="00420BD7" w:rsidRDefault="00420BD7" w:rsidP="00420BD7">
            <w:pPr>
              <w:tabs>
                <w:tab w:val="decimal" w:pos="496"/>
              </w:tabs>
              <w:spacing w:line="240" w:lineRule="auto"/>
              <w:ind w:firstLine="0"/>
              <w:jc w:val="both"/>
              <w:rPr>
                <w:sz w:val="18"/>
              </w:rPr>
            </w:pPr>
            <w:r>
              <w:rPr>
                <w:sz w:val="18"/>
              </w:rPr>
              <w:t>7</w:t>
            </w:r>
          </w:p>
        </w:tc>
      </w:tr>
      <w:tr w:rsidR="00420BD7" w14:paraId="0001BCD2" w14:textId="77777777" w:rsidTr="000E157D">
        <w:tc>
          <w:tcPr>
            <w:tcW w:w="1345" w:type="dxa"/>
          </w:tcPr>
          <w:p w14:paraId="76DCF72D" w14:textId="77777777" w:rsidR="00420BD7" w:rsidRDefault="00420BD7" w:rsidP="000E157D">
            <w:pPr>
              <w:spacing w:line="240" w:lineRule="auto"/>
              <w:ind w:firstLine="0"/>
              <w:rPr>
                <w:sz w:val="18"/>
              </w:rPr>
            </w:pPr>
            <w:r>
              <w:rPr>
                <w:sz w:val="18"/>
              </w:rPr>
              <w:t>Wallaroo</w:t>
            </w:r>
          </w:p>
        </w:tc>
        <w:tc>
          <w:tcPr>
            <w:tcW w:w="990" w:type="dxa"/>
          </w:tcPr>
          <w:p w14:paraId="5C4DD36A" w14:textId="048C7E9E" w:rsidR="00420BD7" w:rsidRPr="00777BAA" w:rsidRDefault="00420BD7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0E157D">
              <w:rPr>
                <w:sz w:val="18"/>
                <w:szCs w:val="18"/>
              </w:rPr>
              <w:t>33°56′</w:t>
            </w:r>
          </w:p>
        </w:tc>
        <w:tc>
          <w:tcPr>
            <w:tcW w:w="1080" w:type="dxa"/>
          </w:tcPr>
          <w:p w14:paraId="0D43C771" w14:textId="1CE23663" w:rsidR="00420BD7" w:rsidRPr="00777BAA" w:rsidRDefault="00420BD7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0E157D">
              <w:rPr>
                <w:sz w:val="18"/>
                <w:szCs w:val="18"/>
              </w:rPr>
              <w:t>137°36′E</w:t>
            </w:r>
          </w:p>
        </w:tc>
        <w:tc>
          <w:tcPr>
            <w:tcW w:w="765" w:type="dxa"/>
          </w:tcPr>
          <w:p w14:paraId="16036E2A" w14:textId="7559B363" w:rsidR="00420BD7" w:rsidRDefault="00420BD7" w:rsidP="00420BD7">
            <w:pPr>
              <w:spacing w:line="240" w:lineRule="auto"/>
              <w:ind w:firstLine="0"/>
              <w:jc w:val="center"/>
              <w:rPr>
                <w:sz w:val="18"/>
              </w:rPr>
            </w:pPr>
            <w:r>
              <w:rPr>
                <w:sz w:val="18"/>
              </w:rPr>
              <w:t>0.012</w:t>
            </w:r>
          </w:p>
        </w:tc>
        <w:tc>
          <w:tcPr>
            <w:tcW w:w="765" w:type="dxa"/>
          </w:tcPr>
          <w:p w14:paraId="1CA5FBA1" w14:textId="77777777" w:rsidR="00420BD7" w:rsidRDefault="00420BD7" w:rsidP="00420BD7">
            <w:pPr>
              <w:spacing w:line="240" w:lineRule="auto"/>
              <w:ind w:firstLine="0"/>
              <w:jc w:val="center"/>
              <w:rPr>
                <w:sz w:val="18"/>
              </w:rPr>
            </w:pPr>
            <w:r>
              <w:rPr>
                <w:sz w:val="18"/>
              </w:rPr>
              <w:t>0.005</w:t>
            </w:r>
          </w:p>
        </w:tc>
        <w:tc>
          <w:tcPr>
            <w:tcW w:w="765" w:type="dxa"/>
          </w:tcPr>
          <w:p w14:paraId="26B31613" w14:textId="77777777" w:rsidR="00420BD7" w:rsidRDefault="00420BD7" w:rsidP="00420BD7">
            <w:pPr>
              <w:spacing w:line="240" w:lineRule="auto"/>
              <w:ind w:firstLine="0"/>
              <w:jc w:val="center"/>
              <w:rPr>
                <w:sz w:val="18"/>
              </w:rPr>
            </w:pPr>
            <w:r>
              <w:rPr>
                <w:sz w:val="18"/>
              </w:rPr>
              <w:t>0.007</w:t>
            </w:r>
          </w:p>
        </w:tc>
        <w:tc>
          <w:tcPr>
            <w:tcW w:w="765" w:type="dxa"/>
          </w:tcPr>
          <w:p w14:paraId="3F628E6D" w14:textId="77777777" w:rsidR="00420BD7" w:rsidRDefault="00420BD7" w:rsidP="00420BD7">
            <w:pPr>
              <w:spacing w:line="240" w:lineRule="auto"/>
              <w:ind w:firstLine="0"/>
              <w:jc w:val="center"/>
              <w:rPr>
                <w:b/>
                <w:sz w:val="18"/>
              </w:rPr>
            </w:pPr>
            <w:r>
              <w:rPr>
                <w:b/>
                <w:sz w:val="18"/>
              </w:rPr>
              <w:t>0.838</w:t>
            </w:r>
          </w:p>
        </w:tc>
        <w:tc>
          <w:tcPr>
            <w:tcW w:w="765" w:type="dxa"/>
          </w:tcPr>
          <w:p w14:paraId="42FEB5ED" w14:textId="77777777" w:rsidR="00420BD7" w:rsidRDefault="00420BD7" w:rsidP="00420BD7">
            <w:pPr>
              <w:spacing w:line="240" w:lineRule="auto"/>
              <w:ind w:firstLine="0"/>
              <w:jc w:val="center"/>
              <w:rPr>
                <w:sz w:val="18"/>
              </w:rPr>
            </w:pPr>
            <w:r>
              <w:rPr>
                <w:sz w:val="18"/>
              </w:rPr>
              <w:t>0.130</w:t>
            </w:r>
          </w:p>
        </w:tc>
        <w:tc>
          <w:tcPr>
            <w:tcW w:w="765" w:type="dxa"/>
          </w:tcPr>
          <w:p w14:paraId="40962621" w14:textId="77777777" w:rsidR="00420BD7" w:rsidRDefault="00420BD7" w:rsidP="00420BD7">
            <w:pPr>
              <w:spacing w:line="240" w:lineRule="auto"/>
              <w:ind w:firstLine="0"/>
              <w:jc w:val="center"/>
              <w:rPr>
                <w:sz w:val="18"/>
              </w:rPr>
            </w:pPr>
            <w:r>
              <w:rPr>
                <w:sz w:val="18"/>
              </w:rPr>
              <w:t>0.007</w:t>
            </w:r>
          </w:p>
        </w:tc>
        <w:tc>
          <w:tcPr>
            <w:tcW w:w="1080" w:type="dxa"/>
          </w:tcPr>
          <w:p w14:paraId="5B41A271" w14:textId="77777777" w:rsidR="00420BD7" w:rsidRDefault="00420BD7" w:rsidP="00420BD7">
            <w:pPr>
              <w:tabs>
                <w:tab w:val="decimal" w:pos="496"/>
              </w:tabs>
              <w:spacing w:line="240" w:lineRule="auto"/>
              <w:ind w:firstLine="0"/>
              <w:jc w:val="both"/>
              <w:rPr>
                <w:sz w:val="18"/>
              </w:rPr>
            </w:pPr>
            <w:r>
              <w:rPr>
                <w:sz w:val="18"/>
              </w:rPr>
              <w:t>8</w:t>
            </w:r>
          </w:p>
        </w:tc>
      </w:tr>
      <w:tr w:rsidR="00420BD7" w14:paraId="7F45C9C3" w14:textId="77777777" w:rsidTr="006A6A06">
        <w:tc>
          <w:tcPr>
            <w:tcW w:w="9085" w:type="dxa"/>
            <w:gridSpan w:val="10"/>
          </w:tcPr>
          <w:p w14:paraId="410BDDB9" w14:textId="77777777" w:rsidR="00420BD7" w:rsidRDefault="00420BD7" w:rsidP="006A6A06">
            <w:pPr>
              <w:tabs>
                <w:tab w:val="decimal" w:pos="496"/>
              </w:tabs>
              <w:spacing w:before="120" w:line="240" w:lineRule="auto"/>
              <w:ind w:firstLine="0"/>
              <w:jc w:val="both"/>
              <w:rPr>
                <w:sz w:val="18"/>
              </w:rPr>
            </w:pPr>
            <w:r w:rsidRPr="00A62AA5">
              <w:rPr>
                <w:b/>
                <w:sz w:val="18"/>
              </w:rPr>
              <w:t>North</w:t>
            </w:r>
            <w:r>
              <w:rPr>
                <w:b/>
                <w:sz w:val="18"/>
              </w:rPr>
              <w:t>east</w:t>
            </w:r>
            <w:r w:rsidRPr="00A62AA5">
              <w:rPr>
                <w:b/>
                <w:sz w:val="18"/>
              </w:rPr>
              <w:t xml:space="preserve"> Yorke Peninsula</w:t>
            </w:r>
          </w:p>
        </w:tc>
      </w:tr>
      <w:tr w:rsidR="00420BD7" w14:paraId="0626C597" w14:textId="77777777" w:rsidTr="000E157D">
        <w:tc>
          <w:tcPr>
            <w:tcW w:w="1345" w:type="dxa"/>
          </w:tcPr>
          <w:p w14:paraId="0487FE13" w14:textId="77777777" w:rsidR="00420BD7" w:rsidRDefault="00420BD7" w:rsidP="000E157D">
            <w:pPr>
              <w:spacing w:line="240" w:lineRule="auto"/>
              <w:ind w:firstLine="0"/>
              <w:rPr>
                <w:sz w:val="18"/>
              </w:rPr>
            </w:pPr>
            <w:r>
              <w:rPr>
                <w:sz w:val="18"/>
              </w:rPr>
              <w:t>Kulpara</w:t>
            </w:r>
          </w:p>
        </w:tc>
        <w:tc>
          <w:tcPr>
            <w:tcW w:w="990" w:type="dxa"/>
          </w:tcPr>
          <w:p w14:paraId="49706AB5" w14:textId="709935DB" w:rsidR="00420BD7" w:rsidRPr="00777BAA" w:rsidRDefault="00420BD7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0E157D">
              <w:rPr>
                <w:sz w:val="18"/>
                <w:szCs w:val="18"/>
              </w:rPr>
              <w:t>34°04′S</w:t>
            </w:r>
          </w:p>
        </w:tc>
        <w:tc>
          <w:tcPr>
            <w:tcW w:w="1080" w:type="dxa"/>
          </w:tcPr>
          <w:p w14:paraId="3C9E5651" w14:textId="40B3F6E3" w:rsidR="00420BD7" w:rsidRPr="00777BAA" w:rsidRDefault="00420BD7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0E157D">
              <w:rPr>
                <w:sz w:val="18"/>
                <w:szCs w:val="18"/>
              </w:rPr>
              <w:t>138°02′E</w:t>
            </w:r>
          </w:p>
        </w:tc>
        <w:tc>
          <w:tcPr>
            <w:tcW w:w="765" w:type="dxa"/>
          </w:tcPr>
          <w:p w14:paraId="702AE495" w14:textId="06B08300" w:rsidR="00420BD7" w:rsidRDefault="00420BD7" w:rsidP="00420BD7">
            <w:pPr>
              <w:spacing w:line="240" w:lineRule="auto"/>
              <w:ind w:firstLine="0"/>
              <w:jc w:val="center"/>
              <w:rPr>
                <w:sz w:val="18"/>
              </w:rPr>
            </w:pPr>
            <w:r>
              <w:rPr>
                <w:sz w:val="18"/>
              </w:rPr>
              <w:t>0.041</w:t>
            </w:r>
          </w:p>
        </w:tc>
        <w:tc>
          <w:tcPr>
            <w:tcW w:w="765" w:type="dxa"/>
          </w:tcPr>
          <w:p w14:paraId="3890257C" w14:textId="77777777" w:rsidR="00420BD7" w:rsidRDefault="00420BD7" w:rsidP="00420BD7">
            <w:pPr>
              <w:spacing w:line="240" w:lineRule="auto"/>
              <w:ind w:firstLine="0"/>
              <w:jc w:val="center"/>
              <w:rPr>
                <w:sz w:val="18"/>
              </w:rPr>
            </w:pPr>
            <w:r>
              <w:rPr>
                <w:sz w:val="18"/>
              </w:rPr>
              <w:t>0.022</w:t>
            </w:r>
          </w:p>
        </w:tc>
        <w:tc>
          <w:tcPr>
            <w:tcW w:w="765" w:type="dxa"/>
          </w:tcPr>
          <w:p w14:paraId="0CFADB8B" w14:textId="77777777" w:rsidR="00420BD7" w:rsidRDefault="00420BD7" w:rsidP="00420BD7">
            <w:pPr>
              <w:spacing w:line="240" w:lineRule="auto"/>
              <w:ind w:firstLine="0"/>
              <w:jc w:val="center"/>
              <w:rPr>
                <w:sz w:val="18"/>
              </w:rPr>
            </w:pPr>
            <w:r>
              <w:rPr>
                <w:sz w:val="18"/>
              </w:rPr>
              <w:t>0.034</w:t>
            </w:r>
          </w:p>
        </w:tc>
        <w:tc>
          <w:tcPr>
            <w:tcW w:w="765" w:type="dxa"/>
          </w:tcPr>
          <w:p w14:paraId="0EC520A4" w14:textId="77777777" w:rsidR="00420BD7" w:rsidRDefault="00420BD7" w:rsidP="00420BD7">
            <w:pPr>
              <w:spacing w:line="240" w:lineRule="auto"/>
              <w:ind w:firstLine="0"/>
              <w:jc w:val="center"/>
              <w:rPr>
                <w:sz w:val="18"/>
              </w:rPr>
            </w:pPr>
            <w:r>
              <w:rPr>
                <w:sz w:val="18"/>
              </w:rPr>
              <w:t>0.019</w:t>
            </w:r>
          </w:p>
        </w:tc>
        <w:tc>
          <w:tcPr>
            <w:tcW w:w="765" w:type="dxa"/>
          </w:tcPr>
          <w:p w14:paraId="3B81EF72" w14:textId="77777777" w:rsidR="00420BD7" w:rsidRDefault="00420BD7" w:rsidP="00420BD7">
            <w:pPr>
              <w:spacing w:line="240" w:lineRule="auto"/>
              <w:ind w:firstLine="0"/>
              <w:jc w:val="center"/>
              <w:rPr>
                <w:b/>
                <w:sz w:val="18"/>
              </w:rPr>
            </w:pPr>
            <w:r>
              <w:rPr>
                <w:b/>
                <w:sz w:val="18"/>
              </w:rPr>
              <w:t>0.853</w:t>
            </w:r>
          </w:p>
        </w:tc>
        <w:tc>
          <w:tcPr>
            <w:tcW w:w="765" w:type="dxa"/>
          </w:tcPr>
          <w:p w14:paraId="02CBC747" w14:textId="77777777" w:rsidR="00420BD7" w:rsidRDefault="00420BD7" w:rsidP="00420BD7">
            <w:pPr>
              <w:spacing w:line="240" w:lineRule="auto"/>
              <w:ind w:firstLine="0"/>
              <w:jc w:val="center"/>
              <w:rPr>
                <w:sz w:val="18"/>
              </w:rPr>
            </w:pPr>
            <w:r>
              <w:rPr>
                <w:sz w:val="18"/>
              </w:rPr>
              <w:t>0.031</w:t>
            </w:r>
          </w:p>
        </w:tc>
        <w:tc>
          <w:tcPr>
            <w:tcW w:w="1080" w:type="dxa"/>
          </w:tcPr>
          <w:p w14:paraId="5EA8A09E" w14:textId="77777777" w:rsidR="00420BD7" w:rsidRDefault="00420BD7" w:rsidP="00420BD7">
            <w:pPr>
              <w:tabs>
                <w:tab w:val="decimal" w:pos="496"/>
              </w:tabs>
              <w:spacing w:line="240" w:lineRule="auto"/>
              <w:ind w:firstLine="0"/>
              <w:jc w:val="both"/>
              <w:rPr>
                <w:sz w:val="18"/>
              </w:rPr>
            </w:pPr>
            <w:r>
              <w:rPr>
                <w:sz w:val="18"/>
              </w:rPr>
              <w:t>89</w:t>
            </w:r>
          </w:p>
        </w:tc>
      </w:tr>
      <w:tr w:rsidR="00420BD7" w14:paraId="46CB45EF" w14:textId="77777777" w:rsidTr="000E157D">
        <w:tc>
          <w:tcPr>
            <w:tcW w:w="1345" w:type="dxa"/>
          </w:tcPr>
          <w:p w14:paraId="1876E376" w14:textId="77777777" w:rsidR="00420BD7" w:rsidRDefault="00420BD7" w:rsidP="000E157D">
            <w:pPr>
              <w:spacing w:line="240" w:lineRule="auto"/>
              <w:ind w:firstLine="0"/>
              <w:rPr>
                <w:sz w:val="18"/>
              </w:rPr>
            </w:pPr>
            <w:r>
              <w:rPr>
                <w:sz w:val="18"/>
              </w:rPr>
              <w:t>Tiparra</w:t>
            </w:r>
          </w:p>
        </w:tc>
        <w:tc>
          <w:tcPr>
            <w:tcW w:w="990" w:type="dxa"/>
          </w:tcPr>
          <w:p w14:paraId="258EA31C" w14:textId="531344B2" w:rsidR="00420BD7" w:rsidRPr="00777BAA" w:rsidRDefault="00420BD7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0E157D">
              <w:rPr>
                <w:sz w:val="18"/>
                <w:szCs w:val="18"/>
              </w:rPr>
              <w:t>34°06′S</w:t>
            </w:r>
          </w:p>
        </w:tc>
        <w:tc>
          <w:tcPr>
            <w:tcW w:w="1080" w:type="dxa"/>
          </w:tcPr>
          <w:p w14:paraId="4D947363" w14:textId="253F3F86" w:rsidR="00420BD7" w:rsidRPr="00777BAA" w:rsidRDefault="00420BD7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0E157D">
              <w:rPr>
                <w:sz w:val="18"/>
                <w:szCs w:val="18"/>
              </w:rPr>
              <w:t>137°54′E</w:t>
            </w:r>
          </w:p>
        </w:tc>
        <w:tc>
          <w:tcPr>
            <w:tcW w:w="765" w:type="dxa"/>
          </w:tcPr>
          <w:p w14:paraId="2400E2C9" w14:textId="21622790" w:rsidR="00420BD7" w:rsidRDefault="00420BD7" w:rsidP="00420BD7">
            <w:pPr>
              <w:spacing w:line="240" w:lineRule="auto"/>
              <w:ind w:firstLine="0"/>
              <w:jc w:val="center"/>
              <w:rPr>
                <w:sz w:val="18"/>
              </w:rPr>
            </w:pPr>
            <w:r>
              <w:rPr>
                <w:sz w:val="18"/>
              </w:rPr>
              <w:t>0.013</w:t>
            </w:r>
          </w:p>
        </w:tc>
        <w:tc>
          <w:tcPr>
            <w:tcW w:w="765" w:type="dxa"/>
          </w:tcPr>
          <w:p w14:paraId="51090658" w14:textId="77777777" w:rsidR="00420BD7" w:rsidRDefault="00420BD7" w:rsidP="00420BD7">
            <w:pPr>
              <w:spacing w:line="240" w:lineRule="auto"/>
              <w:ind w:firstLine="0"/>
              <w:jc w:val="center"/>
              <w:rPr>
                <w:b/>
                <w:sz w:val="18"/>
              </w:rPr>
            </w:pPr>
            <w:r>
              <w:rPr>
                <w:b/>
                <w:sz w:val="18"/>
              </w:rPr>
              <w:t>0.508</w:t>
            </w:r>
          </w:p>
        </w:tc>
        <w:tc>
          <w:tcPr>
            <w:tcW w:w="765" w:type="dxa"/>
          </w:tcPr>
          <w:p w14:paraId="62454930" w14:textId="77777777" w:rsidR="00420BD7" w:rsidRDefault="00420BD7" w:rsidP="00420BD7">
            <w:pPr>
              <w:spacing w:line="240" w:lineRule="auto"/>
              <w:ind w:firstLine="0"/>
              <w:jc w:val="center"/>
              <w:rPr>
                <w:sz w:val="18"/>
              </w:rPr>
            </w:pPr>
            <w:r>
              <w:rPr>
                <w:sz w:val="18"/>
              </w:rPr>
              <w:t>0.029</w:t>
            </w:r>
          </w:p>
        </w:tc>
        <w:tc>
          <w:tcPr>
            <w:tcW w:w="765" w:type="dxa"/>
          </w:tcPr>
          <w:p w14:paraId="1715B3DF" w14:textId="77777777" w:rsidR="00420BD7" w:rsidRDefault="00420BD7" w:rsidP="00420BD7">
            <w:pPr>
              <w:spacing w:line="240" w:lineRule="auto"/>
              <w:ind w:firstLine="0"/>
              <w:jc w:val="center"/>
              <w:rPr>
                <w:sz w:val="18"/>
              </w:rPr>
            </w:pPr>
            <w:r>
              <w:rPr>
                <w:sz w:val="18"/>
              </w:rPr>
              <w:t>0.028</w:t>
            </w:r>
          </w:p>
        </w:tc>
        <w:tc>
          <w:tcPr>
            <w:tcW w:w="765" w:type="dxa"/>
          </w:tcPr>
          <w:p w14:paraId="36A22809" w14:textId="77777777" w:rsidR="00420BD7" w:rsidRDefault="00420BD7" w:rsidP="00420BD7">
            <w:pPr>
              <w:spacing w:line="240" w:lineRule="auto"/>
              <w:ind w:firstLine="0"/>
              <w:jc w:val="center"/>
              <w:rPr>
                <w:sz w:val="18"/>
              </w:rPr>
            </w:pPr>
            <w:r>
              <w:rPr>
                <w:sz w:val="18"/>
              </w:rPr>
              <w:t>0.347</w:t>
            </w:r>
          </w:p>
        </w:tc>
        <w:tc>
          <w:tcPr>
            <w:tcW w:w="765" w:type="dxa"/>
          </w:tcPr>
          <w:p w14:paraId="05E6B9B0" w14:textId="77777777" w:rsidR="00420BD7" w:rsidRDefault="00420BD7" w:rsidP="00420BD7">
            <w:pPr>
              <w:spacing w:line="240" w:lineRule="auto"/>
              <w:ind w:firstLine="0"/>
              <w:jc w:val="center"/>
              <w:rPr>
                <w:sz w:val="18"/>
              </w:rPr>
            </w:pPr>
            <w:r>
              <w:rPr>
                <w:sz w:val="18"/>
              </w:rPr>
              <w:t>0.074</w:t>
            </w:r>
          </w:p>
        </w:tc>
        <w:tc>
          <w:tcPr>
            <w:tcW w:w="1080" w:type="dxa"/>
          </w:tcPr>
          <w:p w14:paraId="7F6E554C" w14:textId="77777777" w:rsidR="00420BD7" w:rsidRDefault="00420BD7" w:rsidP="00420BD7">
            <w:pPr>
              <w:tabs>
                <w:tab w:val="decimal" w:pos="496"/>
              </w:tabs>
              <w:spacing w:line="240" w:lineRule="auto"/>
              <w:ind w:firstLine="0"/>
              <w:jc w:val="both"/>
              <w:rPr>
                <w:sz w:val="18"/>
              </w:rPr>
            </w:pPr>
            <w:r>
              <w:rPr>
                <w:sz w:val="18"/>
              </w:rPr>
              <w:t>7</w:t>
            </w:r>
          </w:p>
        </w:tc>
      </w:tr>
      <w:tr w:rsidR="00420BD7" w:rsidRPr="00B43165" w14:paraId="2AF4356C" w14:textId="77777777" w:rsidTr="006A6A06">
        <w:tc>
          <w:tcPr>
            <w:tcW w:w="9085" w:type="dxa"/>
            <w:gridSpan w:val="10"/>
          </w:tcPr>
          <w:p w14:paraId="0496DEF6" w14:textId="77777777" w:rsidR="00420BD7" w:rsidRDefault="00420BD7" w:rsidP="006A6A06">
            <w:pPr>
              <w:tabs>
                <w:tab w:val="decimal" w:pos="496"/>
              </w:tabs>
              <w:spacing w:before="120" w:line="240" w:lineRule="auto"/>
              <w:ind w:firstLine="0"/>
              <w:jc w:val="both"/>
              <w:rPr>
                <w:b/>
                <w:sz w:val="18"/>
              </w:rPr>
            </w:pPr>
            <w:r w:rsidRPr="00A62AA5">
              <w:rPr>
                <w:b/>
                <w:sz w:val="18"/>
              </w:rPr>
              <w:t>Murraylands</w:t>
            </w:r>
          </w:p>
        </w:tc>
      </w:tr>
      <w:tr w:rsidR="00420BD7" w14:paraId="456636C8" w14:textId="77777777" w:rsidTr="000E157D">
        <w:tc>
          <w:tcPr>
            <w:tcW w:w="1345" w:type="dxa"/>
          </w:tcPr>
          <w:p w14:paraId="0B5D9AA4" w14:textId="77777777" w:rsidR="00420BD7" w:rsidRDefault="00420BD7" w:rsidP="000E157D">
            <w:pPr>
              <w:spacing w:line="240" w:lineRule="auto"/>
              <w:ind w:firstLine="0"/>
              <w:rPr>
                <w:sz w:val="18"/>
              </w:rPr>
            </w:pPr>
            <w:r>
              <w:rPr>
                <w:sz w:val="18"/>
              </w:rPr>
              <w:t>Sturt Highway</w:t>
            </w:r>
          </w:p>
        </w:tc>
        <w:tc>
          <w:tcPr>
            <w:tcW w:w="990" w:type="dxa"/>
          </w:tcPr>
          <w:p w14:paraId="7D9A0AF3" w14:textId="32EA7091" w:rsidR="00420BD7" w:rsidRPr="00777BAA" w:rsidRDefault="00420BD7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0E157D">
              <w:rPr>
                <w:sz w:val="18"/>
                <w:szCs w:val="18"/>
              </w:rPr>
              <w:t>34°25′S</w:t>
            </w:r>
          </w:p>
        </w:tc>
        <w:tc>
          <w:tcPr>
            <w:tcW w:w="1080" w:type="dxa"/>
          </w:tcPr>
          <w:p w14:paraId="4694A944" w14:textId="66ED366D" w:rsidR="00420BD7" w:rsidRPr="00777BAA" w:rsidRDefault="00420BD7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0E157D">
              <w:rPr>
                <w:sz w:val="18"/>
                <w:szCs w:val="18"/>
              </w:rPr>
              <w:t>139°08′E</w:t>
            </w:r>
          </w:p>
        </w:tc>
        <w:tc>
          <w:tcPr>
            <w:tcW w:w="765" w:type="dxa"/>
          </w:tcPr>
          <w:p w14:paraId="21022B32" w14:textId="13FC0691" w:rsidR="00420BD7" w:rsidRDefault="00420BD7" w:rsidP="00420BD7">
            <w:pPr>
              <w:spacing w:line="240" w:lineRule="auto"/>
              <w:ind w:firstLine="0"/>
              <w:jc w:val="center"/>
              <w:rPr>
                <w:sz w:val="18"/>
              </w:rPr>
            </w:pPr>
            <w:r>
              <w:rPr>
                <w:sz w:val="18"/>
              </w:rPr>
              <w:t>0.119</w:t>
            </w:r>
          </w:p>
        </w:tc>
        <w:tc>
          <w:tcPr>
            <w:tcW w:w="765" w:type="dxa"/>
          </w:tcPr>
          <w:p w14:paraId="6B3FD7AE" w14:textId="77777777" w:rsidR="00420BD7" w:rsidRDefault="00420BD7" w:rsidP="00420BD7">
            <w:pPr>
              <w:spacing w:line="240" w:lineRule="auto"/>
              <w:ind w:firstLine="0"/>
              <w:jc w:val="center"/>
              <w:rPr>
                <w:sz w:val="18"/>
              </w:rPr>
            </w:pPr>
            <w:r>
              <w:rPr>
                <w:sz w:val="18"/>
              </w:rPr>
              <w:t>0.029</w:t>
            </w:r>
          </w:p>
        </w:tc>
        <w:tc>
          <w:tcPr>
            <w:tcW w:w="765" w:type="dxa"/>
          </w:tcPr>
          <w:p w14:paraId="0B422919" w14:textId="77777777" w:rsidR="00420BD7" w:rsidRDefault="00420BD7" w:rsidP="00420BD7">
            <w:pPr>
              <w:spacing w:line="240" w:lineRule="auto"/>
              <w:ind w:firstLine="0"/>
              <w:jc w:val="center"/>
              <w:rPr>
                <w:b/>
                <w:sz w:val="18"/>
              </w:rPr>
            </w:pPr>
            <w:r>
              <w:rPr>
                <w:b/>
                <w:sz w:val="18"/>
              </w:rPr>
              <w:t>0.766</w:t>
            </w:r>
          </w:p>
        </w:tc>
        <w:tc>
          <w:tcPr>
            <w:tcW w:w="765" w:type="dxa"/>
          </w:tcPr>
          <w:p w14:paraId="042F535E" w14:textId="77777777" w:rsidR="00420BD7" w:rsidRDefault="00420BD7" w:rsidP="00420BD7">
            <w:pPr>
              <w:spacing w:line="240" w:lineRule="auto"/>
              <w:ind w:firstLine="0"/>
              <w:jc w:val="center"/>
              <w:rPr>
                <w:sz w:val="18"/>
              </w:rPr>
            </w:pPr>
            <w:r>
              <w:rPr>
                <w:sz w:val="18"/>
              </w:rPr>
              <w:t>0.011</w:t>
            </w:r>
          </w:p>
        </w:tc>
        <w:tc>
          <w:tcPr>
            <w:tcW w:w="765" w:type="dxa"/>
          </w:tcPr>
          <w:p w14:paraId="269DE1DD" w14:textId="77777777" w:rsidR="00420BD7" w:rsidRDefault="00420BD7" w:rsidP="00420BD7">
            <w:pPr>
              <w:spacing w:line="240" w:lineRule="auto"/>
              <w:ind w:firstLine="0"/>
              <w:jc w:val="center"/>
              <w:rPr>
                <w:sz w:val="18"/>
              </w:rPr>
            </w:pPr>
            <w:r>
              <w:rPr>
                <w:sz w:val="18"/>
              </w:rPr>
              <w:t>0.018</w:t>
            </w:r>
          </w:p>
        </w:tc>
        <w:tc>
          <w:tcPr>
            <w:tcW w:w="765" w:type="dxa"/>
          </w:tcPr>
          <w:p w14:paraId="11EEB547" w14:textId="77777777" w:rsidR="00420BD7" w:rsidRDefault="00420BD7" w:rsidP="00420BD7">
            <w:pPr>
              <w:spacing w:line="240" w:lineRule="auto"/>
              <w:ind w:firstLine="0"/>
              <w:jc w:val="center"/>
              <w:rPr>
                <w:sz w:val="18"/>
              </w:rPr>
            </w:pPr>
            <w:r>
              <w:rPr>
                <w:sz w:val="18"/>
              </w:rPr>
              <w:t>0.057</w:t>
            </w:r>
          </w:p>
        </w:tc>
        <w:tc>
          <w:tcPr>
            <w:tcW w:w="1080" w:type="dxa"/>
          </w:tcPr>
          <w:p w14:paraId="0DAD1E0B" w14:textId="77777777" w:rsidR="00420BD7" w:rsidRDefault="00420BD7" w:rsidP="00420BD7">
            <w:pPr>
              <w:tabs>
                <w:tab w:val="decimal" w:pos="496"/>
              </w:tabs>
              <w:spacing w:line="240" w:lineRule="auto"/>
              <w:ind w:firstLine="0"/>
              <w:jc w:val="both"/>
              <w:rPr>
                <w:sz w:val="18"/>
              </w:rPr>
            </w:pPr>
            <w:r>
              <w:rPr>
                <w:sz w:val="18"/>
              </w:rPr>
              <w:t>8</w:t>
            </w:r>
          </w:p>
        </w:tc>
      </w:tr>
      <w:tr w:rsidR="00420BD7" w14:paraId="4B7693F8" w14:textId="77777777" w:rsidTr="000E157D">
        <w:tc>
          <w:tcPr>
            <w:tcW w:w="1345" w:type="dxa"/>
          </w:tcPr>
          <w:p w14:paraId="7D5065A1" w14:textId="77777777" w:rsidR="00420BD7" w:rsidRDefault="00420BD7" w:rsidP="000E157D">
            <w:pPr>
              <w:spacing w:line="240" w:lineRule="auto"/>
              <w:ind w:firstLine="0"/>
              <w:rPr>
                <w:sz w:val="18"/>
              </w:rPr>
            </w:pPr>
            <w:r>
              <w:rPr>
                <w:sz w:val="18"/>
              </w:rPr>
              <w:t>Mannum</w:t>
            </w:r>
          </w:p>
        </w:tc>
        <w:tc>
          <w:tcPr>
            <w:tcW w:w="990" w:type="dxa"/>
          </w:tcPr>
          <w:p w14:paraId="2136646F" w14:textId="354DE5F0" w:rsidR="00420BD7" w:rsidRPr="00777BAA" w:rsidRDefault="00420BD7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0E157D">
              <w:rPr>
                <w:sz w:val="18"/>
                <w:szCs w:val="18"/>
              </w:rPr>
              <w:t>34°54′S</w:t>
            </w:r>
          </w:p>
        </w:tc>
        <w:tc>
          <w:tcPr>
            <w:tcW w:w="1080" w:type="dxa"/>
          </w:tcPr>
          <w:p w14:paraId="2179CDA9" w14:textId="087B0913" w:rsidR="00420BD7" w:rsidRPr="00777BAA" w:rsidRDefault="00420BD7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0E157D">
              <w:rPr>
                <w:sz w:val="18"/>
                <w:szCs w:val="18"/>
              </w:rPr>
              <w:t>139°18′E</w:t>
            </w:r>
          </w:p>
        </w:tc>
        <w:tc>
          <w:tcPr>
            <w:tcW w:w="765" w:type="dxa"/>
          </w:tcPr>
          <w:p w14:paraId="1057BC90" w14:textId="502E7636" w:rsidR="00420BD7" w:rsidRDefault="00420BD7" w:rsidP="00420BD7">
            <w:pPr>
              <w:spacing w:line="240" w:lineRule="auto"/>
              <w:ind w:firstLine="0"/>
              <w:jc w:val="center"/>
              <w:rPr>
                <w:sz w:val="18"/>
              </w:rPr>
            </w:pPr>
            <w:r>
              <w:rPr>
                <w:sz w:val="18"/>
              </w:rPr>
              <w:t>0.007</w:t>
            </w:r>
          </w:p>
        </w:tc>
        <w:tc>
          <w:tcPr>
            <w:tcW w:w="765" w:type="dxa"/>
          </w:tcPr>
          <w:p w14:paraId="10E9A985" w14:textId="77777777" w:rsidR="00420BD7" w:rsidRDefault="00420BD7" w:rsidP="00420BD7">
            <w:pPr>
              <w:spacing w:line="240" w:lineRule="auto"/>
              <w:ind w:firstLine="0"/>
              <w:jc w:val="center"/>
              <w:rPr>
                <w:sz w:val="18"/>
              </w:rPr>
            </w:pPr>
            <w:r>
              <w:rPr>
                <w:sz w:val="18"/>
              </w:rPr>
              <w:t>0.007</w:t>
            </w:r>
          </w:p>
        </w:tc>
        <w:tc>
          <w:tcPr>
            <w:tcW w:w="765" w:type="dxa"/>
          </w:tcPr>
          <w:p w14:paraId="6F19188C" w14:textId="77777777" w:rsidR="00420BD7" w:rsidRDefault="00420BD7" w:rsidP="00420BD7">
            <w:pPr>
              <w:spacing w:line="240" w:lineRule="auto"/>
              <w:ind w:firstLine="0"/>
              <w:jc w:val="center"/>
              <w:rPr>
                <w:sz w:val="18"/>
              </w:rPr>
            </w:pPr>
            <w:r>
              <w:rPr>
                <w:sz w:val="18"/>
              </w:rPr>
              <w:t>0.475</w:t>
            </w:r>
          </w:p>
        </w:tc>
        <w:tc>
          <w:tcPr>
            <w:tcW w:w="765" w:type="dxa"/>
          </w:tcPr>
          <w:p w14:paraId="30CFACC5" w14:textId="77777777" w:rsidR="00420BD7" w:rsidRDefault="00420BD7" w:rsidP="00420BD7">
            <w:pPr>
              <w:spacing w:line="240" w:lineRule="auto"/>
              <w:ind w:firstLine="0"/>
              <w:jc w:val="center"/>
              <w:rPr>
                <w:sz w:val="18"/>
              </w:rPr>
            </w:pPr>
            <w:r>
              <w:rPr>
                <w:sz w:val="18"/>
              </w:rPr>
              <w:t>0.006</w:t>
            </w:r>
          </w:p>
        </w:tc>
        <w:tc>
          <w:tcPr>
            <w:tcW w:w="765" w:type="dxa"/>
          </w:tcPr>
          <w:p w14:paraId="2A23C96D" w14:textId="77777777" w:rsidR="00420BD7" w:rsidRDefault="00420BD7" w:rsidP="00420BD7">
            <w:pPr>
              <w:spacing w:line="240" w:lineRule="auto"/>
              <w:ind w:firstLine="0"/>
              <w:jc w:val="center"/>
              <w:rPr>
                <w:sz w:val="18"/>
              </w:rPr>
            </w:pPr>
            <w:r>
              <w:rPr>
                <w:sz w:val="18"/>
              </w:rPr>
              <w:t>0.011</w:t>
            </w:r>
          </w:p>
        </w:tc>
        <w:tc>
          <w:tcPr>
            <w:tcW w:w="765" w:type="dxa"/>
          </w:tcPr>
          <w:p w14:paraId="39F3157E" w14:textId="77777777" w:rsidR="00420BD7" w:rsidRDefault="00420BD7" w:rsidP="00420BD7">
            <w:pPr>
              <w:spacing w:line="240" w:lineRule="auto"/>
              <w:ind w:firstLine="0"/>
              <w:jc w:val="center"/>
              <w:rPr>
                <w:b/>
                <w:sz w:val="18"/>
              </w:rPr>
            </w:pPr>
            <w:r>
              <w:rPr>
                <w:b/>
                <w:sz w:val="18"/>
              </w:rPr>
              <w:t>0.494</w:t>
            </w:r>
          </w:p>
        </w:tc>
        <w:tc>
          <w:tcPr>
            <w:tcW w:w="1080" w:type="dxa"/>
          </w:tcPr>
          <w:p w14:paraId="3D8C53C5" w14:textId="77777777" w:rsidR="00420BD7" w:rsidRDefault="00420BD7" w:rsidP="00420BD7">
            <w:pPr>
              <w:tabs>
                <w:tab w:val="decimal" w:pos="496"/>
              </w:tabs>
              <w:spacing w:line="240" w:lineRule="auto"/>
              <w:ind w:firstLine="0"/>
              <w:jc w:val="both"/>
              <w:rPr>
                <w:sz w:val="18"/>
              </w:rPr>
            </w:pPr>
            <w:r>
              <w:rPr>
                <w:sz w:val="18"/>
              </w:rPr>
              <w:t>4</w:t>
            </w:r>
          </w:p>
        </w:tc>
      </w:tr>
      <w:tr w:rsidR="00420BD7" w14:paraId="7DAB4781" w14:textId="77777777" w:rsidTr="000E157D">
        <w:tc>
          <w:tcPr>
            <w:tcW w:w="1345" w:type="dxa"/>
          </w:tcPr>
          <w:p w14:paraId="1F175E0C" w14:textId="77777777" w:rsidR="00420BD7" w:rsidRDefault="00420BD7" w:rsidP="000E157D">
            <w:pPr>
              <w:spacing w:line="240" w:lineRule="auto"/>
              <w:ind w:firstLine="0"/>
              <w:rPr>
                <w:sz w:val="18"/>
              </w:rPr>
            </w:pPr>
            <w:r>
              <w:rPr>
                <w:sz w:val="18"/>
              </w:rPr>
              <w:t>Swan Reach</w:t>
            </w:r>
          </w:p>
        </w:tc>
        <w:tc>
          <w:tcPr>
            <w:tcW w:w="990" w:type="dxa"/>
          </w:tcPr>
          <w:p w14:paraId="27A38784" w14:textId="7317CC0E" w:rsidR="00420BD7" w:rsidRPr="00777BAA" w:rsidRDefault="00420BD7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0E157D">
              <w:rPr>
                <w:sz w:val="18"/>
                <w:szCs w:val="18"/>
              </w:rPr>
              <w:t>34°34′S</w:t>
            </w:r>
          </w:p>
        </w:tc>
        <w:tc>
          <w:tcPr>
            <w:tcW w:w="1080" w:type="dxa"/>
          </w:tcPr>
          <w:p w14:paraId="4752E35C" w14:textId="72FC3117" w:rsidR="00420BD7" w:rsidRPr="00777BAA" w:rsidRDefault="00420BD7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0E157D">
              <w:rPr>
                <w:sz w:val="18"/>
                <w:szCs w:val="18"/>
              </w:rPr>
              <w:t>139°36′E</w:t>
            </w:r>
          </w:p>
        </w:tc>
        <w:tc>
          <w:tcPr>
            <w:tcW w:w="765" w:type="dxa"/>
          </w:tcPr>
          <w:p w14:paraId="5E7FBABD" w14:textId="58D39047" w:rsidR="00420BD7" w:rsidRDefault="00420BD7" w:rsidP="00420BD7">
            <w:pPr>
              <w:spacing w:line="240" w:lineRule="auto"/>
              <w:ind w:firstLine="0"/>
              <w:jc w:val="center"/>
              <w:rPr>
                <w:sz w:val="18"/>
              </w:rPr>
            </w:pPr>
            <w:r>
              <w:rPr>
                <w:sz w:val="18"/>
              </w:rPr>
              <w:t>0.017</w:t>
            </w:r>
          </w:p>
        </w:tc>
        <w:tc>
          <w:tcPr>
            <w:tcW w:w="765" w:type="dxa"/>
          </w:tcPr>
          <w:p w14:paraId="652BD055" w14:textId="77777777" w:rsidR="00420BD7" w:rsidRDefault="00420BD7" w:rsidP="00420BD7">
            <w:pPr>
              <w:spacing w:line="240" w:lineRule="auto"/>
              <w:ind w:firstLine="0"/>
              <w:jc w:val="center"/>
              <w:rPr>
                <w:sz w:val="18"/>
              </w:rPr>
            </w:pPr>
            <w:r>
              <w:rPr>
                <w:sz w:val="18"/>
              </w:rPr>
              <w:t>0.017</w:t>
            </w:r>
          </w:p>
        </w:tc>
        <w:tc>
          <w:tcPr>
            <w:tcW w:w="765" w:type="dxa"/>
          </w:tcPr>
          <w:p w14:paraId="5CE42764" w14:textId="77777777" w:rsidR="00420BD7" w:rsidRDefault="00420BD7" w:rsidP="00420BD7">
            <w:pPr>
              <w:spacing w:line="240" w:lineRule="auto"/>
              <w:ind w:firstLine="0"/>
              <w:jc w:val="center"/>
              <w:rPr>
                <w:sz w:val="18"/>
              </w:rPr>
            </w:pPr>
            <w:r>
              <w:rPr>
                <w:sz w:val="18"/>
              </w:rPr>
              <w:t>0.425</w:t>
            </w:r>
          </w:p>
        </w:tc>
        <w:tc>
          <w:tcPr>
            <w:tcW w:w="765" w:type="dxa"/>
          </w:tcPr>
          <w:p w14:paraId="37C8115A" w14:textId="77777777" w:rsidR="00420BD7" w:rsidRDefault="00420BD7" w:rsidP="00420BD7">
            <w:pPr>
              <w:spacing w:line="240" w:lineRule="auto"/>
              <w:ind w:firstLine="0"/>
              <w:jc w:val="center"/>
              <w:rPr>
                <w:sz w:val="18"/>
              </w:rPr>
            </w:pPr>
            <w:r>
              <w:rPr>
                <w:sz w:val="18"/>
              </w:rPr>
              <w:t>0.013</w:t>
            </w:r>
          </w:p>
        </w:tc>
        <w:tc>
          <w:tcPr>
            <w:tcW w:w="765" w:type="dxa"/>
          </w:tcPr>
          <w:p w14:paraId="114E845D" w14:textId="77777777" w:rsidR="00420BD7" w:rsidRDefault="00420BD7" w:rsidP="00420BD7">
            <w:pPr>
              <w:spacing w:line="240" w:lineRule="auto"/>
              <w:ind w:firstLine="0"/>
              <w:jc w:val="center"/>
              <w:rPr>
                <w:sz w:val="18"/>
              </w:rPr>
            </w:pPr>
            <w:r>
              <w:rPr>
                <w:sz w:val="18"/>
              </w:rPr>
              <w:t>0.028</w:t>
            </w:r>
          </w:p>
        </w:tc>
        <w:tc>
          <w:tcPr>
            <w:tcW w:w="765" w:type="dxa"/>
          </w:tcPr>
          <w:p w14:paraId="0C388F06" w14:textId="77777777" w:rsidR="00420BD7" w:rsidRDefault="00420BD7" w:rsidP="00420BD7">
            <w:pPr>
              <w:spacing w:line="240" w:lineRule="auto"/>
              <w:ind w:firstLine="0"/>
              <w:jc w:val="center"/>
              <w:rPr>
                <w:b/>
                <w:sz w:val="18"/>
              </w:rPr>
            </w:pPr>
            <w:r>
              <w:rPr>
                <w:b/>
                <w:sz w:val="18"/>
              </w:rPr>
              <w:t>0.500</w:t>
            </w:r>
          </w:p>
        </w:tc>
        <w:tc>
          <w:tcPr>
            <w:tcW w:w="1080" w:type="dxa"/>
          </w:tcPr>
          <w:p w14:paraId="70D3853C" w14:textId="77777777" w:rsidR="00420BD7" w:rsidRDefault="00420BD7" w:rsidP="00420BD7">
            <w:pPr>
              <w:tabs>
                <w:tab w:val="decimal" w:pos="496"/>
              </w:tabs>
              <w:spacing w:line="240" w:lineRule="auto"/>
              <w:ind w:firstLine="0"/>
              <w:jc w:val="both"/>
              <w:rPr>
                <w:sz w:val="18"/>
              </w:rPr>
            </w:pPr>
            <w:r>
              <w:rPr>
                <w:sz w:val="18"/>
              </w:rPr>
              <w:t>83</w:t>
            </w:r>
          </w:p>
        </w:tc>
      </w:tr>
      <w:tr w:rsidR="00420BD7" w14:paraId="7B50FD1A" w14:textId="77777777" w:rsidTr="000E157D">
        <w:tc>
          <w:tcPr>
            <w:tcW w:w="1345" w:type="dxa"/>
          </w:tcPr>
          <w:p w14:paraId="0024C1B2" w14:textId="77777777" w:rsidR="00420BD7" w:rsidRDefault="00420BD7" w:rsidP="000E157D">
            <w:pPr>
              <w:spacing w:after="120" w:line="240" w:lineRule="auto"/>
              <w:ind w:firstLine="0"/>
              <w:rPr>
                <w:sz w:val="18"/>
              </w:rPr>
            </w:pPr>
            <w:r>
              <w:rPr>
                <w:sz w:val="18"/>
              </w:rPr>
              <w:t>Brookfield</w:t>
            </w:r>
          </w:p>
        </w:tc>
        <w:tc>
          <w:tcPr>
            <w:tcW w:w="990" w:type="dxa"/>
          </w:tcPr>
          <w:p w14:paraId="5EF93091" w14:textId="4FF430DF" w:rsidR="00420BD7" w:rsidRPr="00777BAA" w:rsidRDefault="00420BD7">
            <w:pPr>
              <w:spacing w:after="120" w:line="240" w:lineRule="auto"/>
              <w:ind w:firstLine="0"/>
              <w:jc w:val="center"/>
              <w:rPr>
                <w:sz w:val="18"/>
                <w:szCs w:val="18"/>
              </w:rPr>
            </w:pPr>
            <w:r w:rsidRPr="000E157D">
              <w:rPr>
                <w:sz w:val="18"/>
                <w:szCs w:val="18"/>
              </w:rPr>
              <w:t>34°21′S</w:t>
            </w:r>
          </w:p>
        </w:tc>
        <w:tc>
          <w:tcPr>
            <w:tcW w:w="1080" w:type="dxa"/>
          </w:tcPr>
          <w:p w14:paraId="794A8F5C" w14:textId="6603BC0B" w:rsidR="00420BD7" w:rsidRPr="00777BAA" w:rsidRDefault="00420BD7">
            <w:pPr>
              <w:spacing w:after="120" w:line="240" w:lineRule="auto"/>
              <w:ind w:firstLine="0"/>
              <w:jc w:val="center"/>
              <w:rPr>
                <w:sz w:val="18"/>
                <w:szCs w:val="18"/>
              </w:rPr>
            </w:pPr>
            <w:r w:rsidRPr="000E157D">
              <w:rPr>
                <w:sz w:val="18"/>
                <w:szCs w:val="18"/>
              </w:rPr>
              <w:t>139°24′E</w:t>
            </w:r>
          </w:p>
        </w:tc>
        <w:tc>
          <w:tcPr>
            <w:tcW w:w="765" w:type="dxa"/>
          </w:tcPr>
          <w:p w14:paraId="1D2766E3" w14:textId="51E92C05" w:rsidR="00420BD7" w:rsidRDefault="00420BD7" w:rsidP="00420BD7">
            <w:pPr>
              <w:spacing w:after="120" w:line="240" w:lineRule="auto"/>
              <w:ind w:firstLine="0"/>
              <w:jc w:val="center"/>
              <w:rPr>
                <w:sz w:val="18"/>
              </w:rPr>
            </w:pPr>
            <w:r>
              <w:rPr>
                <w:sz w:val="18"/>
              </w:rPr>
              <w:t>0.008</w:t>
            </w:r>
          </w:p>
        </w:tc>
        <w:tc>
          <w:tcPr>
            <w:tcW w:w="765" w:type="dxa"/>
          </w:tcPr>
          <w:p w14:paraId="0BA2E62A" w14:textId="77777777" w:rsidR="00420BD7" w:rsidRDefault="00420BD7" w:rsidP="00420BD7">
            <w:pPr>
              <w:spacing w:after="120" w:line="240" w:lineRule="auto"/>
              <w:ind w:firstLine="0"/>
              <w:jc w:val="center"/>
              <w:rPr>
                <w:sz w:val="18"/>
              </w:rPr>
            </w:pPr>
            <w:r>
              <w:rPr>
                <w:sz w:val="18"/>
              </w:rPr>
              <w:t>0.014</w:t>
            </w:r>
          </w:p>
        </w:tc>
        <w:tc>
          <w:tcPr>
            <w:tcW w:w="765" w:type="dxa"/>
          </w:tcPr>
          <w:p w14:paraId="03649701" w14:textId="77777777" w:rsidR="00420BD7" w:rsidRDefault="00420BD7" w:rsidP="00420BD7">
            <w:pPr>
              <w:spacing w:after="120" w:line="240" w:lineRule="auto"/>
              <w:ind w:firstLine="0"/>
              <w:jc w:val="center"/>
              <w:rPr>
                <w:sz w:val="18"/>
              </w:rPr>
            </w:pPr>
            <w:r>
              <w:rPr>
                <w:sz w:val="18"/>
              </w:rPr>
              <w:t>0.184</w:t>
            </w:r>
          </w:p>
        </w:tc>
        <w:tc>
          <w:tcPr>
            <w:tcW w:w="765" w:type="dxa"/>
          </w:tcPr>
          <w:p w14:paraId="4501A840" w14:textId="77777777" w:rsidR="00420BD7" w:rsidRDefault="00420BD7" w:rsidP="00420BD7">
            <w:pPr>
              <w:spacing w:after="120" w:line="240" w:lineRule="auto"/>
              <w:ind w:firstLine="0"/>
              <w:jc w:val="center"/>
              <w:rPr>
                <w:sz w:val="18"/>
              </w:rPr>
            </w:pPr>
            <w:r>
              <w:rPr>
                <w:sz w:val="18"/>
              </w:rPr>
              <w:t>0.009</w:t>
            </w:r>
          </w:p>
        </w:tc>
        <w:tc>
          <w:tcPr>
            <w:tcW w:w="765" w:type="dxa"/>
          </w:tcPr>
          <w:p w14:paraId="6BA08380" w14:textId="77777777" w:rsidR="00420BD7" w:rsidRDefault="00420BD7" w:rsidP="00420BD7">
            <w:pPr>
              <w:spacing w:after="120" w:line="240" w:lineRule="auto"/>
              <w:ind w:firstLine="0"/>
              <w:jc w:val="center"/>
              <w:rPr>
                <w:sz w:val="18"/>
              </w:rPr>
            </w:pPr>
            <w:r>
              <w:rPr>
                <w:sz w:val="18"/>
              </w:rPr>
              <w:t>0.015</w:t>
            </w:r>
          </w:p>
        </w:tc>
        <w:tc>
          <w:tcPr>
            <w:tcW w:w="765" w:type="dxa"/>
          </w:tcPr>
          <w:p w14:paraId="07E1C70E" w14:textId="77777777" w:rsidR="00420BD7" w:rsidRDefault="00420BD7" w:rsidP="00420BD7">
            <w:pPr>
              <w:spacing w:after="120" w:line="240" w:lineRule="auto"/>
              <w:ind w:firstLine="0"/>
              <w:jc w:val="center"/>
              <w:rPr>
                <w:b/>
                <w:sz w:val="18"/>
              </w:rPr>
            </w:pPr>
            <w:r>
              <w:rPr>
                <w:b/>
                <w:sz w:val="18"/>
              </w:rPr>
              <w:t>0.770</w:t>
            </w:r>
          </w:p>
        </w:tc>
        <w:tc>
          <w:tcPr>
            <w:tcW w:w="1080" w:type="dxa"/>
          </w:tcPr>
          <w:p w14:paraId="7B9E19CE" w14:textId="77777777" w:rsidR="00420BD7" w:rsidRDefault="00420BD7" w:rsidP="00420BD7">
            <w:pPr>
              <w:tabs>
                <w:tab w:val="decimal" w:pos="496"/>
              </w:tabs>
              <w:spacing w:after="120" w:line="240" w:lineRule="auto"/>
              <w:ind w:firstLine="0"/>
              <w:jc w:val="both"/>
              <w:rPr>
                <w:sz w:val="18"/>
              </w:rPr>
            </w:pPr>
            <w:r>
              <w:rPr>
                <w:sz w:val="18"/>
              </w:rPr>
              <w:t>118</w:t>
            </w:r>
          </w:p>
        </w:tc>
      </w:tr>
    </w:tbl>
    <w:p w14:paraId="5B5FAF70" w14:textId="77777777" w:rsidR="00075A59" w:rsidRDefault="00075A59" w:rsidP="00075A59">
      <w:pPr>
        <w:spacing w:line="480" w:lineRule="auto"/>
      </w:pPr>
    </w:p>
    <w:p w14:paraId="4ECADF44" w14:textId="0790A072" w:rsidR="00CD38E3" w:rsidRDefault="00CD38E3" w:rsidP="00562DB0">
      <w:pPr>
        <w:spacing w:line="240" w:lineRule="auto"/>
        <w:ind w:firstLine="0"/>
      </w:pPr>
    </w:p>
    <w:sectPr w:rsidR="00CD38E3" w:rsidSect="000E157D">
      <w:pgSz w:w="11907" w:h="16840" w:code="9"/>
      <w:pgMar w:top="1440" w:right="1440" w:bottom="1440" w:left="1440" w:header="720" w:footer="720" w:gutter="0"/>
      <w:lnNumType w:countBy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06593AE" w14:textId="77777777" w:rsidR="00706B78" w:rsidRDefault="00706B78">
      <w:r>
        <w:separator/>
      </w:r>
    </w:p>
  </w:endnote>
  <w:endnote w:type="continuationSeparator" w:id="0">
    <w:p w14:paraId="35417B18" w14:textId="77777777" w:rsidR="00706B78" w:rsidRDefault="00706B78">
      <w:r>
        <w:continuationSeparator/>
      </w:r>
    </w:p>
  </w:endnote>
  <w:endnote w:type="continuationNotice" w:id="1">
    <w:p w14:paraId="4B381F8A" w14:textId="77777777" w:rsidR="00706B78" w:rsidRDefault="00706B78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6A71A5B" w14:textId="77777777" w:rsidR="00706B78" w:rsidRDefault="00706B78">
      <w:r>
        <w:separator/>
      </w:r>
    </w:p>
  </w:footnote>
  <w:footnote w:type="continuationSeparator" w:id="0">
    <w:p w14:paraId="0F28C467" w14:textId="77777777" w:rsidR="00706B78" w:rsidRDefault="00706B78">
      <w:r>
        <w:continuationSeparator/>
      </w:r>
    </w:p>
  </w:footnote>
  <w:footnote w:type="continuationNotice" w:id="1">
    <w:p w14:paraId="5ECD0DFB" w14:textId="77777777" w:rsidR="00706B78" w:rsidRDefault="00706B78">
      <w:pPr>
        <w:spacing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82"/>
    <w:multiLevelType w:val="singleLevel"/>
    <w:tmpl w:val="2990062C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1" w15:restartNumberingAfterBreak="0">
    <w:nsid w:val="FFFFFF83"/>
    <w:multiLevelType w:val="singleLevel"/>
    <w:tmpl w:val="3A88E9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2" w15:restartNumberingAfterBreak="0">
    <w:nsid w:val="FFFFFF89"/>
    <w:multiLevelType w:val="singleLevel"/>
    <w:tmpl w:val="4B56B5A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3" w15:restartNumberingAfterBreak="0">
    <w:nsid w:val="5FBA357E"/>
    <w:multiLevelType w:val="hybridMultilevel"/>
    <w:tmpl w:val="C50C00D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AD21185"/>
    <w:multiLevelType w:val="hybridMultilevel"/>
    <w:tmpl w:val="27705F3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  <w:num w:numId="4">
    <w:abstractNumId w:val="3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drawingGridHorizontalSpacing w:val="120"/>
  <w:displayHorizontalDrawingGridEvery w:val="0"/>
  <w:displayVerticalDrawingGridEvery w:val="0"/>
  <w:noPunctuationKerning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E4EC8"/>
    <w:rsid w:val="000007B8"/>
    <w:rsid w:val="00001656"/>
    <w:rsid w:val="000022F8"/>
    <w:rsid w:val="00002446"/>
    <w:rsid w:val="00002D9E"/>
    <w:rsid w:val="0000367B"/>
    <w:rsid w:val="0000458E"/>
    <w:rsid w:val="000054EF"/>
    <w:rsid w:val="00006847"/>
    <w:rsid w:val="0001045A"/>
    <w:rsid w:val="00010671"/>
    <w:rsid w:val="00010F38"/>
    <w:rsid w:val="0001106F"/>
    <w:rsid w:val="000121F9"/>
    <w:rsid w:val="000123EC"/>
    <w:rsid w:val="000159CD"/>
    <w:rsid w:val="0001631B"/>
    <w:rsid w:val="000166D6"/>
    <w:rsid w:val="00020CB4"/>
    <w:rsid w:val="00021C0C"/>
    <w:rsid w:val="0002382C"/>
    <w:rsid w:val="00023D2B"/>
    <w:rsid w:val="00023D5C"/>
    <w:rsid w:val="000248EB"/>
    <w:rsid w:val="0002589F"/>
    <w:rsid w:val="0002655C"/>
    <w:rsid w:val="0002797B"/>
    <w:rsid w:val="00027E79"/>
    <w:rsid w:val="000311C7"/>
    <w:rsid w:val="000318B4"/>
    <w:rsid w:val="0003465D"/>
    <w:rsid w:val="00035042"/>
    <w:rsid w:val="00040B4E"/>
    <w:rsid w:val="00040B54"/>
    <w:rsid w:val="00040BE2"/>
    <w:rsid w:val="0004278A"/>
    <w:rsid w:val="000441B5"/>
    <w:rsid w:val="000445C5"/>
    <w:rsid w:val="00046FA3"/>
    <w:rsid w:val="000479CB"/>
    <w:rsid w:val="000502C9"/>
    <w:rsid w:val="00050A75"/>
    <w:rsid w:val="00053334"/>
    <w:rsid w:val="00053773"/>
    <w:rsid w:val="00054442"/>
    <w:rsid w:val="0005575D"/>
    <w:rsid w:val="00055869"/>
    <w:rsid w:val="00055AA4"/>
    <w:rsid w:val="000562C2"/>
    <w:rsid w:val="000630F0"/>
    <w:rsid w:val="0006327F"/>
    <w:rsid w:val="00063F74"/>
    <w:rsid w:val="0006440E"/>
    <w:rsid w:val="00064B30"/>
    <w:rsid w:val="000677D0"/>
    <w:rsid w:val="0007009A"/>
    <w:rsid w:val="00070589"/>
    <w:rsid w:val="00071E6C"/>
    <w:rsid w:val="00071F62"/>
    <w:rsid w:val="00072938"/>
    <w:rsid w:val="000732C6"/>
    <w:rsid w:val="00073998"/>
    <w:rsid w:val="00075A59"/>
    <w:rsid w:val="00075D0F"/>
    <w:rsid w:val="00075F98"/>
    <w:rsid w:val="000769C8"/>
    <w:rsid w:val="00076FF8"/>
    <w:rsid w:val="000772A8"/>
    <w:rsid w:val="00077EF4"/>
    <w:rsid w:val="00082C39"/>
    <w:rsid w:val="00082CE6"/>
    <w:rsid w:val="00083868"/>
    <w:rsid w:val="00085DF1"/>
    <w:rsid w:val="00085EE4"/>
    <w:rsid w:val="00090197"/>
    <w:rsid w:val="00091108"/>
    <w:rsid w:val="000973D7"/>
    <w:rsid w:val="000975CC"/>
    <w:rsid w:val="000A00B9"/>
    <w:rsid w:val="000A23B1"/>
    <w:rsid w:val="000A2837"/>
    <w:rsid w:val="000A498D"/>
    <w:rsid w:val="000A69BA"/>
    <w:rsid w:val="000A777B"/>
    <w:rsid w:val="000B0D1D"/>
    <w:rsid w:val="000B0FD5"/>
    <w:rsid w:val="000B15CB"/>
    <w:rsid w:val="000B253B"/>
    <w:rsid w:val="000B26D2"/>
    <w:rsid w:val="000B303B"/>
    <w:rsid w:val="000B3C66"/>
    <w:rsid w:val="000B4B77"/>
    <w:rsid w:val="000B4BAB"/>
    <w:rsid w:val="000C62F1"/>
    <w:rsid w:val="000C7B17"/>
    <w:rsid w:val="000D024B"/>
    <w:rsid w:val="000D07C9"/>
    <w:rsid w:val="000D0C15"/>
    <w:rsid w:val="000D10CF"/>
    <w:rsid w:val="000D2449"/>
    <w:rsid w:val="000D3E71"/>
    <w:rsid w:val="000D4906"/>
    <w:rsid w:val="000D4A09"/>
    <w:rsid w:val="000D4A33"/>
    <w:rsid w:val="000D574D"/>
    <w:rsid w:val="000D5B57"/>
    <w:rsid w:val="000D5C30"/>
    <w:rsid w:val="000D6A9C"/>
    <w:rsid w:val="000E115E"/>
    <w:rsid w:val="000E157D"/>
    <w:rsid w:val="000E422C"/>
    <w:rsid w:val="000E4B1A"/>
    <w:rsid w:val="000E4EC8"/>
    <w:rsid w:val="000E56B5"/>
    <w:rsid w:val="000E5D24"/>
    <w:rsid w:val="000E730F"/>
    <w:rsid w:val="000F075F"/>
    <w:rsid w:val="000F2407"/>
    <w:rsid w:val="000F3117"/>
    <w:rsid w:val="000F3196"/>
    <w:rsid w:val="000F351D"/>
    <w:rsid w:val="000F40C0"/>
    <w:rsid w:val="000F5DAE"/>
    <w:rsid w:val="0010022E"/>
    <w:rsid w:val="001002EC"/>
    <w:rsid w:val="00101763"/>
    <w:rsid w:val="00102BA5"/>
    <w:rsid w:val="00105A9B"/>
    <w:rsid w:val="00105BDB"/>
    <w:rsid w:val="001068D8"/>
    <w:rsid w:val="001070C7"/>
    <w:rsid w:val="00107146"/>
    <w:rsid w:val="00110267"/>
    <w:rsid w:val="001110DA"/>
    <w:rsid w:val="001126A1"/>
    <w:rsid w:val="0011306A"/>
    <w:rsid w:val="001131A8"/>
    <w:rsid w:val="00113A0F"/>
    <w:rsid w:val="00113BEA"/>
    <w:rsid w:val="001140C5"/>
    <w:rsid w:val="00114452"/>
    <w:rsid w:val="00114BDC"/>
    <w:rsid w:val="00114C9F"/>
    <w:rsid w:val="0011662C"/>
    <w:rsid w:val="00117DA3"/>
    <w:rsid w:val="00121B32"/>
    <w:rsid w:val="00122253"/>
    <w:rsid w:val="00122C06"/>
    <w:rsid w:val="00122DAA"/>
    <w:rsid w:val="00124219"/>
    <w:rsid w:val="00124686"/>
    <w:rsid w:val="0012469E"/>
    <w:rsid w:val="00124B6F"/>
    <w:rsid w:val="00125152"/>
    <w:rsid w:val="00125FD6"/>
    <w:rsid w:val="00126005"/>
    <w:rsid w:val="001279A0"/>
    <w:rsid w:val="00130394"/>
    <w:rsid w:val="00130C89"/>
    <w:rsid w:val="001319B0"/>
    <w:rsid w:val="001323E2"/>
    <w:rsid w:val="001325A5"/>
    <w:rsid w:val="00132D95"/>
    <w:rsid w:val="001357B4"/>
    <w:rsid w:val="0013618D"/>
    <w:rsid w:val="00140DC8"/>
    <w:rsid w:val="00140FF5"/>
    <w:rsid w:val="001418CB"/>
    <w:rsid w:val="001427DC"/>
    <w:rsid w:val="0014311E"/>
    <w:rsid w:val="001434BB"/>
    <w:rsid w:val="00144D1A"/>
    <w:rsid w:val="00151090"/>
    <w:rsid w:val="00151F87"/>
    <w:rsid w:val="00152BD6"/>
    <w:rsid w:val="00152C46"/>
    <w:rsid w:val="001530E2"/>
    <w:rsid w:val="001547E3"/>
    <w:rsid w:val="00155F99"/>
    <w:rsid w:val="001579B9"/>
    <w:rsid w:val="001611D9"/>
    <w:rsid w:val="00161412"/>
    <w:rsid w:val="00161CCD"/>
    <w:rsid w:val="001643B1"/>
    <w:rsid w:val="00164E73"/>
    <w:rsid w:val="00164EEA"/>
    <w:rsid w:val="00165023"/>
    <w:rsid w:val="0016506F"/>
    <w:rsid w:val="00167A12"/>
    <w:rsid w:val="00167E33"/>
    <w:rsid w:val="001707E0"/>
    <w:rsid w:val="001710FA"/>
    <w:rsid w:val="00171C75"/>
    <w:rsid w:val="001724E3"/>
    <w:rsid w:val="001739E0"/>
    <w:rsid w:val="0017430F"/>
    <w:rsid w:val="00174328"/>
    <w:rsid w:val="00174DC8"/>
    <w:rsid w:val="00175306"/>
    <w:rsid w:val="0017584A"/>
    <w:rsid w:val="00180795"/>
    <w:rsid w:val="00180ACD"/>
    <w:rsid w:val="00182237"/>
    <w:rsid w:val="00182468"/>
    <w:rsid w:val="0018356F"/>
    <w:rsid w:val="00185953"/>
    <w:rsid w:val="00185C22"/>
    <w:rsid w:val="00185D92"/>
    <w:rsid w:val="00190BB5"/>
    <w:rsid w:val="00190ECC"/>
    <w:rsid w:val="00191BE1"/>
    <w:rsid w:val="00192B2A"/>
    <w:rsid w:val="00193344"/>
    <w:rsid w:val="00193761"/>
    <w:rsid w:val="0019515C"/>
    <w:rsid w:val="001954B9"/>
    <w:rsid w:val="0019656A"/>
    <w:rsid w:val="00197225"/>
    <w:rsid w:val="00197CAF"/>
    <w:rsid w:val="001A0E68"/>
    <w:rsid w:val="001A1028"/>
    <w:rsid w:val="001A11F5"/>
    <w:rsid w:val="001A1713"/>
    <w:rsid w:val="001A196B"/>
    <w:rsid w:val="001A2DE5"/>
    <w:rsid w:val="001A3DEE"/>
    <w:rsid w:val="001A3E1C"/>
    <w:rsid w:val="001A567E"/>
    <w:rsid w:val="001A59E2"/>
    <w:rsid w:val="001A78C8"/>
    <w:rsid w:val="001A79C1"/>
    <w:rsid w:val="001B0E76"/>
    <w:rsid w:val="001B11E6"/>
    <w:rsid w:val="001B1FC6"/>
    <w:rsid w:val="001B21A4"/>
    <w:rsid w:val="001B21CB"/>
    <w:rsid w:val="001B2DF8"/>
    <w:rsid w:val="001B30BC"/>
    <w:rsid w:val="001B3D84"/>
    <w:rsid w:val="001B44A5"/>
    <w:rsid w:val="001B4F10"/>
    <w:rsid w:val="001B74D9"/>
    <w:rsid w:val="001C0D0F"/>
    <w:rsid w:val="001C148C"/>
    <w:rsid w:val="001C14FB"/>
    <w:rsid w:val="001C2016"/>
    <w:rsid w:val="001C2793"/>
    <w:rsid w:val="001C40B7"/>
    <w:rsid w:val="001C5541"/>
    <w:rsid w:val="001D0F1F"/>
    <w:rsid w:val="001D2C07"/>
    <w:rsid w:val="001D3A90"/>
    <w:rsid w:val="001D3AAF"/>
    <w:rsid w:val="001D40BE"/>
    <w:rsid w:val="001D4866"/>
    <w:rsid w:val="001D62AD"/>
    <w:rsid w:val="001D661E"/>
    <w:rsid w:val="001D7CB1"/>
    <w:rsid w:val="001E1E81"/>
    <w:rsid w:val="001E35D6"/>
    <w:rsid w:val="001E44A7"/>
    <w:rsid w:val="001E5763"/>
    <w:rsid w:val="001E6D2D"/>
    <w:rsid w:val="001F2A2C"/>
    <w:rsid w:val="001F360E"/>
    <w:rsid w:val="001F3662"/>
    <w:rsid w:val="001F4C83"/>
    <w:rsid w:val="001F595A"/>
    <w:rsid w:val="001F5D54"/>
    <w:rsid w:val="001F6F8D"/>
    <w:rsid w:val="001F6FCB"/>
    <w:rsid w:val="00200A05"/>
    <w:rsid w:val="0020134F"/>
    <w:rsid w:val="00203138"/>
    <w:rsid w:val="00203B32"/>
    <w:rsid w:val="00203D55"/>
    <w:rsid w:val="00204FBF"/>
    <w:rsid w:val="00207CD2"/>
    <w:rsid w:val="00210E1A"/>
    <w:rsid w:val="0021295A"/>
    <w:rsid w:val="0021313B"/>
    <w:rsid w:val="00214BE5"/>
    <w:rsid w:val="00215A18"/>
    <w:rsid w:val="00215E0C"/>
    <w:rsid w:val="00216298"/>
    <w:rsid w:val="00217497"/>
    <w:rsid w:val="00220AE7"/>
    <w:rsid w:val="00222761"/>
    <w:rsid w:val="002231F1"/>
    <w:rsid w:val="0022641D"/>
    <w:rsid w:val="00227350"/>
    <w:rsid w:val="00230F66"/>
    <w:rsid w:val="0023312D"/>
    <w:rsid w:val="0023445E"/>
    <w:rsid w:val="00234714"/>
    <w:rsid w:val="002362D0"/>
    <w:rsid w:val="00240932"/>
    <w:rsid w:val="00241937"/>
    <w:rsid w:val="00241D49"/>
    <w:rsid w:val="00242A1D"/>
    <w:rsid w:val="00242AF0"/>
    <w:rsid w:val="002438D8"/>
    <w:rsid w:val="002439FE"/>
    <w:rsid w:val="00243B80"/>
    <w:rsid w:val="00243CE9"/>
    <w:rsid w:val="00244DA1"/>
    <w:rsid w:val="00245064"/>
    <w:rsid w:val="00245434"/>
    <w:rsid w:val="00246EE3"/>
    <w:rsid w:val="0024794E"/>
    <w:rsid w:val="00250C2A"/>
    <w:rsid w:val="00251990"/>
    <w:rsid w:val="0025215C"/>
    <w:rsid w:val="002521D8"/>
    <w:rsid w:val="00252C21"/>
    <w:rsid w:val="00252CCA"/>
    <w:rsid w:val="002533E1"/>
    <w:rsid w:val="002555B7"/>
    <w:rsid w:val="00255E54"/>
    <w:rsid w:val="002560DA"/>
    <w:rsid w:val="00256B5B"/>
    <w:rsid w:val="00256D0B"/>
    <w:rsid w:val="002571E5"/>
    <w:rsid w:val="00257A83"/>
    <w:rsid w:val="00257DBF"/>
    <w:rsid w:val="00260290"/>
    <w:rsid w:val="00260594"/>
    <w:rsid w:val="00260C5F"/>
    <w:rsid w:val="00261323"/>
    <w:rsid w:val="002615C1"/>
    <w:rsid w:val="00261FA3"/>
    <w:rsid w:val="0026332D"/>
    <w:rsid w:val="00263766"/>
    <w:rsid w:val="00263C46"/>
    <w:rsid w:val="0026629E"/>
    <w:rsid w:val="002663E0"/>
    <w:rsid w:val="00266BED"/>
    <w:rsid w:val="002671DE"/>
    <w:rsid w:val="002722DD"/>
    <w:rsid w:val="00275158"/>
    <w:rsid w:val="002752B1"/>
    <w:rsid w:val="00275418"/>
    <w:rsid w:val="00277BB9"/>
    <w:rsid w:val="00282E45"/>
    <w:rsid w:val="002848C9"/>
    <w:rsid w:val="002853BB"/>
    <w:rsid w:val="00285900"/>
    <w:rsid w:val="00286588"/>
    <w:rsid w:val="00286AC9"/>
    <w:rsid w:val="00286ADF"/>
    <w:rsid w:val="002877FA"/>
    <w:rsid w:val="00287960"/>
    <w:rsid w:val="00287DF2"/>
    <w:rsid w:val="002910A7"/>
    <w:rsid w:val="00291ACB"/>
    <w:rsid w:val="00291B03"/>
    <w:rsid w:val="00293110"/>
    <w:rsid w:val="00294BCB"/>
    <w:rsid w:val="00295F72"/>
    <w:rsid w:val="00297C7A"/>
    <w:rsid w:val="002A3266"/>
    <w:rsid w:val="002A3428"/>
    <w:rsid w:val="002A34A9"/>
    <w:rsid w:val="002A3A89"/>
    <w:rsid w:val="002A3AD9"/>
    <w:rsid w:val="002A4920"/>
    <w:rsid w:val="002A50DE"/>
    <w:rsid w:val="002B09FB"/>
    <w:rsid w:val="002B0A26"/>
    <w:rsid w:val="002B51D0"/>
    <w:rsid w:val="002B5ED1"/>
    <w:rsid w:val="002B5F1A"/>
    <w:rsid w:val="002B7A15"/>
    <w:rsid w:val="002C003B"/>
    <w:rsid w:val="002C00C5"/>
    <w:rsid w:val="002C01EA"/>
    <w:rsid w:val="002C0CF6"/>
    <w:rsid w:val="002C15E3"/>
    <w:rsid w:val="002C2252"/>
    <w:rsid w:val="002C241E"/>
    <w:rsid w:val="002C2F16"/>
    <w:rsid w:val="002C3E23"/>
    <w:rsid w:val="002C4A2C"/>
    <w:rsid w:val="002C6227"/>
    <w:rsid w:val="002C7C40"/>
    <w:rsid w:val="002D17F3"/>
    <w:rsid w:val="002D1B20"/>
    <w:rsid w:val="002D2BB4"/>
    <w:rsid w:val="002D36A6"/>
    <w:rsid w:val="002D3876"/>
    <w:rsid w:val="002D4BCA"/>
    <w:rsid w:val="002D64ED"/>
    <w:rsid w:val="002E207F"/>
    <w:rsid w:val="002E3AD3"/>
    <w:rsid w:val="002E4955"/>
    <w:rsid w:val="002E4D24"/>
    <w:rsid w:val="002E52AD"/>
    <w:rsid w:val="002E5D1D"/>
    <w:rsid w:val="002E7E25"/>
    <w:rsid w:val="002F1B8A"/>
    <w:rsid w:val="002F1EE5"/>
    <w:rsid w:val="002F2C69"/>
    <w:rsid w:val="002F40D5"/>
    <w:rsid w:val="002F4104"/>
    <w:rsid w:val="002F41FD"/>
    <w:rsid w:val="002F45B8"/>
    <w:rsid w:val="002F4D74"/>
    <w:rsid w:val="002F598A"/>
    <w:rsid w:val="002F631A"/>
    <w:rsid w:val="0030041F"/>
    <w:rsid w:val="00302D4A"/>
    <w:rsid w:val="003055EC"/>
    <w:rsid w:val="0030572D"/>
    <w:rsid w:val="00306759"/>
    <w:rsid w:val="003109AC"/>
    <w:rsid w:val="0031164D"/>
    <w:rsid w:val="003119F2"/>
    <w:rsid w:val="00312A33"/>
    <w:rsid w:val="003153B1"/>
    <w:rsid w:val="00315E75"/>
    <w:rsid w:val="00316321"/>
    <w:rsid w:val="00316911"/>
    <w:rsid w:val="003177C9"/>
    <w:rsid w:val="00317F51"/>
    <w:rsid w:val="00317F92"/>
    <w:rsid w:val="0032049D"/>
    <w:rsid w:val="00322BDD"/>
    <w:rsid w:val="00322FAF"/>
    <w:rsid w:val="0032333A"/>
    <w:rsid w:val="0032397E"/>
    <w:rsid w:val="00327850"/>
    <w:rsid w:val="003302D1"/>
    <w:rsid w:val="003308E8"/>
    <w:rsid w:val="00330DC2"/>
    <w:rsid w:val="00330E28"/>
    <w:rsid w:val="0033231D"/>
    <w:rsid w:val="00332BB9"/>
    <w:rsid w:val="00333543"/>
    <w:rsid w:val="00335191"/>
    <w:rsid w:val="00335BFD"/>
    <w:rsid w:val="00337466"/>
    <w:rsid w:val="003379E2"/>
    <w:rsid w:val="00343FEA"/>
    <w:rsid w:val="00344C09"/>
    <w:rsid w:val="00344CF1"/>
    <w:rsid w:val="0034670A"/>
    <w:rsid w:val="00351C9C"/>
    <w:rsid w:val="0035406B"/>
    <w:rsid w:val="003541B1"/>
    <w:rsid w:val="00354202"/>
    <w:rsid w:val="00354B29"/>
    <w:rsid w:val="00356B37"/>
    <w:rsid w:val="00360592"/>
    <w:rsid w:val="00360989"/>
    <w:rsid w:val="003623EF"/>
    <w:rsid w:val="00363622"/>
    <w:rsid w:val="00363B0E"/>
    <w:rsid w:val="00363F13"/>
    <w:rsid w:val="003662DC"/>
    <w:rsid w:val="00367B38"/>
    <w:rsid w:val="00371249"/>
    <w:rsid w:val="00371848"/>
    <w:rsid w:val="003734E0"/>
    <w:rsid w:val="00375945"/>
    <w:rsid w:val="00376BD9"/>
    <w:rsid w:val="0037784C"/>
    <w:rsid w:val="00377BA2"/>
    <w:rsid w:val="0038001B"/>
    <w:rsid w:val="00380666"/>
    <w:rsid w:val="00381417"/>
    <w:rsid w:val="003821EF"/>
    <w:rsid w:val="00383674"/>
    <w:rsid w:val="00383E4A"/>
    <w:rsid w:val="00384C0F"/>
    <w:rsid w:val="00390A1B"/>
    <w:rsid w:val="00390B7F"/>
    <w:rsid w:val="0039212F"/>
    <w:rsid w:val="00392629"/>
    <w:rsid w:val="003954AD"/>
    <w:rsid w:val="003A4226"/>
    <w:rsid w:val="003A4322"/>
    <w:rsid w:val="003A6EDB"/>
    <w:rsid w:val="003A7C7E"/>
    <w:rsid w:val="003B1111"/>
    <w:rsid w:val="003B16D4"/>
    <w:rsid w:val="003B2450"/>
    <w:rsid w:val="003B3F91"/>
    <w:rsid w:val="003B4279"/>
    <w:rsid w:val="003B49AE"/>
    <w:rsid w:val="003B5997"/>
    <w:rsid w:val="003B5D79"/>
    <w:rsid w:val="003B6289"/>
    <w:rsid w:val="003B6318"/>
    <w:rsid w:val="003B7A98"/>
    <w:rsid w:val="003C0295"/>
    <w:rsid w:val="003C0511"/>
    <w:rsid w:val="003C1663"/>
    <w:rsid w:val="003C1850"/>
    <w:rsid w:val="003C1AE2"/>
    <w:rsid w:val="003C4C71"/>
    <w:rsid w:val="003C7C8F"/>
    <w:rsid w:val="003D120F"/>
    <w:rsid w:val="003D182B"/>
    <w:rsid w:val="003D1F9C"/>
    <w:rsid w:val="003D2318"/>
    <w:rsid w:val="003D632E"/>
    <w:rsid w:val="003D6390"/>
    <w:rsid w:val="003D7225"/>
    <w:rsid w:val="003D7C4F"/>
    <w:rsid w:val="003E3963"/>
    <w:rsid w:val="003E4732"/>
    <w:rsid w:val="003E5D2B"/>
    <w:rsid w:val="003E6831"/>
    <w:rsid w:val="003E7573"/>
    <w:rsid w:val="003E76CA"/>
    <w:rsid w:val="003F08DD"/>
    <w:rsid w:val="003F2462"/>
    <w:rsid w:val="003F31B0"/>
    <w:rsid w:val="003F75E0"/>
    <w:rsid w:val="00400F9F"/>
    <w:rsid w:val="00402868"/>
    <w:rsid w:val="00402AEF"/>
    <w:rsid w:val="00403C4F"/>
    <w:rsid w:val="004040D9"/>
    <w:rsid w:val="00405349"/>
    <w:rsid w:val="0041108C"/>
    <w:rsid w:val="00411CF4"/>
    <w:rsid w:val="00412825"/>
    <w:rsid w:val="00413A5F"/>
    <w:rsid w:val="004201E4"/>
    <w:rsid w:val="00420BD7"/>
    <w:rsid w:val="0042119E"/>
    <w:rsid w:val="00421B1E"/>
    <w:rsid w:val="00421D3E"/>
    <w:rsid w:val="00423576"/>
    <w:rsid w:val="00427378"/>
    <w:rsid w:val="00427927"/>
    <w:rsid w:val="00427CFB"/>
    <w:rsid w:val="004309C4"/>
    <w:rsid w:val="004334EA"/>
    <w:rsid w:val="00433671"/>
    <w:rsid w:val="00434C2E"/>
    <w:rsid w:val="00434F02"/>
    <w:rsid w:val="004358C5"/>
    <w:rsid w:val="00436396"/>
    <w:rsid w:val="0043786A"/>
    <w:rsid w:val="004420D8"/>
    <w:rsid w:val="004429D7"/>
    <w:rsid w:val="00442AC4"/>
    <w:rsid w:val="00442C32"/>
    <w:rsid w:val="00443182"/>
    <w:rsid w:val="00447D2B"/>
    <w:rsid w:val="0045045C"/>
    <w:rsid w:val="004537ED"/>
    <w:rsid w:val="00453D30"/>
    <w:rsid w:val="00453D49"/>
    <w:rsid w:val="00454374"/>
    <w:rsid w:val="00454F82"/>
    <w:rsid w:val="00455B13"/>
    <w:rsid w:val="004568E1"/>
    <w:rsid w:val="00456CA7"/>
    <w:rsid w:val="00457061"/>
    <w:rsid w:val="00460379"/>
    <w:rsid w:val="00460C3B"/>
    <w:rsid w:val="00462CC1"/>
    <w:rsid w:val="00463985"/>
    <w:rsid w:val="0046554D"/>
    <w:rsid w:val="00465AC0"/>
    <w:rsid w:val="004679C9"/>
    <w:rsid w:val="004703E0"/>
    <w:rsid w:val="0047130A"/>
    <w:rsid w:val="00473577"/>
    <w:rsid w:val="004737DC"/>
    <w:rsid w:val="00475EDA"/>
    <w:rsid w:val="00476216"/>
    <w:rsid w:val="0047674A"/>
    <w:rsid w:val="00476756"/>
    <w:rsid w:val="00477363"/>
    <w:rsid w:val="00477870"/>
    <w:rsid w:val="00480347"/>
    <w:rsid w:val="00480740"/>
    <w:rsid w:val="00481899"/>
    <w:rsid w:val="004834A7"/>
    <w:rsid w:val="00485649"/>
    <w:rsid w:val="00485D8F"/>
    <w:rsid w:val="00486080"/>
    <w:rsid w:val="00487ABF"/>
    <w:rsid w:val="004902D1"/>
    <w:rsid w:val="0049120A"/>
    <w:rsid w:val="00491908"/>
    <w:rsid w:val="00492255"/>
    <w:rsid w:val="0049394D"/>
    <w:rsid w:val="00493C90"/>
    <w:rsid w:val="00494DD4"/>
    <w:rsid w:val="00496754"/>
    <w:rsid w:val="00496F2A"/>
    <w:rsid w:val="0049770E"/>
    <w:rsid w:val="004A227D"/>
    <w:rsid w:val="004A3437"/>
    <w:rsid w:val="004A41F6"/>
    <w:rsid w:val="004A42A5"/>
    <w:rsid w:val="004A524F"/>
    <w:rsid w:val="004A65BD"/>
    <w:rsid w:val="004A7C24"/>
    <w:rsid w:val="004A7E06"/>
    <w:rsid w:val="004B2F01"/>
    <w:rsid w:val="004B3E38"/>
    <w:rsid w:val="004B3EB4"/>
    <w:rsid w:val="004B504B"/>
    <w:rsid w:val="004B5FF9"/>
    <w:rsid w:val="004B6990"/>
    <w:rsid w:val="004B7621"/>
    <w:rsid w:val="004B7669"/>
    <w:rsid w:val="004C07E4"/>
    <w:rsid w:val="004C3AC9"/>
    <w:rsid w:val="004C3E7C"/>
    <w:rsid w:val="004C4054"/>
    <w:rsid w:val="004C496B"/>
    <w:rsid w:val="004C62D1"/>
    <w:rsid w:val="004C6787"/>
    <w:rsid w:val="004C7597"/>
    <w:rsid w:val="004C762D"/>
    <w:rsid w:val="004C7813"/>
    <w:rsid w:val="004D1F57"/>
    <w:rsid w:val="004D4024"/>
    <w:rsid w:val="004D41BB"/>
    <w:rsid w:val="004D55CF"/>
    <w:rsid w:val="004D5E5E"/>
    <w:rsid w:val="004D6857"/>
    <w:rsid w:val="004D75A4"/>
    <w:rsid w:val="004E1609"/>
    <w:rsid w:val="004E21CD"/>
    <w:rsid w:val="004E3430"/>
    <w:rsid w:val="004E3FD1"/>
    <w:rsid w:val="004E48E8"/>
    <w:rsid w:val="004E668E"/>
    <w:rsid w:val="004E7DAA"/>
    <w:rsid w:val="004F08F8"/>
    <w:rsid w:val="004F216E"/>
    <w:rsid w:val="004F2DCC"/>
    <w:rsid w:val="004F35B7"/>
    <w:rsid w:val="004F3B2B"/>
    <w:rsid w:val="004F3D7C"/>
    <w:rsid w:val="004F508B"/>
    <w:rsid w:val="004F6E5C"/>
    <w:rsid w:val="004F76F1"/>
    <w:rsid w:val="005008D0"/>
    <w:rsid w:val="00502DD7"/>
    <w:rsid w:val="005032B0"/>
    <w:rsid w:val="00503CFC"/>
    <w:rsid w:val="00505845"/>
    <w:rsid w:val="00505FFB"/>
    <w:rsid w:val="005063B0"/>
    <w:rsid w:val="00507345"/>
    <w:rsid w:val="005073B6"/>
    <w:rsid w:val="005076F3"/>
    <w:rsid w:val="00511BCA"/>
    <w:rsid w:val="005126C2"/>
    <w:rsid w:val="00512AD4"/>
    <w:rsid w:val="005131D1"/>
    <w:rsid w:val="00513673"/>
    <w:rsid w:val="005136E1"/>
    <w:rsid w:val="00514305"/>
    <w:rsid w:val="00514DEF"/>
    <w:rsid w:val="00515FCA"/>
    <w:rsid w:val="00517559"/>
    <w:rsid w:val="005215A7"/>
    <w:rsid w:val="0052198C"/>
    <w:rsid w:val="005219C7"/>
    <w:rsid w:val="00523F59"/>
    <w:rsid w:val="00524962"/>
    <w:rsid w:val="005268A7"/>
    <w:rsid w:val="0052730A"/>
    <w:rsid w:val="00527F68"/>
    <w:rsid w:val="005309C9"/>
    <w:rsid w:val="00532A17"/>
    <w:rsid w:val="0053431A"/>
    <w:rsid w:val="005344E8"/>
    <w:rsid w:val="00536A56"/>
    <w:rsid w:val="005372E3"/>
    <w:rsid w:val="0053767C"/>
    <w:rsid w:val="005404C6"/>
    <w:rsid w:val="00540D39"/>
    <w:rsid w:val="00544D7F"/>
    <w:rsid w:val="00545520"/>
    <w:rsid w:val="00545D37"/>
    <w:rsid w:val="00546291"/>
    <w:rsid w:val="0054671B"/>
    <w:rsid w:val="0054690D"/>
    <w:rsid w:val="00547ABE"/>
    <w:rsid w:val="00552875"/>
    <w:rsid w:val="00554DA6"/>
    <w:rsid w:val="005557FC"/>
    <w:rsid w:val="00556DD7"/>
    <w:rsid w:val="005603A7"/>
    <w:rsid w:val="00560F4F"/>
    <w:rsid w:val="0056131C"/>
    <w:rsid w:val="005616CA"/>
    <w:rsid w:val="00562DB0"/>
    <w:rsid w:val="005643FE"/>
    <w:rsid w:val="005661F1"/>
    <w:rsid w:val="00570370"/>
    <w:rsid w:val="005713DE"/>
    <w:rsid w:val="00572523"/>
    <w:rsid w:val="00572E4B"/>
    <w:rsid w:val="00573BA1"/>
    <w:rsid w:val="005745B0"/>
    <w:rsid w:val="00577188"/>
    <w:rsid w:val="0057725B"/>
    <w:rsid w:val="00577DDF"/>
    <w:rsid w:val="00580212"/>
    <w:rsid w:val="00583A0F"/>
    <w:rsid w:val="0058403D"/>
    <w:rsid w:val="005846C9"/>
    <w:rsid w:val="005852C9"/>
    <w:rsid w:val="005860F2"/>
    <w:rsid w:val="0058658D"/>
    <w:rsid w:val="00587D6F"/>
    <w:rsid w:val="0059151D"/>
    <w:rsid w:val="00591A4F"/>
    <w:rsid w:val="00592F37"/>
    <w:rsid w:val="00594A0A"/>
    <w:rsid w:val="00595FAC"/>
    <w:rsid w:val="005A0B0C"/>
    <w:rsid w:val="005A0D72"/>
    <w:rsid w:val="005A18EF"/>
    <w:rsid w:val="005A2D42"/>
    <w:rsid w:val="005A2E29"/>
    <w:rsid w:val="005A319D"/>
    <w:rsid w:val="005A32AB"/>
    <w:rsid w:val="005A483D"/>
    <w:rsid w:val="005A4A7B"/>
    <w:rsid w:val="005A54E6"/>
    <w:rsid w:val="005A6056"/>
    <w:rsid w:val="005A632B"/>
    <w:rsid w:val="005A6F47"/>
    <w:rsid w:val="005A7625"/>
    <w:rsid w:val="005A7795"/>
    <w:rsid w:val="005B010F"/>
    <w:rsid w:val="005B3A38"/>
    <w:rsid w:val="005B3E02"/>
    <w:rsid w:val="005B456D"/>
    <w:rsid w:val="005B5495"/>
    <w:rsid w:val="005B5795"/>
    <w:rsid w:val="005B6C69"/>
    <w:rsid w:val="005C1EF7"/>
    <w:rsid w:val="005C4D17"/>
    <w:rsid w:val="005C7F94"/>
    <w:rsid w:val="005D01D8"/>
    <w:rsid w:val="005D0F80"/>
    <w:rsid w:val="005D34C0"/>
    <w:rsid w:val="005D3556"/>
    <w:rsid w:val="005D61B0"/>
    <w:rsid w:val="005D6DDD"/>
    <w:rsid w:val="005D6EC3"/>
    <w:rsid w:val="005D7E94"/>
    <w:rsid w:val="005E0548"/>
    <w:rsid w:val="005E0AF2"/>
    <w:rsid w:val="005E1BFC"/>
    <w:rsid w:val="005E3218"/>
    <w:rsid w:val="005E36AA"/>
    <w:rsid w:val="005E3CAB"/>
    <w:rsid w:val="005E4B51"/>
    <w:rsid w:val="005E5502"/>
    <w:rsid w:val="005E6E7D"/>
    <w:rsid w:val="005F145F"/>
    <w:rsid w:val="005F1DCA"/>
    <w:rsid w:val="005F29C8"/>
    <w:rsid w:val="005F3455"/>
    <w:rsid w:val="005F4816"/>
    <w:rsid w:val="005F486E"/>
    <w:rsid w:val="005F4E1E"/>
    <w:rsid w:val="005F7412"/>
    <w:rsid w:val="005F75D5"/>
    <w:rsid w:val="005F761A"/>
    <w:rsid w:val="00601D93"/>
    <w:rsid w:val="00601DE7"/>
    <w:rsid w:val="0060488E"/>
    <w:rsid w:val="006066F7"/>
    <w:rsid w:val="006102C2"/>
    <w:rsid w:val="00611816"/>
    <w:rsid w:val="00612EBB"/>
    <w:rsid w:val="00612F3F"/>
    <w:rsid w:val="00614324"/>
    <w:rsid w:val="0061517A"/>
    <w:rsid w:val="00616834"/>
    <w:rsid w:val="0061739A"/>
    <w:rsid w:val="00621335"/>
    <w:rsid w:val="00621BD5"/>
    <w:rsid w:val="00621ED7"/>
    <w:rsid w:val="006220D3"/>
    <w:rsid w:val="006234BF"/>
    <w:rsid w:val="00624A53"/>
    <w:rsid w:val="00624D69"/>
    <w:rsid w:val="006253F1"/>
    <w:rsid w:val="00625443"/>
    <w:rsid w:val="006263BC"/>
    <w:rsid w:val="0063052B"/>
    <w:rsid w:val="00632B33"/>
    <w:rsid w:val="0063413D"/>
    <w:rsid w:val="00635FE6"/>
    <w:rsid w:val="006362D9"/>
    <w:rsid w:val="00643088"/>
    <w:rsid w:val="00643A33"/>
    <w:rsid w:val="0064434C"/>
    <w:rsid w:val="00646010"/>
    <w:rsid w:val="00646589"/>
    <w:rsid w:val="006466DB"/>
    <w:rsid w:val="00646CCA"/>
    <w:rsid w:val="0064739E"/>
    <w:rsid w:val="006475BF"/>
    <w:rsid w:val="0064784A"/>
    <w:rsid w:val="00650167"/>
    <w:rsid w:val="006510EB"/>
    <w:rsid w:val="00651688"/>
    <w:rsid w:val="00652505"/>
    <w:rsid w:val="00652613"/>
    <w:rsid w:val="00652D80"/>
    <w:rsid w:val="0065308A"/>
    <w:rsid w:val="0065636A"/>
    <w:rsid w:val="00656D0D"/>
    <w:rsid w:val="00661BAA"/>
    <w:rsid w:val="006628AA"/>
    <w:rsid w:val="00662E1C"/>
    <w:rsid w:val="0066352B"/>
    <w:rsid w:val="00664146"/>
    <w:rsid w:val="00665A71"/>
    <w:rsid w:val="00665E42"/>
    <w:rsid w:val="00666327"/>
    <w:rsid w:val="00666599"/>
    <w:rsid w:val="0066710B"/>
    <w:rsid w:val="00667499"/>
    <w:rsid w:val="0067028D"/>
    <w:rsid w:val="00671027"/>
    <w:rsid w:val="0067135A"/>
    <w:rsid w:val="006717B0"/>
    <w:rsid w:val="00671D2A"/>
    <w:rsid w:val="00671E93"/>
    <w:rsid w:val="00673008"/>
    <w:rsid w:val="00674C8C"/>
    <w:rsid w:val="00675A54"/>
    <w:rsid w:val="00676860"/>
    <w:rsid w:val="00676B86"/>
    <w:rsid w:val="0067700B"/>
    <w:rsid w:val="0067716B"/>
    <w:rsid w:val="0067749A"/>
    <w:rsid w:val="006777B9"/>
    <w:rsid w:val="0068086D"/>
    <w:rsid w:val="0068088C"/>
    <w:rsid w:val="00682766"/>
    <w:rsid w:val="00682DF6"/>
    <w:rsid w:val="0068331E"/>
    <w:rsid w:val="006841B0"/>
    <w:rsid w:val="00687978"/>
    <w:rsid w:val="00691C95"/>
    <w:rsid w:val="00691D44"/>
    <w:rsid w:val="00693A26"/>
    <w:rsid w:val="00695061"/>
    <w:rsid w:val="0069521E"/>
    <w:rsid w:val="00695C0E"/>
    <w:rsid w:val="0069741B"/>
    <w:rsid w:val="00697481"/>
    <w:rsid w:val="006976DD"/>
    <w:rsid w:val="006A0174"/>
    <w:rsid w:val="006A0C80"/>
    <w:rsid w:val="006A0D91"/>
    <w:rsid w:val="006A154B"/>
    <w:rsid w:val="006A1729"/>
    <w:rsid w:val="006A53D4"/>
    <w:rsid w:val="006A63E1"/>
    <w:rsid w:val="006A6A06"/>
    <w:rsid w:val="006A77D0"/>
    <w:rsid w:val="006B1A5C"/>
    <w:rsid w:val="006B1F73"/>
    <w:rsid w:val="006B3161"/>
    <w:rsid w:val="006B33D6"/>
    <w:rsid w:val="006B7CB0"/>
    <w:rsid w:val="006C12D8"/>
    <w:rsid w:val="006C17E3"/>
    <w:rsid w:val="006C2CE9"/>
    <w:rsid w:val="006C42CD"/>
    <w:rsid w:val="006C45EE"/>
    <w:rsid w:val="006C4755"/>
    <w:rsid w:val="006C4793"/>
    <w:rsid w:val="006C4D1B"/>
    <w:rsid w:val="006C6CF5"/>
    <w:rsid w:val="006C7BA2"/>
    <w:rsid w:val="006D002D"/>
    <w:rsid w:val="006D00DA"/>
    <w:rsid w:val="006D169D"/>
    <w:rsid w:val="006D1F52"/>
    <w:rsid w:val="006D23DB"/>
    <w:rsid w:val="006D345A"/>
    <w:rsid w:val="006D51C6"/>
    <w:rsid w:val="006D5309"/>
    <w:rsid w:val="006D6C46"/>
    <w:rsid w:val="006D728D"/>
    <w:rsid w:val="006D72CE"/>
    <w:rsid w:val="006D7450"/>
    <w:rsid w:val="006E0EE1"/>
    <w:rsid w:val="006E15C0"/>
    <w:rsid w:val="006E2A8A"/>
    <w:rsid w:val="006E3092"/>
    <w:rsid w:val="006F14BD"/>
    <w:rsid w:val="006F3393"/>
    <w:rsid w:val="006F55D6"/>
    <w:rsid w:val="006F57FA"/>
    <w:rsid w:val="006F5BA8"/>
    <w:rsid w:val="006F5D19"/>
    <w:rsid w:val="006F7599"/>
    <w:rsid w:val="006F7A1C"/>
    <w:rsid w:val="006F7E00"/>
    <w:rsid w:val="007013C0"/>
    <w:rsid w:val="00701724"/>
    <w:rsid w:val="0070383E"/>
    <w:rsid w:val="00703F09"/>
    <w:rsid w:val="00706B78"/>
    <w:rsid w:val="00710229"/>
    <w:rsid w:val="007108F1"/>
    <w:rsid w:val="007128AE"/>
    <w:rsid w:val="0071403E"/>
    <w:rsid w:val="007147E6"/>
    <w:rsid w:val="00714CD3"/>
    <w:rsid w:val="00715DB3"/>
    <w:rsid w:val="007172E0"/>
    <w:rsid w:val="00721444"/>
    <w:rsid w:val="00721531"/>
    <w:rsid w:val="007232C3"/>
    <w:rsid w:val="0072396C"/>
    <w:rsid w:val="007251EB"/>
    <w:rsid w:val="00725A0A"/>
    <w:rsid w:val="00730D17"/>
    <w:rsid w:val="00732A6B"/>
    <w:rsid w:val="007375A0"/>
    <w:rsid w:val="00737D1A"/>
    <w:rsid w:val="00741552"/>
    <w:rsid w:val="0074340E"/>
    <w:rsid w:val="00743A76"/>
    <w:rsid w:val="00744F47"/>
    <w:rsid w:val="007454D4"/>
    <w:rsid w:val="007457A0"/>
    <w:rsid w:val="00745969"/>
    <w:rsid w:val="007462DD"/>
    <w:rsid w:val="007466E5"/>
    <w:rsid w:val="00747E53"/>
    <w:rsid w:val="00750715"/>
    <w:rsid w:val="0075111B"/>
    <w:rsid w:val="007526EC"/>
    <w:rsid w:val="00753014"/>
    <w:rsid w:val="00753658"/>
    <w:rsid w:val="00753DDF"/>
    <w:rsid w:val="00753E07"/>
    <w:rsid w:val="00754636"/>
    <w:rsid w:val="00754ECB"/>
    <w:rsid w:val="00754FA8"/>
    <w:rsid w:val="00756F14"/>
    <w:rsid w:val="00757D97"/>
    <w:rsid w:val="0076022A"/>
    <w:rsid w:val="007605DB"/>
    <w:rsid w:val="00762984"/>
    <w:rsid w:val="007644B8"/>
    <w:rsid w:val="007650D4"/>
    <w:rsid w:val="00765A00"/>
    <w:rsid w:val="00767F71"/>
    <w:rsid w:val="00770758"/>
    <w:rsid w:val="0077126D"/>
    <w:rsid w:val="00771368"/>
    <w:rsid w:val="00772BFA"/>
    <w:rsid w:val="00775678"/>
    <w:rsid w:val="007757E6"/>
    <w:rsid w:val="00776129"/>
    <w:rsid w:val="007763F2"/>
    <w:rsid w:val="007767FF"/>
    <w:rsid w:val="00777112"/>
    <w:rsid w:val="007778FB"/>
    <w:rsid w:val="00777A01"/>
    <w:rsid w:val="00777BAA"/>
    <w:rsid w:val="00781572"/>
    <w:rsid w:val="00781AA7"/>
    <w:rsid w:val="00781FD4"/>
    <w:rsid w:val="00782011"/>
    <w:rsid w:val="0078291C"/>
    <w:rsid w:val="00787BC7"/>
    <w:rsid w:val="00791554"/>
    <w:rsid w:val="007918D1"/>
    <w:rsid w:val="007933B9"/>
    <w:rsid w:val="007935DC"/>
    <w:rsid w:val="00793ECF"/>
    <w:rsid w:val="00797CF0"/>
    <w:rsid w:val="007A1808"/>
    <w:rsid w:val="007A1B5B"/>
    <w:rsid w:val="007A263F"/>
    <w:rsid w:val="007A51E3"/>
    <w:rsid w:val="007A5516"/>
    <w:rsid w:val="007A5F65"/>
    <w:rsid w:val="007A6CB1"/>
    <w:rsid w:val="007B19CB"/>
    <w:rsid w:val="007B5010"/>
    <w:rsid w:val="007B57A8"/>
    <w:rsid w:val="007B57DC"/>
    <w:rsid w:val="007B61F7"/>
    <w:rsid w:val="007B7C7C"/>
    <w:rsid w:val="007C1925"/>
    <w:rsid w:val="007C2157"/>
    <w:rsid w:val="007C7025"/>
    <w:rsid w:val="007D0804"/>
    <w:rsid w:val="007D1371"/>
    <w:rsid w:val="007D1886"/>
    <w:rsid w:val="007D1E92"/>
    <w:rsid w:val="007D27F8"/>
    <w:rsid w:val="007D3666"/>
    <w:rsid w:val="007D4DE4"/>
    <w:rsid w:val="007D507A"/>
    <w:rsid w:val="007D586D"/>
    <w:rsid w:val="007D6E96"/>
    <w:rsid w:val="007E076C"/>
    <w:rsid w:val="007E0E7E"/>
    <w:rsid w:val="007E1437"/>
    <w:rsid w:val="007E2295"/>
    <w:rsid w:val="007E24A9"/>
    <w:rsid w:val="007E330E"/>
    <w:rsid w:val="007E3C2C"/>
    <w:rsid w:val="007E4B30"/>
    <w:rsid w:val="007E6F58"/>
    <w:rsid w:val="007F30E0"/>
    <w:rsid w:val="007F7358"/>
    <w:rsid w:val="007F7684"/>
    <w:rsid w:val="007F7FA4"/>
    <w:rsid w:val="00800784"/>
    <w:rsid w:val="0080269F"/>
    <w:rsid w:val="008035CF"/>
    <w:rsid w:val="00804419"/>
    <w:rsid w:val="008073C4"/>
    <w:rsid w:val="00807ADE"/>
    <w:rsid w:val="00811767"/>
    <w:rsid w:val="00811B26"/>
    <w:rsid w:val="008128FC"/>
    <w:rsid w:val="00813B15"/>
    <w:rsid w:val="008153CF"/>
    <w:rsid w:val="00816203"/>
    <w:rsid w:val="00816CA6"/>
    <w:rsid w:val="008202EA"/>
    <w:rsid w:val="0082084B"/>
    <w:rsid w:val="00821A18"/>
    <w:rsid w:val="00823B55"/>
    <w:rsid w:val="00823E76"/>
    <w:rsid w:val="00823F8F"/>
    <w:rsid w:val="00824096"/>
    <w:rsid w:val="008241A3"/>
    <w:rsid w:val="0082431B"/>
    <w:rsid w:val="008243E7"/>
    <w:rsid w:val="0082474F"/>
    <w:rsid w:val="008247D8"/>
    <w:rsid w:val="00825E97"/>
    <w:rsid w:val="00826275"/>
    <w:rsid w:val="008313E7"/>
    <w:rsid w:val="00831D49"/>
    <w:rsid w:val="008323B9"/>
    <w:rsid w:val="00832F04"/>
    <w:rsid w:val="00834B64"/>
    <w:rsid w:val="00836A49"/>
    <w:rsid w:val="00837846"/>
    <w:rsid w:val="0083795F"/>
    <w:rsid w:val="00837C41"/>
    <w:rsid w:val="00840C0A"/>
    <w:rsid w:val="00843131"/>
    <w:rsid w:val="00843756"/>
    <w:rsid w:val="00845E81"/>
    <w:rsid w:val="008466C9"/>
    <w:rsid w:val="00851711"/>
    <w:rsid w:val="0085192E"/>
    <w:rsid w:val="00851D84"/>
    <w:rsid w:val="00852AC8"/>
    <w:rsid w:val="00852B16"/>
    <w:rsid w:val="00853D91"/>
    <w:rsid w:val="00855192"/>
    <w:rsid w:val="00855715"/>
    <w:rsid w:val="008567A3"/>
    <w:rsid w:val="00860143"/>
    <w:rsid w:val="008604EA"/>
    <w:rsid w:val="00860BC1"/>
    <w:rsid w:val="00860C4E"/>
    <w:rsid w:val="00861E82"/>
    <w:rsid w:val="00862F1D"/>
    <w:rsid w:val="008658EC"/>
    <w:rsid w:val="00865920"/>
    <w:rsid w:val="00867884"/>
    <w:rsid w:val="0087272E"/>
    <w:rsid w:val="00873BD9"/>
    <w:rsid w:val="0087724F"/>
    <w:rsid w:val="00877367"/>
    <w:rsid w:val="00877867"/>
    <w:rsid w:val="00880593"/>
    <w:rsid w:val="00881061"/>
    <w:rsid w:val="0088120E"/>
    <w:rsid w:val="00881A92"/>
    <w:rsid w:val="00884D0B"/>
    <w:rsid w:val="0088585E"/>
    <w:rsid w:val="00890705"/>
    <w:rsid w:val="00892326"/>
    <w:rsid w:val="00892440"/>
    <w:rsid w:val="0089252F"/>
    <w:rsid w:val="00894396"/>
    <w:rsid w:val="00894991"/>
    <w:rsid w:val="00895327"/>
    <w:rsid w:val="008970B1"/>
    <w:rsid w:val="00897641"/>
    <w:rsid w:val="008A286B"/>
    <w:rsid w:val="008A2D86"/>
    <w:rsid w:val="008A312C"/>
    <w:rsid w:val="008A33C3"/>
    <w:rsid w:val="008A503A"/>
    <w:rsid w:val="008A5E55"/>
    <w:rsid w:val="008B04A5"/>
    <w:rsid w:val="008B07AA"/>
    <w:rsid w:val="008B0B01"/>
    <w:rsid w:val="008B1898"/>
    <w:rsid w:val="008B24DB"/>
    <w:rsid w:val="008B2C38"/>
    <w:rsid w:val="008B398E"/>
    <w:rsid w:val="008B40B9"/>
    <w:rsid w:val="008B75B9"/>
    <w:rsid w:val="008C1CDC"/>
    <w:rsid w:val="008C2408"/>
    <w:rsid w:val="008C2433"/>
    <w:rsid w:val="008C3CAE"/>
    <w:rsid w:val="008C3DE9"/>
    <w:rsid w:val="008C3E18"/>
    <w:rsid w:val="008C5D45"/>
    <w:rsid w:val="008C62E9"/>
    <w:rsid w:val="008C65AE"/>
    <w:rsid w:val="008D0496"/>
    <w:rsid w:val="008D0966"/>
    <w:rsid w:val="008D0F75"/>
    <w:rsid w:val="008D17E1"/>
    <w:rsid w:val="008D1A6E"/>
    <w:rsid w:val="008D2085"/>
    <w:rsid w:val="008D3C3C"/>
    <w:rsid w:val="008D513C"/>
    <w:rsid w:val="008D5C4F"/>
    <w:rsid w:val="008E0109"/>
    <w:rsid w:val="008E2619"/>
    <w:rsid w:val="008E2891"/>
    <w:rsid w:val="008E41E2"/>
    <w:rsid w:val="008E5B6D"/>
    <w:rsid w:val="008E5D32"/>
    <w:rsid w:val="008F0071"/>
    <w:rsid w:val="008F0C5D"/>
    <w:rsid w:val="008F17CB"/>
    <w:rsid w:val="008F20C4"/>
    <w:rsid w:val="008F2B7D"/>
    <w:rsid w:val="008F2C42"/>
    <w:rsid w:val="008F2EC2"/>
    <w:rsid w:val="008F5E96"/>
    <w:rsid w:val="008F7076"/>
    <w:rsid w:val="008F7F62"/>
    <w:rsid w:val="009002F5"/>
    <w:rsid w:val="00900959"/>
    <w:rsid w:val="00901A04"/>
    <w:rsid w:val="00901D81"/>
    <w:rsid w:val="00903448"/>
    <w:rsid w:val="00903FBF"/>
    <w:rsid w:val="00904367"/>
    <w:rsid w:val="009073A7"/>
    <w:rsid w:val="00910B1B"/>
    <w:rsid w:val="00912E55"/>
    <w:rsid w:val="009138B4"/>
    <w:rsid w:val="009139DA"/>
    <w:rsid w:val="00914560"/>
    <w:rsid w:val="009151B5"/>
    <w:rsid w:val="0091536D"/>
    <w:rsid w:val="00917316"/>
    <w:rsid w:val="00920E7E"/>
    <w:rsid w:val="00924271"/>
    <w:rsid w:val="0092469A"/>
    <w:rsid w:val="0092541F"/>
    <w:rsid w:val="00925842"/>
    <w:rsid w:val="00927254"/>
    <w:rsid w:val="009272FD"/>
    <w:rsid w:val="00930E52"/>
    <w:rsid w:val="00932AF2"/>
    <w:rsid w:val="0093458A"/>
    <w:rsid w:val="00934F14"/>
    <w:rsid w:val="009354E4"/>
    <w:rsid w:val="00937384"/>
    <w:rsid w:val="00940486"/>
    <w:rsid w:val="00942AF9"/>
    <w:rsid w:val="00943B21"/>
    <w:rsid w:val="00943BE3"/>
    <w:rsid w:val="009455D7"/>
    <w:rsid w:val="00945A92"/>
    <w:rsid w:val="00950666"/>
    <w:rsid w:val="009507F3"/>
    <w:rsid w:val="009523DD"/>
    <w:rsid w:val="009533F0"/>
    <w:rsid w:val="009558CA"/>
    <w:rsid w:val="00955F5C"/>
    <w:rsid w:val="0095799C"/>
    <w:rsid w:val="00960DEF"/>
    <w:rsid w:val="00961BFD"/>
    <w:rsid w:val="00962C61"/>
    <w:rsid w:val="0096305D"/>
    <w:rsid w:val="0096322F"/>
    <w:rsid w:val="009654C0"/>
    <w:rsid w:val="009717AC"/>
    <w:rsid w:val="00971933"/>
    <w:rsid w:val="009742B2"/>
    <w:rsid w:val="00976400"/>
    <w:rsid w:val="00980865"/>
    <w:rsid w:val="009832B5"/>
    <w:rsid w:val="00983906"/>
    <w:rsid w:val="00984777"/>
    <w:rsid w:val="00985623"/>
    <w:rsid w:val="009862D7"/>
    <w:rsid w:val="00986AD9"/>
    <w:rsid w:val="00986DF9"/>
    <w:rsid w:val="00986E2C"/>
    <w:rsid w:val="009908DA"/>
    <w:rsid w:val="009911C1"/>
    <w:rsid w:val="009915CF"/>
    <w:rsid w:val="00992919"/>
    <w:rsid w:val="0099340D"/>
    <w:rsid w:val="00994599"/>
    <w:rsid w:val="00995731"/>
    <w:rsid w:val="009A1301"/>
    <w:rsid w:val="009A1766"/>
    <w:rsid w:val="009A355E"/>
    <w:rsid w:val="009A37EE"/>
    <w:rsid w:val="009A3ACF"/>
    <w:rsid w:val="009A615E"/>
    <w:rsid w:val="009A65BC"/>
    <w:rsid w:val="009A683C"/>
    <w:rsid w:val="009A75B8"/>
    <w:rsid w:val="009B0571"/>
    <w:rsid w:val="009B1175"/>
    <w:rsid w:val="009B2892"/>
    <w:rsid w:val="009B4D16"/>
    <w:rsid w:val="009B5872"/>
    <w:rsid w:val="009B64A4"/>
    <w:rsid w:val="009B666F"/>
    <w:rsid w:val="009B7405"/>
    <w:rsid w:val="009B77F8"/>
    <w:rsid w:val="009C0E48"/>
    <w:rsid w:val="009C15ED"/>
    <w:rsid w:val="009C357D"/>
    <w:rsid w:val="009C4EF8"/>
    <w:rsid w:val="009C6CA1"/>
    <w:rsid w:val="009C7216"/>
    <w:rsid w:val="009C7E93"/>
    <w:rsid w:val="009D0305"/>
    <w:rsid w:val="009D10CD"/>
    <w:rsid w:val="009D1290"/>
    <w:rsid w:val="009D12F6"/>
    <w:rsid w:val="009D164B"/>
    <w:rsid w:val="009D16AC"/>
    <w:rsid w:val="009D1859"/>
    <w:rsid w:val="009D21F4"/>
    <w:rsid w:val="009D222E"/>
    <w:rsid w:val="009D277C"/>
    <w:rsid w:val="009D434C"/>
    <w:rsid w:val="009D4B10"/>
    <w:rsid w:val="009D63F0"/>
    <w:rsid w:val="009D733F"/>
    <w:rsid w:val="009E0AEF"/>
    <w:rsid w:val="009E15A6"/>
    <w:rsid w:val="009E1BDB"/>
    <w:rsid w:val="009E3B89"/>
    <w:rsid w:val="009E3DD8"/>
    <w:rsid w:val="009E3FCA"/>
    <w:rsid w:val="009E4135"/>
    <w:rsid w:val="009E4DDA"/>
    <w:rsid w:val="009E4F60"/>
    <w:rsid w:val="009E559C"/>
    <w:rsid w:val="009F04FA"/>
    <w:rsid w:val="009F0864"/>
    <w:rsid w:val="009F09EC"/>
    <w:rsid w:val="009F0BAF"/>
    <w:rsid w:val="009F1D8B"/>
    <w:rsid w:val="009F20C9"/>
    <w:rsid w:val="009F43AC"/>
    <w:rsid w:val="009F673C"/>
    <w:rsid w:val="009F6EC2"/>
    <w:rsid w:val="009F71E6"/>
    <w:rsid w:val="009F7834"/>
    <w:rsid w:val="00A0004D"/>
    <w:rsid w:val="00A006AE"/>
    <w:rsid w:val="00A014F0"/>
    <w:rsid w:val="00A03EB9"/>
    <w:rsid w:val="00A04379"/>
    <w:rsid w:val="00A054B1"/>
    <w:rsid w:val="00A0702A"/>
    <w:rsid w:val="00A1114A"/>
    <w:rsid w:val="00A133AC"/>
    <w:rsid w:val="00A14261"/>
    <w:rsid w:val="00A17668"/>
    <w:rsid w:val="00A211A8"/>
    <w:rsid w:val="00A21240"/>
    <w:rsid w:val="00A2287B"/>
    <w:rsid w:val="00A22952"/>
    <w:rsid w:val="00A22B6D"/>
    <w:rsid w:val="00A22ED0"/>
    <w:rsid w:val="00A236A7"/>
    <w:rsid w:val="00A239B3"/>
    <w:rsid w:val="00A2530A"/>
    <w:rsid w:val="00A25406"/>
    <w:rsid w:val="00A270F5"/>
    <w:rsid w:val="00A272EA"/>
    <w:rsid w:val="00A321F9"/>
    <w:rsid w:val="00A32428"/>
    <w:rsid w:val="00A324E3"/>
    <w:rsid w:val="00A337B1"/>
    <w:rsid w:val="00A426E5"/>
    <w:rsid w:val="00A436A5"/>
    <w:rsid w:val="00A43ECA"/>
    <w:rsid w:val="00A44FDC"/>
    <w:rsid w:val="00A4694A"/>
    <w:rsid w:val="00A470A6"/>
    <w:rsid w:val="00A50A71"/>
    <w:rsid w:val="00A50C6B"/>
    <w:rsid w:val="00A5167E"/>
    <w:rsid w:val="00A527BF"/>
    <w:rsid w:val="00A52836"/>
    <w:rsid w:val="00A528C2"/>
    <w:rsid w:val="00A52913"/>
    <w:rsid w:val="00A52B00"/>
    <w:rsid w:val="00A53256"/>
    <w:rsid w:val="00A5376A"/>
    <w:rsid w:val="00A56CA7"/>
    <w:rsid w:val="00A57671"/>
    <w:rsid w:val="00A6068E"/>
    <w:rsid w:val="00A6119F"/>
    <w:rsid w:val="00A61597"/>
    <w:rsid w:val="00A62AA5"/>
    <w:rsid w:val="00A63CBB"/>
    <w:rsid w:val="00A64819"/>
    <w:rsid w:val="00A67F53"/>
    <w:rsid w:val="00A71171"/>
    <w:rsid w:val="00A7183C"/>
    <w:rsid w:val="00A72EE5"/>
    <w:rsid w:val="00A732A7"/>
    <w:rsid w:val="00A74311"/>
    <w:rsid w:val="00A7583D"/>
    <w:rsid w:val="00A76E6F"/>
    <w:rsid w:val="00A7758F"/>
    <w:rsid w:val="00A80C9E"/>
    <w:rsid w:val="00A8385C"/>
    <w:rsid w:val="00A8399E"/>
    <w:rsid w:val="00A858DA"/>
    <w:rsid w:val="00A85E0E"/>
    <w:rsid w:val="00A8656F"/>
    <w:rsid w:val="00A909F2"/>
    <w:rsid w:val="00A9268D"/>
    <w:rsid w:val="00A95ABF"/>
    <w:rsid w:val="00A95FAE"/>
    <w:rsid w:val="00A972FD"/>
    <w:rsid w:val="00A97F67"/>
    <w:rsid w:val="00A97F6C"/>
    <w:rsid w:val="00AA0AAC"/>
    <w:rsid w:val="00AA1170"/>
    <w:rsid w:val="00AA1B5B"/>
    <w:rsid w:val="00AA2F08"/>
    <w:rsid w:val="00AA3360"/>
    <w:rsid w:val="00AA3646"/>
    <w:rsid w:val="00AA4793"/>
    <w:rsid w:val="00AA489B"/>
    <w:rsid w:val="00AB0028"/>
    <w:rsid w:val="00AB1928"/>
    <w:rsid w:val="00AB25F5"/>
    <w:rsid w:val="00AB4CAC"/>
    <w:rsid w:val="00AB5261"/>
    <w:rsid w:val="00AB52A5"/>
    <w:rsid w:val="00AB5C46"/>
    <w:rsid w:val="00AB6B47"/>
    <w:rsid w:val="00AC00C3"/>
    <w:rsid w:val="00AC1447"/>
    <w:rsid w:val="00AC3A0E"/>
    <w:rsid w:val="00AC4FB5"/>
    <w:rsid w:val="00AC55EC"/>
    <w:rsid w:val="00AC64E0"/>
    <w:rsid w:val="00AC6AFF"/>
    <w:rsid w:val="00AD27FA"/>
    <w:rsid w:val="00AD28CD"/>
    <w:rsid w:val="00AD668E"/>
    <w:rsid w:val="00AD67D6"/>
    <w:rsid w:val="00AD7581"/>
    <w:rsid w:val="00AD7808"/>
    <w:rsid w:val="00AE010C"/>
    <w:rsid w:val="00AE0151"/>
    <w:rsid w:val="00AE2DE9"/>
    <w:rsid w:val="00AE497E"/>
    <w:rsid w:val="00AE611E"/>
    <w:rsid w:val="00AE7AF3"/>
    <w:rsid w:val="00AF162A"/>
    <w:rsid w:val="00AF309D"/>
    <w:rsid w:val="00AF3208"/>
    <w:rsid w:val="00AF3388"/>
    <w:rsid w:val="00AF5ADD"/>
    <w:rsid w:val="00AF6C0F"/>
    <w:rsid w:val="00AF7C97"/>
    <w:rsid w:val="00B00F6A"/>
    <w:rsid w:val="00B013BE"/>
    <w:rsid w:val="00B0162A"/>
    <w:rsid w:val="00B01F55"/>
    <w:rsid w:val="00B02250"/>
    <w:rsid w:val="00B02F88"/>
    <w:rsid w:val="00B04DE6"/>
    <w:rsid w:val="00B04E73"/>
    <w:rsid w:val="00B05F20"/>
    <w:rsid w:val="00B06362"/>
    <w:rsid w:val="00B10D65"/>
    <w:rsid w:val="00B116AF"/>
    <w:rsid w:val="00B120A7"/>
    <w:rsid w:val="00B1272B"/>
    <w:rsid w:val="00B13ADC"/>
    <w:rsid w:val="00B14D4D"/>
    <w:rsid w:val="00B15103"/>
    <w:rsid w:val="00B16742"/>
    <w:rsid w:val="00B17346"/>
    <w:rsid w:val="00B1780A"/>
    <w:rsid w:val="00B17A75"/>
    <w:rsid w:val="00B200F0"/>
    <w:rsid w:val="00B20109"/>
    <w:rsid w:val="00B20374"/>
    <w:rsid w:val="00B209D8"/>
    <w:rsid w:val="00B2146F"/>
    <w:rsid w:val="00B216F8"/>
    <w:rsid w:val="00B22210"/>
    <w:rsid w:val="00B22BB5"/>
    <w:rsid w:val="00B249C3"/>
    <w:rsid w:val="00B25A5A"/>
    <w:rsid w:val="00B25B92"/>
    <w:rsid w:val="00B269F4"/>
    <w:rsid w:val="00B279A4"/>
    <w:rsid w:val="00B31E31"/>
    <w:rsid w:val="00B32BBC"/>
    <w:rsid w:val="00B32BEE"/>
    <w:rsid w:val="00B3420C"/>
    <w:rsid w:val="00B34583"/>
    <w:rsid w:val="00B34C31"/>
    <w:rsid w:val="00B35381"/>
    <w:rsid w:val="00B3773B"/>
    <w:rsid w:val="00B41270"/>
    <w:rsid w:val="00B43165"/>
    <w:rsid w:val="00B4333D"/>
    <w:rsid w:val="00B4427B"/>
    <w:rsid w:val="00B51C5C"/>
    <w:rsid w:val="00B524DE"/>
    <w:rsid w:val="00B53531"/>
    <w:rsid w:val="00B53E2A"/>
    <w:rsid w:val="00B54BB1"/>
    <w:rsid w:val="00B5680D"/>
    <w:rsid w:val="00B56C8A"/>
    <w:rsid w:val="00B56EAF"/>
    <w:rsid w:val="00B602C2"/>
    <w:rsid w:val="00B60BF8"/>
    <w:rsid w:val="00B66F8D"/>
    <w:rsid w:val="00B679D5"/>
    <w:rsid w:val="00B70ACA"/>
    <w:rsid w:val="00B70CE2"/>
    <w:rsid w:val="00B73CCA"/>
    <w:rsid w:val="00B75FA2"/>
    <w:rsid w:val="00B7734F"/>
    <w:rsid w:val="00B7775C"/>
    <w:rsid w:val="00B80456"/>
    <w:rsid w:val="00B80491"/>
    <w:rsid w:val="00B82576"/>
    <w:rsid w:val="00B832E3"/>
    <w:rsid w:val="00B84613"/>
    <w:rsid w:val="00B85F67"/>
    <w:rsid w:val="00B86045"/>
    <w:rsid w:val="00B863E1"/>
    <w:rsid w:val="00B86ACA"/>
    <w:rsid w:val="00B9056F"/>
    <w:rsid w:val="00B90A9E"/>
    <w:rsid w:val="00B918A3"/>
    <w:rsid w:val="00B94D87"/>
    <w:rsid w:val="00B968A7"/>
    <w:rsid w:val="00B9784B"/>
    <w:rsid w:val="00B97D20"/>
    <w:rsid w:val="00BA052E"/>
    <w:rsid w:val="00BA17B0"/>
    <w:rsid w:val="00BA182B"/>
    <w:rsid w:val="00BA1A6C"/>
    <w:rsid w:val="00BA2311"/>
    <w:rsid w:val="00BA53E0"/>
    <w:rsid w:val="00BB0AEE"/>
    <w:rsid w:val="00BB1FC3"/>
    <w:rsid w:val="00BB397B"/>
    <w:rsid w:val="00BB46D4"/>
    <w:rsid w:val="00BB4C59"/>
    <w:rsid w:val="00BB4DE9"/>
    <w:rsid w:val="00BB5ACA"/>
    <w:rsid w:val="00BB61E7"/>
    <w:rsid w:val="00BB7BB6"/>
    <w:rsid w:val="00BB7DDD"/>
    <w:rsid w:val="00BC19E9"/>
    <w:rsid w:val="00BC29F1"/>
    <w:rsid w:val="00BC30B1"/>
    <w:rsid w:val="00BC5682"/>
    <w:rsid w:val="00BC670E"/>
    <w:rsid w:val="00BD2167"/>
    <w:rsid w:val="00BD5166"/>
    <w:rsid w:val="00BE04B2"/>
    <w:rsid w:val="00BE17E7"/>
    <w:rsid w:val="00BE2E30"/>
    <w:rsid w:val="00BE3285"/>
    <w:rsid w:val="00BF0FDD"/>
    <w:rsid w:val="00BF119A"/>
    <w:rsid w:val="00BF1B19"/>
    <w:rsid w:val="00BF1DB7"/>
    <w:rsid w:val="00BF3120"/>
    <w:rsid w:val="00BF3824"/>
    <w:rsid w:val="00BF3D08"/>
    <w:rsid w:val="00BF5B9C"/>
    <w:rsid w:val="00BF6144"/>
    <w:rsid w:val="00C006B8"/>
    <w:rsid w:val="00C00D00"/>
    <w:rsid w:val="00C01414"/>
    <w:rsid w:val="00C04AC4"/>
    <w:rsid w:val="00C053EA"/>
    <w:rsid w:val="00C05E5F"/>
    <w:rsid w:val="00C06088"/>
    <w:rsid w:val="00C06337"/>
    <w:rsid w:val="00C07AFE"/>
    <w:rsid w:val="00C1025C"/>
    <w:rsid w:val="00C103C8"/>
    <w:rsid w:val="00C13150"/>
    <w:rsid w:val="00C13289"/>
    <w:rsid w:val="00C13462"/>
    <w:rsid w:val="00C134ED"/>
    <w:rsid w:val="00C13AFF"/>
    <w:rsid w:val="00C155F9"/>
    <w:rsid w:val="00C158D5"/>
    <w:rsid w:val="00C16B60"/>
    <w:rsid w:val="00C17790"/>
    <w:rsid w:val="00C2115F"/>
    <w:rsid w:val="00C22EB4"/>
    <w:rsid w:val="00C22FFB"/>
    <w:rsid w:val="00C2327B"/>
    <w:rsid w:val="00C24782"/>
    <w:rsid w:val="00C248E3"/>
    <w:rsid w:val="00C25538"/>
    <w:rsid w:val="00C30540"/>
    <w:rsid w:val="00C31056"/>
    <w:rsid w:val="00C318A9"/>
    <w:rsid w:val="00C331E4"/>
    <w:rsid w:val="00C35991"/>
    <w:rsid w:val="00C37376"/>
    <w:rsid w:val="00C409DE"/>
    <w:rsid w:val="00C41824"/>
    <w:rsid w:val="00C42FFB"/>
    <w:rsid w:val="00C43680"/>
    <w:rsid w:val="00C43A23"/>
    <w:rsid w:val="00C43F6A"/>
    <w:rsid w:val="00C44358"/>
    <w:rsid w:val="00C4507E"/>
    <w:rsid w:val="00C45753"/>
    <w:rsid w:val="00C469DE"/>
    <w:rsid w:val="00C46A11"/>
    <w:rsid w:val="00C47610"/>
    <w:rsid w:val="00C47B69"/>
    <w:rsid w:val="00C5034C"/>
    <w:rsid w:val="00C51876"/>
    <w:rsid w:val="00C5285E"/>
    <w:rsid w:val="00C5329E"/>
    <w:rsid w:val="00C5430E"/>
    <w:rsid w:val="00C563F1"/>
    <w:rsid w:val="00C603FF"/>
    <w:rsid w:val="00C60EB7"/>
    <w:rsid w:val="00C61B10"/>
    <w:rsid w:val="00C62484"/>
    <w:rsid w:val="00C629CA"/>
    <w:rsid w:val="00C647A0"/>
    <w:rsid w:val="00C70D0D"/>
    <w:rsid w:val="00C7150F"/>
    <w:rsid w:val="00C73F84"/>
    <w:rsid w:val="00C825CF"/>
    <w:rsid w:val="00C83013"/>
    <w:rsid w:val="00C8311F"/>
    <w:rsid w:val="00C83561"/>
    <w:rsid w:val="00C84E68"/>
    <w:rsid w:val="00C85E2D"/>
    <w:rsid w:val="00C866D6"/>
    <w:rsid w:val="00C87322"/>
    <w:rsid w:val="00C87925"/>
    <w:rsid w:val="00C900B1"/>
    <w:rsid w:val="00C90C95"/>
    <w:rsid w:val="00C917D8"/>
    <w:rsid w:val="00C92514"/>
    <w:rsid w:val="00C93A21"/>
    <w:rsid w:val="00C958D4"/>
    <w:rsid w:val="00C95B9D"/>
    <w:rsid w:val="00C96199"/>
    <w:rsid w:val="00C96CFD"/>
    <w:rsid w:val="00C97D20"/>
    <w:rsid w:val="00CA1318"/>
    <w:rsid w:val="00CA1ED3"/>
    <w:rsid w:val="00CA2A26"/>
    <w:rsid w:val="00CA349A"/>
    <w:rsid w:val="00CA36A5"/>
    <w:rsid w:val="00CA49F2"/>
    <w:rsid w:val="00CA5336"/>
    <w:rsid w:val="00CA65EC"/>
    <w:rsid w:val="00CB1576"/>
    <w:rsid w:val="00CB2671"/>
    <w:rsid w:val="00CB2F3A"/>
    <w:rsid w:val="00CB33A2"/>
    <w:rsid w:val="00CB375D"/>
    <w:rsid w:val="00CB571F"/>
    <w:rsid w:val="00CB5C95"/>
    <w:rsid w:val="00CB766D"/>
    <w:rsid w:val="00CB76CA"/>
    <w:rsid w:val="00CC0D1D"/>
    <w:rsid w:val="00CC1081"/>
    <w:rsid w:val="00CC1D35"/>
    <w:rsid w:val="00CC2964"/>
    <w:rsid w:val="00CC5670"/>
    <w:rsid w:val="00CC5A4E"/>
    <w:rsid w:val="00CC6DDC"/>
    <w:rsid w:val="00CC76F4"/>
    <w:rsid w:val="00CD0DBA"/>
    <w:rsid w:val="00CD1178"/>
    <w:rsid w:val="00CD2560"/>
    <w:rsid w:val="00CD314B"/>
    <w:rsid w:val="00CD31F9"/>
    <w:rsid w:val="00CD36CE"/>
    <w:rsid w:val="00CD38E3"/>
    <w:rsid w:val="00CD3E1E"/>
    <w:rsid w:val="00CD4FFB"/>
    <w:rsid w:val="00CE0271"/>
    <w:rsid w:val="00CE0A47"/>
    <w:rsid w:val="00CE1D98"/>
    <w:rsid w:val="00CE3029"/>
    <w:rsid w:val="00CE372A"/>
    <w:rsid w:val="00CE4A4F"/>
    <w:rsid w:val="00CE501D"/>
    <w:rsid w:val="00CE681B"/>
    <w:rsid w:val="00CE7816"/>
    <w:rsid w:val="00CF30C8"/>
    <w:rsid w:val="00CF3C03"/>
    <w:rsid w:val="00CF4C99"/>
    <w:rsid w:val="00CF5DDE"/>
    <w:rsid w:val="00CF6D6F"/>
    <w:rsid w:val="00CF6D80"/>
    <w:rsid w:val="00CF7C9C"/>
    <w:rsid w:val="00CF7CB0"/>
    <w:rsid w:val="00D00D8B"/>
    <w:rsid w:val="00D00F16"/>
    <w:rsid w:val="00D0102A"/>
    <w:rsid w:val="00D01259"/>
    <w:rsid w:val="00D013BD"/>
    <w:rsid w:val="00D04465"/>
    <w:rsid w:val="00D06103"/>
    <w:rsid w:val="00D06822"/>
    <w:rsid w:val="00D0764E"/>
    <w:rsid w:val="00D07AE6"/>
    <w:rsid w:val="00D07E76"/>
    <w:rsid w:val="00D11B79"/>
    <w:rsid w:val="00D1373B"/>
    <w:rsid w:val="00D1438F"/>
    <w:rsid w:val="00D16006"/>
    <w:rsid w:val="00D160C8"/>
    <w:rsid w:val="00D2021F"/>
    <w:rsid w:val="00D2043F"/>
    <w:rsid w:val="00D20749"/>
    <w:rsid w:val="00D2140C"/>
    <w:rsid w:val="00D226EB"/>
    <w:rsid w:val="00D23901"/>
    <w:rsid w:val="00D24C95"/>
    <w:rsid w:val="00D24F11"/>
    <w:rsid w:val="00D2532B"/>
    <w:rsid w:val="00D25B77"/>
    <w:rsid w:val="00D2697A"/>
    <w:rsid w:val="00D26E46"/>
    <w:rsid w:val="00D2763A"/>
    <w:rsid w:val="00D31FCC"/>
    <w:rsid w:val="00D3354F"/>
    <w:rsid w:val="00D3411E"/>
    <w:rsid w:val="00D352F4"/>
    <w:rsid w:val="00D36DC9"/>
    <w:rsid w:val="00D42A45"/>
    <w:rsid w:val="00D437CF"/>
    <w:rsid w:val="00D4562E"/>
    <w:rsid w:val="00D457AD"/>
    <w:rsid w:val="00D45D71"/>
    <w:rsid w:val="00D47881"/>
    <w:rsid w:val="00D5023B"/>
    <w:rsid w:val="00D50679"/>
    <w:rsid w:val="00D50DA2"/>
    <w:rsid w:val="00D514EE"/>
    <w:rsid w:val="00D538D2"/>
    <w:rsid w:val="00D5416B"/>
    <w:rsid w:val="00D55536"/>
    <w:rsid w:val="00D55843"/>
    <w:rsid w:val="00D55D26"/>
    <w:rsid w:val="00D5677E"/>
    <w:rsid w:val="00D56FE7"/>
    <w:rsid w:val="00D57223"/>
    <w:rsid w:val="00D576B4"/>
    <w:rsid w:val="00D576F0"/>
    <w:rsid w:val="00D61460"/>
    <w:rsid w:val="00D63215"/>
    <w:rsid w:val="00D642A8"/>
    <w:rsid w:val="00D653F6"/>
    <w:rsid w:val="00D66006"/>
    <w:rsid w:val="00D66776"/>
    <w:rsid w:val="00D70113"/>
    <w:rsid w:val="00D71A50"/>
    <w:rsid w:val="00D736FD"/>
    <w:rsid w:val="00D74054"/>
    <w:rsid w:val="00D7475B"/>
    <w:rsid w:val="00D7476D"/>
    <w:rsid w:val="00D74884"/>
    <w:rsid w:val="00D74987"/>
    <w:rsid w:val="00D7662D"/>
    <w:rsid w:val="00D80134"/>
    <w:rsid w:val="00D80542"/>
    <w:rsid w:val="00D81702"/>
    <w:rsid w:val="00D822DE"/>
    <w:rsid w:val="00D82C71"/>
    <w:rsid w:val="00D835F4"/>
    <w:rsid w:val="00D86F97"/>
    <w:rsid w:val="00D9203A"/>
    <w:rsid w:val="00D9276C"/>
    <w:rsid w:val="00D929D7"/>
    <w:rsid w:val="00D93DF9"/>
    <w:rsid w:val="00D9516F"/>
    <w:rsid w:val="00D9672A"/>
    <w:rsid w:val="00D97FCD"/>
    <w:rsid w:val="00DA02B6"/>
    <w:rsid w:val="00DA153C"/>
    <w:rsid w:val="00DA1D13"/>
    <w:rsid w:val="00DA25D9"/>
    <w:rsid w:val="00DA3230"/>
    <w:rsid w:val="00DA35BB"/>
    <w:rsid w:val="00DA4689"/>
    <w:rsid w:val="00DA4F0B"/>
    <w:rsid w:val="00DA4F26"/>
    <w:rsid w:val="00DA5AB6"/>
    <w:rsid w:val="00DB0468"/>
    <w:rsid w:val="00DB06FA"/>
    <w:rsid w:val="00DB11A1"/>
    <w:rsid w:val="00DB262C"/>
    <w:rsid w:val="00DB2864"/>
    <w:rsid w:val="00DB34FF"/>
    <w:rsid w:val="00DB3C7A"/>
    <w:rsid w:val="00DB3E8B"/>
    <w:rsid w:val="00DB43E5"/>
    <w:rsid w:val="00DB5A30"/>
    <w:rsid w:val="00DB6473"/>
    <w:rsid w:val="00DB71C7"/>
    <w:rsid w:val="00DB739B"/>
    <w:rsid w:val="00DB73C1"/>
    <w:rsid w:val="00DC065B"/>
    <w:rsid w:val="00DC06F5"/>
    <w:rsid w:val="00DC19FB"/>
    <w:rsid w:val="00DC2424"/>
    <w:rsid w:val="00DC262F"/>
    <w:rsid w:val="00DC2697"/>
    <w:rsid w:val="00DC4D37"/>
    <w:rsid w:val="00DC678B"/>
    <w:rsid w:val="00DC704E"/>
    <w:rsid w:val="00DC7B0F"/>
    <w:rsid w:val="00DD0760"/>
    <w:rsid w:val="00DD0C8B"/>
    <w:rsid w:val="00DD18D2"/>
    <w:rsid w:val="00DD2BE8"/>
    <w:rsid w:val="00DD4BEE"/>
    <w:rsid w:val="00DD5630"/>
    <w:rsid w:val="00DE289F"/>
    <w:rsid w:val="00DE341C"/>
    <w:rsid w:val="00DE4223"/>
    <w:rsid w:val="00DE7974"/>
    <w:rsid w:val="00DF0A7E"/>
    <w:rsid w:val="00DF17FB"/>
    <w:rsid w:val="00DF20D3"/>
    <w:rsid w:val="00DF4457"/>
    <w:rsid w:val="00DF51B4"/>
    <w:rsid w:val="00DF5D9B"/>
    <w:rsid w:val="00E00B98"/>
    <w:rsid w:val="00E00D10"/>
    <w:rsid w:val="00E01F4D"/>
    <w:rsid w:val="00E029E8"/>
    <w:rsid w:val="00E03436"/>
    <w:rsid w:val="00E053A0"/>
    <w:rsid w:val="00E07825"/>
    <w:rsid w:val="00E07C62"/>
    <w:rsid w:val="00E07E21"/>
    <w:rsid w:val="00E1134F"/>
    <w:rsid w:val="00E11AD9"/>
    <w:rsid w:val="00E129C0"/>
    <w:rsid w:val="00E12BE9"/>
    <w:rsid w:val="00E154B6"/>
    <w:rsid w:val="00E16428"/>
    <w:rsid w:val="00E16826"/>
    <w:rsid w:val="00E17389"/>
    <w:rsid w:val="00E176F6"/>
    <w:rsid w:val="00E20B06"/>
    <w:rsid w:val="00E23F70"/>
    <w:rsid w:val="00E24972"/>
    <w:rsid w:val="00E25579"/>
    <w:rsid w:val="00E25D8B"/>
    <w:rsid w:val="00E261D1"/>
    <w:rsid w:val="00E27061"/>
    <w:rsid w:val="00E275CF"/>
    <w:rsid w:val="00E3056F"/>
    <w:rsid w:val="00E32686"/>
    <w:rsid w:val="00E32837"/>
    <w:rsid w:val="00E3337F"/>
    <w:rsid w:val="00E35D2C"/>
    <w:rsid w:val="00E42D73"/>
    <w:rsid w:val="00E43597"/>
    <w:rsid w:val="00E456FD"/>
    <w:rsid w:val="00E45A3F"/>
    <w:rsid w:val="00E46FFA"/>
    <w:rsid w:val="00E471A5"/>
    <w:rsid w:val="00E476DC"/>
    <w:rsid w:val="00E47AB1"/>
    <w:rsid w:val="00E50E35"/>
    <w:rsid w:val="00E51122"/>
    <w:rsid w:val="00E51160"/>
    <w:rsid w:val="00E52E0E"/>
    <w:rsid w:val="00E53994"/>
    <w:rsid w:val="00E57A3D"/>
    <w:rsid w:val="00E608D8"/>
    <w:rsid w:val="00E60F0C"/>
    <w:rsid w:val="00E6465E"/>
    <w:rsid w:val="00E649C3"/>
    <w:rsid w:val="00E67648"/>
    <w:rsid w:val="00E70BBF"/>
    <w:rsid w:val="00E71B8A"/>
    <w:rsid w:val="00E71BCE"/>
    <w:rsid w:val="00E721EF"/>
    <w:rsid w:val="00E72720"/>
    <w:rsid w:val="00E73BD7"/>
    <w:rsid w:val="00E73C43"/>
    <w:rsid w:val="00E74829"/>
    <w:rsid w:val="00E74EFD"/>
    <w:rsid w:val="00E76675"/>
    <w:rsid w:val="00E805C4"/>
    <w:rsid w:val="00E82C11"/>
    <w:rsid w:val="00E82FEA"/>
    <w:rsid w:val="00E85DAB"/>
    <w:rsid w:val="00E86902"/>
    <w:rsid w:val="00E877DB"/>
    <w:rsid w:val="00E91815"/>
    <w:rsid w:val="00E92DA7"/>
    <w:rsid w:val="00E95308"/>
    <w:rsid w:val="00E95E25"/>
    <w:rsid w:val="00E966DF"/>
    <w:rsid w:val="00E9715A"/>
    <w:rsid w:val="00E977AF"/>
    <w:rsid w:val="00E9788E"/>
    <w:rsid w:val="00EA0C5C"/>
    <w:rsid w:val="00EA0EB0"/>
    <w:rsid w:val="00EA1895"/>
    <w:rsid w:val="00EA2F75"/>
    <w:rsid w:val="00EA3F16"/>
    <w:rsid w:val="00EA40C0"/>
    <w:rsid w:val="00EA427D"/>
    <w:rsid w:val="00EA5E54"/>
    <w:rsid w:val="00EA5E93"/>
    <w:rsid w:val="00EA6123"/>
    <w:rsid w:val="00EA6EDB"/>
    <w:rsid w:val="00EB0387"/>
    <w:rsid w:val="00EB0D46"/>
    <w:rsid w:val="00EB267C"/>
    <w:rsid w:val="00EB28CE"/>
    <w:rsid w:val="00EB2D3D"/>
    <w:rsid w:val="00EB7187"/>
    <w:rsid w:val="00EB76AD"/>
    <w:rsid w:val="00EB7944"/>
    <w:rsid w:val="00EC150D"/>
    <w:rsid w:val="00EC1547"/>
    <w:rsid w:val="00EC1928"/>
    <w:rsid w:val="00EC1B01"/>
    <w:rsid w:val="00EC2485"/>
    <w:rsid w:val="00EC25D9"/>
    <w:rsid w:val="00EC3502"/>
    <w:rsid w:val="00EC3A02"/>
    <w:rsid w:val="00EC4845"/>
    <w:rsid w:val="00EC5B0A"/>
    <w:rsid w:val="00EC6A80"/>
    <w:rsid w:val="00EC79F6"/>
    <w:rsid w:val="00EC7EA6"/>
    <w:rsid w:val="00ED0B34"/>
    <w:rsid w:val="00ED1018"/>
    <w:rsid w:val="00ED4EC2"/>
    <w:rsid w:val="00ED5EFA"/>
    <w:rsid w:val="00ED7F0D"/>
    <w:rsid w:val="00EE1098"/>
    <w:rsid w:val="00EE13AF"/>
    <w:rsid w:val="00EE2329"/>
    <w:rsid w:val="00EE3656"/>
    <w:rsid w:val="00EE3BFA"/>
    <w:rsid w:val="00EE5906"/>
    <w:rsid w:val="00EE6FF1"/>
    <w:rsid w:val="00EE75BD"/>
    <w:rsid w:val="00EF1A04"/>
    <w:rsid w:val="00EF1CCD"/>
    <w:rsid w:val="00EF1FAD"/>
    <w:rsid w:val="00EF2B72"/>
    <w:rsid w:val="00EF3399"/>
    <w:rsid w:val="00EF3436"/>
    <w:rsid w:val="00EF51AA"/>
    <w:rsid w:val="00EF5732"/>
    <w:rsid w:val="00EF628A"/>
    <w:rsid w:val="00EF7AC1"/>
    <w:rsid w:val="00F00366"/>
    <w:rsid w:val="00F00C91"/>
    <w:rsid w:val="00F011A2"/>
    <w:rsid w:val="00F01D01"/>
    <w:rsid w:val="00F0257B"/>
    <w:rsid w:val="00F03844"/>
    <w:rsid w:val="00F03D9C"/>
    <w:rsid w:val="00F03E33"/>
    <w:rsid w:val="00F04BB0"/>
    <w:rsid w:val="00F0699F"/>
    <w:rsid w:val="00F06EEB"/>
    <w:rsid w:val="00F078B3"/>
    <w:rsid w:val="00F10A78"/>
    <w:rsid w:val="00F113EB"/>
    <w:rsid w:val="00F138DB"/>
    <w:rsid w:val="00F139D4"/>
    <w:rsid w:val="00F14AA4"/>
    <w:rsid w:val="00F14F5A"/>
    <w:rsid w:val="00F1538F"/>
    <w:rsid w:val="00F154A0"/>
    <w:rsid w:val="00F155AE"/>
    <w:rsid w:val="00F15676"/>
    <w:rsid w:val="00F15EA7"/>
    <w:rsid w:val="00F15FF6"/>
    <w:rsid w:val="00F21945"/>
    <w:rsid w:val="00F265CC"/>
    <w:rsid w:val="00F266C1"/>
    <w:rsid w:val="00F27AEB"/>
    <w:rsid w:val="00F27D0E"/>
    <w:rsid w:val="00F3075B"/>
    <w:rsid w:val="00F31D6C"/>
    <w:rsid w:val="00F320DF"/>
    <w:rsid w:val="00F32182"/>
    <w:rsid w:val="00F32B3E"/>
    <w:rsid w:val="00F33E98"/>
    <w:rsid w:val="00F3437C"/>
    <w:rsid w:val="00F34775"/>
    <w:rsid w:val="00F34893"/>
    <w:rsid w:val="00F40325"/>
    <w:rsid w:val="00F416A3"/>
    <w:rsid w:val="00F41FE7"/>
    <w:rsid w:val="00F4201A"/>
    <w:rsid w:val="00F43121"/>
    <w:rsid w:val="00F458D5"/>
    <w:rsid w:val="00F459D1"/>
    <w:rsid w:val="00F45B49"/>
    <w:rsid w:val="00F46CF6"/>
    <w:rsid w:val="00F53C00"/>
    <w:rsid w:val="00F55307"/>
    <w:rsid w:val="00F56583"/>
    <w:rsid w:val="00F570BA"/>
    <w:rsid w:val="00F60EAC"/>
    <w:rsid w:val="00F60F97"/>
    <w:rsid w:val="00F6148B"/>
    <w:rsid w:val="00F61FCB"/>
    <w:rsid w:val="00F63EF6"/>
    <w:rsid w:val="00F650F3"/>
    <w:rsid w:val="00F650FD"/>
    <w:rsid w:val="00F662C1"/>
    <w:rsid w:val="00F70A61"/>
    <w:rsid w:val="00F71141"/>
    <w:rsid w:val="00F735AE"/>
    <w:rsid w:val="00F73DFE"/>
    <w:rsid w:val="00F7524B"/>
    <w:rsid w:val="00F7630E"/>
    <w:rsid w:val="00F76694"/>
    <w:rsid w:val="00F76F29"/>
    <w:rsid w:val="00F77EDD"/>
    <w:rsid w:val="00F80127"/>
    <w:rsid w:val="00F804A1"/>
    <w:rsid w:val="00F811ED"/>
    <w:rsid w:val="00F824A1"/>
    <w:rsid w:val="00F843CE"/>
    <w:rsid w:val="00F8536D"/>
    <w:rsid w:val="00F877ED"/>
    <w:rsid w:val="00F87821"/>
    <w:rsid w:val="00F9079F"/>
    <w:rsid w:val="00F9286A"/>
    <w:rsid w:val="00F92892"/>
    <w:rsid w:val="00F94194"/>
    <w:rsid w:val="00FA055A"/>
    <w:rsid w:val="00FA0F97"/>
    <w:rsid w:val="00FA1EFB"/>
    <w:rsid w:val="00FA27BC"/>
    <w:rsid w:val="00FA2854"/>
    <w:rsid w:val="00FA35C5"/>
    <w:rsid w:val="00FA471A"/>
    <w:rsid w:val="00FA696D"/>
    <w:rsid w:val="00FA6CC4"/>
    <w:rsid w:val="00FA6CDA"/>
    <w:rsid w:val="00FB052E"/>
    <w:rsid w:val="00FB0790"/>
    <w:rsid w:val="00FB0D7A"/>
    <w:rsid w:val="00FB2281"/>
    <w:rsid w:val="00FB2F00"/>
    <w:rsid w:val="00FB3E53"/>
    <w:rsid w:val="00FB7D37"/>
    <w:rsid w:val="00FC0DD2"/>
    <w:rsid w:val="00FC19E4"/>
    <w:rsid w:val="00FC2094"/>
    <w:rsid w:val="00FC2D96"/>
    <w:rsid w:val="00FC3549"/>
    <w:rsid w:val="00FC3617"/>
    <w:rsid w:val="00FC44C5"/>
    <w:rsid w:val="00FC4A53"/>
    <w:rsid w:val="00FC647F"/>
    <w:rsid w:val="00FC6B8A"/>
    <w:rsid w:val="00FD0AAA"/>
    <w:rsid w:val="00FD490A"/>
    <w:rsid w:val="00FD75ED"/>
    <w:rsid w:val="00FE16CA"/>
    <w:rsid w:val="00FE2295"/>
    <w:rsid w:val="00FE2751"/>
    <w:rsid w:val="00FE2CE5"/>
    <w:rsid w:val="00FE369C"/>
    <w:rsid w:val="00FE52E8"/>
    <w:rsid w:val="00FE5407"/>
    <w:rsid w:val="00FE6424"/>
    <w:rsid w:val="00FE7DB1"/>
    <w:rsid w:val="00FF0918"/>
    <w:rsid w:val="00FF1A47"/>
    <w:rsid w:val="00FF3456"/>
    <w:rsid w:val="00FF5050"/>
    <w:rsid w:val="00FF5234"/>
    <w:rsid w:val="00FF5815"/>
    <w:rsid w:val="00FF68CF"/>
    <w:rsid w:val="00FF6C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3DB227A8"/>
  <w15:docId w15:val="{28C3DFBB-092B-431A-9A3E-DB1915AF97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3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uiPriority="0" w:qFormat="1"/>
    <w:lsdException w:name="heading 4" w:uiPriority="0" w:qFormat="1"/>
    <w:lsdException w:name="heading 5" w:uiPriority="0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nhideWhenUsed="1"/>
    <w:lsdException w:name="List Continue 2" w:semiHidden="1" w:uiPriority="0" w:unhideWhenUsed="1"/>
    <w:lsdException w:name="List Continue 3" w:semiHidden="1" w:uiPriority="0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iPriority="0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0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FE52E8"/>
    <w:pPr>
      <w:spacing w:line="360" w:lineRule="auto"/>
      <w:ind w:firstLine="720"/>
    </w:pPr>
    <w:rPr>
      <w:sz w:val="24"/>
      <w:lang w:val="en-AU"/>
    </w:rPr>
  </w:style>
  <w:style w:type="paragraph" w:styleId="Heading1">
    <w:name w:val="heading 1"/>
    <w:basedOn w:val="Normal"/>
    <w:next w:val="Normal"/>
    <w:qFormat/>
    <w:rsid w:val="000D10CF"/>
    <w:pPr>
      <w:keepNext/>
      <w:spacing w:line="480" w:lineRule="auto"/>
      <w:ind w:firstLine="0"/>
      <w:outlineLvl w:val="0"/>
    </w:pPr>
    <w:rPr>
      <w:b/>
      <w:kern w:val="28"/>
      <w:sz w:val="36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A53E0"/>
    <w:pPr>
      <w:keepNext/>
      <w:keepLines/>
      <w:spacing w:line="480" w:lineRule="auto"/>
      <w:ind w:firstLine="0"/>
      <w:outlineLvl w:val="1"/>
    </w:pPr>
    <w:rPr>
      <w:rFonts w:eastAsiaTheme="majorEastAsia" w:cstheme="majorBidi"/>
      <w:b/>
      <w:color w:val="000000" w:themeColor="text1"/>
      <w:sz w:val="32"/>
      <w:szCs w:val="26"/>
    </w:rPr>
  </w:style>
  <w:style w:type="paragraph" w:styleId="Heading3">
    <w:name w:val="heading 3"/>
    <w:basedOn w:val="Normal"/>
    <w:next w:val="Normal"/>
    <w:qFormat/>
    <w:rsid w:val="003308E8"/>
    <w:pPr>
      <w:keepNext/>
      <w:spacing w:line="480" w:lineRule="auto"/>
      <w:ind w:firstLine="0"/>
      <w:outlineLvl w:val="2"/>
    </w:pPr>
    <w:rPr>
      <w:b/>
      <w:sz w:val="28"/>
    </w:rPr>
  </w:style>
  <w:style w:type="paragraph" w:styleId="Heading4">
    <w:name w:val="heading 4"/>
    <w:basedOn w:val="Normal"/>
    <w:next w:val="Normal"/>
    <w:qFormat/>
    <w:rsid w:val="00463985"/>
    <w:pPr>
      <w:keepNext/>
      <w:spacing w:before="240" w:after="240" w:line="360" w:lineRule="exact"/>
      <w:outlineLvl w:val="3"/>
    </w:pPr>
    <w:rPr>
      <w:i/>
    </w:rPr>
  </w:style>
  <w:style w:type="paragraph" w:styleId="Heading5">
    <w:name w:val="heading 5"/>
    <w:basedOn w:val="Normal"/>
    <w:next w:val="Normal"/>
    <w:qFormat/>
    <w:rsid w:val="00463985"/>
    <w:pPr>
      <w:spacing w:line="360" w:lineRule="exact"/>
      <w:ind w:left="1440" w:hanging="1440"/>
      <w:outlineLvl w:val="4"/>
    </w:pPr>
    <w:rPr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quation">
    <w:name w:val="Equation"/>
    <w:basedOn w:val="Normal"/>
    <w:next w:val="Normal"/>
    <w:rsid w:val="00463985"/>
    <w:pPr>
      <w:tabs>
        <w:tab w:val="center" w:pos="4140"/>
        <w:tab w:val="right" w:pos="8280"/>
      </w:tabs>
      <w:spacing w:line="360" w:lineRule="exact"/>
    </w:pPr>
    <w:rPr>
      <w:rFonts w:ascii="Book Antiqua" w:hAnsi="Book Antiqua"/>
    </w:rPr>
  </w:style>
  <w:style w:type="paragraph" w:customStyle="1" w:styleId="Tabletext">
    <w:name w:val="Table text"/>
    <w:basedOn w:val="Normal"/>
    <w:rsid w:val="00463985"/>
    <w:pPr>
      <w:spacing w:line="280" w:lineRule="exact"/>
    </w:pPr>
    <w:rPr>
      <w:color w:val="000000"/>
      <w:sz w:val="20"/>
    </w:rPr>
  </w:style>
  <w:style w:type="paragraph" w:customStyle="1" w:styleId="TableHeading">
    <w:name w:val="Table Heading"/>
    <w:basedOn w:val="Heading5"/>
    <w:rsid w:val="00463985"/>
    <w:pPr>
      <w:spacing w:before="80" w:after="120" w:line="240" w:lineRule="auto"/>
      <w:outlineLvl w:val="9"/>
    </w:pPr>
    <w:rPr>
      <w:b w:val="0"/>
      <w:sz w:val="20"/>
    </w:rPr>
  </w:style>
  <w:style w:type="paragraph" w:customStyle="1" w:styleId="Tabletop">
    <w:name w:val="Table top"/>
    <w:basedOn w:val="Tabletext"/>
    <w:rsid w:val="00463985"/>
    <w:pPr>
      <w:spacing w:before="80"/>
    </w:pPr>
  </w:style>
  <w:style w:type="paragraph" w:customStyle="1" w:styleId="Tablebottom">
    <w:name w:val="Table bottom"/>
    <w:basedOn w:val="Tabletext"/>
    <w:rsid w:val="00463985"/>
    <w:pPr>
      <w:spacing w:after="120"/>
    </w:pPr>
  </w:style>
  <w:style w:type="paragraph" w:customStyle="1" w:styleId="Tablesubhead">
    <w:name w:val="Table sub head"/>
    <w:basedOn w:val="Tabletext"/>
    <w:rsid w:val="00463985"/>
    <w:pPr>
      <w:spacing w:before="80" w:after="120"/>
    </w:pPr>
  </w:style>
  <w:style w:type="paragraph" w:styleId="Bibliography">
    <w:name w:val="Bibliography"/>
    <w:basedOn w:val="Normal"/>
    <w:rsid w:val="00463985"/>
    <w:pPr>
      <w:spacing w:line="480" w:lineRule="auto"/>
      <w:ind w:left="720" w:hanging="720"/>
    </w:pPr>
    <w:rPr>
      <w:rFonts w:ascii="Book Antiqua" w:hAnsi="Book Antiqua"/>
    </w:rPr>
  </w:style>
  <w:style w:type="paragraph" w:customStyle="1" w:styleId="Appendix1">
    <w:name w:val="Appendix 1"/>
    <w:basedOn w:val="Normal"/>
    <w:rsid w:val="00463985"/>
    <w:pPr>
      <w:spacing w:line="360" w:lineRule="exact"/>
    </w:pPr>
    <w:rPr>
      <w:rFonts w:ascii="Arial" w:hAnsi="Arial"/>
      <w:color w:val="000000"/>
      <w:sz w:val="14"/>
    </w:rPr>
  </w:style>
  <w:style w:type="paragraph" w:customStyle="1" w:styleId="Bibliography1">
    <w:name w:val="Bibliography1"/>
    <w:basedOn w:val="Normal"/>
    <w:rsid w:val="00463985"/>
    <w:pPr>
      <w:spacing w:line="360" w:lineRule="exact"/>
      <w:ind w:left="540" w:hanging="540"/>
    </w:pPr>
  </w:style>
  <w:style w:type="paragraph" w:customStyle="1" w:styleId="deryn">
    <w:name w:val="deryn"/>
    <w:basedOn w:val="Normal"/>
    <w:rsid w:val="00463985"/>
    <w:pPr>
      <w:spacing w:line="480" w:lineRule="atLeast"/>
    </w:pPr>
    <w:rPr>
      <w:rFonts w:ascii="Helvetica" w:hAnsi="Helvetica"/>
      <w:sz w:val="28"/>
    </w:rPr>
  </w:style>
  <w:style w:type="paragraph" w:customStyle="1" w:styleId="BodyText4">
    <w:name w:val="Body Text 4"/>
    <w:basedOn w:val="BodyTextIndent"/>
    <w:rsid w:val="00463985"/>
  </w:style>
  <w:style w:type="paragraph" w:styleId="BodyTextIndent">
    <w:name w:val="Body Text Indent"/>
    <w:basedOn w:val="Normal"/>
    <w:semiHidden/>
    <w:rsid w:val="00463985"/>
    <w:pPr>
      <w:spacing w:after="120" w:line="360" w:lineRule="exact"/>
      <w:ind w:left="360"/>
    </w:pPr>
  </w:style>
  <w:style w:type="paragraph" w:customStyle="1" w:styleId="Sequence">
    <w:name w:val="Sequence"/>
    <w:basedOn w:val="Normal"/>
    <w:rsid w:val="00463985"/>
    <w:pPr>
      <w:spacing w:line="200" w:lineRule="exact"/>
    </w:pPr>
    <w:rPr>
      <w:rFonts w:ascii="Courier" w:hAnsi="Courier"/>
      <w:sz w:val="20"/>
    </w:rPr>
  </w:style>
  <w:style w:type="paragraph" w:customStyle="1" w:styleId="Mapcaption">
    <w:name w:val="Map caption"/>
    <w:basedOn w:val="Tabletext"/>
    <w:rsid w:val="00463985"/>
    <w:pPr>
      <w:tabs>
        <w:tab w:val="left" w:pos="4320"/>
      </w:tabs>
    </w:pPr>
  </w:style>
  <w:style w:type="character" w:styleId="PageNumber">
    <w:name w:val="page number"/>
    <w:basedOn w:val="DefaultParagraphFont"/>
    <w:semiHidden/>
    <w:rsid w:val="00463985"/>
  </w:style>
  <w:style w:type="paragraph" w:styleId="BodyText3">
    <w:name w:val="Body Text 3"/>
    <w:basedOn w:val="BodyTextIndent"/>
    <w:semiHidden/>
    <w:rsid w:val="00463985"/>
  </w:style>
  <w:style w:type="paragraph" w:styleId="ListContinue2">
    <w:name w:val="List Continue 2"/>
    <w:basedOn w:val="Normal"/>
    <w:semiHidden/>
    <w:rsid w:val="00463985"/>
    <w:pPr>
      <w:spacing w:after="120" w:line="360" w:lineRule="exact"/>
      <w:ind w:left="720"/>
    </w:pPr>
  </w:style>
  <w:style w:type="paragraph" w:styleId="ListContinue3">
    <w:name w:val="List Continue 3"/>
    <w:basedOn w:val="Normal"/>
    <w:semiHidden/>
    <w:rsid w:val="00463985"/>
    <w:pPr>
      <w:spacing w:after="120" w:line="360" w:lineRule="exact"/>
      <w:ind w:left="1080"/>
    </w:pPr>
  </w:style>
  <w:style w:type="paragraph" w:styleId="BodyText">
    <w:name w:val="Body Text"/>
    <w:basedOn w:val="Normal"/>
    <w:semiHidden/>
    <w:rsid w:val="00463985"/>
    <w:pPr>
      <w:spacing w:after="120" w:line="360" w:lineRule="exact"/>
    </w:pPr>
  </w:style>
  <w:style w:type="paragraph" w:styleId="Header">
    <w:name w:val="header"/>
    <w:basedOn w:val="Normal"/>
    <w:semiHidden/>
    <w:rsid w:val="00463985"/>
    <w:pPr>
      <w:tabs>
        <w:tab w:val="center" w:pos="4252"/>
        <w:tab w:val="right" w:pos="7655"/>
        <w:tab w:val="right" w:pos="8504"/>
      </w:tabs>
      <w:spacing w:line="360" w:lineRule="exact"/>
      <w:ind w:right="360"/>
    </w:pPr>
    <w:rPr>
      <w:sz w:val="20"/>
    </w:rPr>
  </w:style>
  <w:style w:type="character" w:styleId="CommentReference">
    <w:name w:val="annotation reference"/>
    <w:uiPriority w:val="99"/>
    <w:semiHidden/>
    <w:rsid w:val="0046398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463985"/>
    <w:rPr>
      <w:sz w:val="20"/>
    </w:rPr>
  </w:style>
  <w:style w:type="paragraph" w:styleId="CommentSubject">
    <w:name w:val="annotation subject"/>
    <w:basedOn w:val="CommentText"/>
    <w:next w:val="CommentText"/>
    <w:semiHidden/>
    <w:rsid w:val="00463985"/>
    <w:rPr>
      <w:b/>
      <w:bCs/>
    </w:rPr>
  </w:style>
  <w:style w:type="paragraph" w:styleId="BalloonText">
    <w:name w:val="Balloon Text"/>
    <w:basedOn w:val="Normal"/>
    <w:semiHidden/>
    <w:rsid w:val="00463985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semiHidden/>
    <w:rsid w:val="00463985"/>
  </w:style>
  <w:style w:type="character" w:customStyle="1" w:styleId="StyleTimes">
    <w:name w:val="Style Times"/>
    <w:rsid w:val="00463985"/>
    <w:rPr>
      <w:rFonts w:ascii="Times" w:hAnsi="Times"/>
      <w:position w:val="0"/>
    </w:rPr>
  </w:style>
  <w:style w:type="paragraph" w:styleId="Footer">
    <w:name w:val="footer"/>
    <w:basedOn w:val="Normal"/>
    <w:semiHidden/>
    <w:rsid w:val="00463985"/>
    <w:pPr>
      <w:tabs>
        <w:tab w:val="center" w:pos="4153"/>
        <w:tab w:val="right" w:pos="8306"/>
      </w:tabs>
    </w:pPr>
  </w:style>
  <w:style w:type="paragraph" w:customStyle="1" w:styleId="Appendix">
    <w:name w:val="Appendix"/>
    <w:basedOn w:val="Normal"/>
    <w:rsid w:val="00463985"/>
    <w:pPr>
      <w:keepNext/>
      <w:jc w:val="both"/>
    </w:pPr>
    <w:rPr>
      <w:b/>
      <w:szCs w:val="24"/>
      <w:lang w:val="en-US"/>
    </w:rPr>
  </w:style>
  <w:style w:type="character" w:styleId="Hyperlink">
    <w:name w:val="Hyperlink"/>
    <w:semiHidden/>
    <w:rsid w:val="00463985"/>
    <w:rPr>
      <w:color w:val="0000FF"/>
      <w:u w:val="single"/>
    </w:rPr>
  </w:style>
  <w:style w:type="character" w:customStyle="1" w:styleId="apple-style-span">
    <w:name w:val="apple-style-span"/>
    <w:basedOn w:val="DefaultParagraphFont"/>
    <w:rsid w:val="00463985"/>
  </w:style>
  <w:style w:type="character" w:customStyle="1" w:styleId="apple-converted-space">
    <w:name w:val="apple-converted-space"/>
    <w:basedOn w:val="DefaultParagraphFont"/>
    <w:rsid w:val="00463985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B766D"/>
    <w:rPr>
      <w:lang w:val="en-AU"/>
    </w:rPr>
  </w:style>
  <w:style w:type="paragraph" w:styleId="ListParagraph">
    <w:name w:val="List Paragraph"/>
    <w:basedOn w:val="Normal"/>
    <w:uiPriority w:val="34"/>
    <w:qFormat/>
    <w:rsid w:val="00DF20D3"/>
    <w:pPr>
      <w:ind w:left="720"/>
      <w:contextualSpacing/>
    </w:pPr>
  </w:style>
  <w:style w:type="paragraph" w:styleId="Revision">
    <w:name w:val="Revision"/>
    <w:hidden/>
    <w:uiPriority w:val="99"/>
    <w:semiHidden/>
    <w:rsid w:val="005309C9"/>
    <w:rPr>
      <w:sz w:val="24"/>
      <w:lang w:val="en-AU"/>
    </w:rPr>
  </w:style>
  <w:style w:type="paragraph" w:styleId="NoSpacing">
    <w:name w:val="No Spacing"/>
    <w:uiPriority w:val="1"/>
    <w:qFormat/>
    <w:rsid w:val="001B74D9"/>
    <w:rPr>
      <w:sz w:val="24"/>
      <w:lang w:val="en-AU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8658E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Courier New" w:hAnsi="Courier New" w:cs="Courier New"/>
      <w:sz w:val="20"/>
      <w:lang w:eastAsia="en-AU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8658EC"/>
    <w:rPr>
      <w:rFonts w:ascii="Courier New" w:hAnsi="Courier New" w:cs="Courier New"/>
      <w:lang w:val="en-AU" w:eastAsia="en-AU"/>
    </w:rPr>
  </w:style>
  <w:style w:type="table" w:styleId="TableGrid">
    <w:name w:val="Table Grid"/>
    <w:basedOn w:val="TableNormal"/>
    <w:uiPriority w:val="59"/>
    <w:rsid w:val="00A1766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BA53E0"/>
    <w:rPr>
      <w:rFonts w:eastAsiaTheme="majorEastAsia" w:cstheme="majorBidi"/>
      <w:b/>
      <w:color w:val="000000" w:themeColor="text1"/>
      <w:sz w:val="32"/>
      <w:szCs w:val="26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03095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589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CD982904-69DB-427C-9B6D-D455E345457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27</Words>
  <Characters>1869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Evidence of subdivisions on evolutionary timescales in a large, declining marsupial distributed across a phylogeographic barrier</vt:lpstr>
    </vt:vector>
  </TitlesOfParts>
  <Company>University of South Australia</Company>
  <LinksUpToDate>false</LinksUpToDate>
  <CharactersWithSpaces>21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Evidence of subdivisions on evolutionary timescales in a large, declining marsupial distributed across a phylogeographic barrier</dc:title>
  <dc:creator>Steven Bellman</dc:creator>
  <cp:lastModifiedBy>Steven Bellman</cp:lastModifiedBy>
  <cp:revision>5</cp:revision>
  <cp:lastPrinted>2015-10-20T23:51:00Z</cp:lastPrinted>
  <dcterms:created xsi:type="dcterms:W3CDTF">2016-09-08T02:10:00Z</dcterms:created>
  <dcterms:modified xsi:type="dcterms:W3CDTF">2016-09-08T02:46:00Z</dcterms:modified>
</cp:coreProperties>
</file>